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7FF960" w14:textId="3B5CEE11" w:rsidR="00F14336" w:rsidRPr="00A80681" w:rsidRDefault="00F14336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A80681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A8068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A80681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A80681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</w:p>
    <w:tbl>
      <w:tblPr>
        <w:tblStyle w:val="Tablaconcuadrcula"/>
        <w:tblW w:w="73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3"/>
        <w:gridCol w:w="23"/>
        <w:gridCol w:w="10"/>
        <w:gridCol w:w="10"/>
        <w:gridCol w:w="3541"/>
        <w:gridCol w:w="1134"/>
        <w:gridCol w:w="992"/>
      </w:tblGrid>
      <w:tr w:rsidR="007A5370" w:rsidRPr="00A80681" w14:paraId="3F81429C" w14:textId="77777777" w:rsidTr="0030313A">
        <w:tc>
          <w:tcPr>
            <w:tcW w:w="5207" w:type="dxa"/>
            <w:gridSpan w:val="5"/>
          </w:tcPr>
          <w:p w14:paraId="634DD6C6" w14:textId="4999D5BB" w:rsidR="007A5370" w:rsidRPr="00A80681" w:rsidRDefault="007A5370" w:rsidP="00F140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</w:t>
            </w:r>
            <w:r w:rsidR="00C47B63"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GURE</w:t>
            </w: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1</w:t>
            </w:r>
            <w:r w:rsidR="006C29EA"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</w:p>
        </w:tc>
        <w:tc>
          <w:tcPr>
            <w:tcW w:w="1134" w:type="dxa"/>
            <w:noWrap/>
          </w:tcPr>
          <w:p w14:paraId="3C3558F9" w14:textId="77777777" w:rsidR="007A5370" w:rsidRPr="00A80681" w:rsidRDefault="007A5370" w:rsidP="00F140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noWrap/>
          </w:tcPr>
          <w:p w14:paraId="65A329A3" w14:textId="77777777" w:rsidR="007A5370" w:rsidRPr="00A80681" w:rsidRDefault="007A5370" w:rsidP="00F140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6C29EA" w:rsidRPr="00A80681" w14:paraId="592C72BC" w14:textId="77777777" w:rsidTr="0030313A">
        <w:tc>
          <w:tcPr>
            <w:tcW w:w="5207" w:type="dxa"/>
            <w:gridSpan w:val="5"/>
          </w:tcPr>
          <w:p w14:paraId="738CB2FD" w14:textId="5A397920" w:rsidR="006C29EA" w:rsidRPr="00A80681" w:rsidRDefault="006C29EA" w:rsidP="006C29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</w:t>
            </w:r>
            <w:r w:rsidR="00C47B63"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GURE</w:t>
            </w: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1B. ETHANOL CONSUMPTION</w:t>
            </w:r>
          </w:p>
        </w:tc>
        <w:tc>
          <w:tcPr>
            <w:tcW w:w="1134" w:type="dxa"/>
            <w:noWrap/>
          </w:tcPr>
          <w:p w14:paraId="77BB9994" w14:textId="0C590075" w:rsidR="006C29EA" w:rsidRPr="00A80681" w:rsidRDefault="006C29EA" w:rsidP="006C29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992" w:type="dxa"/>
            <w:noWrap/>
          </w:tcPr>
          <w:p w14:paraId="72FFC4C3" w14:textId="4D7338E8" w:rsidR="006C29EA" w:rsidRPr="00A80681" w:rsidRDefault="006C29EA" w:rsidP="006C29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ycle 3</w:t>
            </w:r>
          </w:p>
        </w:tc>
      </w:tr>
      <w:tr w:rsidR="006C29EA" w:rsidRPr="00A80681" w14:paraId="26124B82" w14:textId="77777777" w:rsidTr="0030313A">
        <w:tc>
          <w:tcPr>
            <w:tcW w:w="1656" w:type="dxa"/>
            <w:gridSpan w:val="3"/>
          </w:tcPr>
          <w:p w14:paraId="16EA37E0" w14:textId="77777777" w:rsidR="006C29EA" w:rsidRPr="00A80681" w:rsidRDefault="006C29EA" w:rsidP="006C2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  <w:noWrap/>
            <w:hideMark/>
          </w:tcPr>
          <w:p w14:paraId="1F95B5DF" w14:textId="471F4D6D" w:rsidR="006C29EA" w:rsidRPr="00A80681" w:rsidRDefault="006C29EA" w:rsidP="006C29E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1134" w:type="dxa"/>
            <w:noWrap/>
            <w:hideMark/>
          </w:tcPr>
          <w:p w14:paraId="4D6EE601" w14:textId="77777777" w:rsidR="006C29EA" w:rsidRPr="00A80681" w:rsidRDefault="006C29EA" w:rsidP="006C29E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9176</w:t>
            </w:r>
          </w:p>
        </w:tc>
        <w:tc>
          <w:tcPr>
            <w:tcW w:w="992" w:type="dxa"/>
            <w:noWrap/>
            <w:hideMark/>
          </w:tcPr>
          <w:p w14:paraId="327AA4D5" w14:textId="77777777" w:rsidR="006C29EA" w:rsidRPr="00A80681" w:rsidRDefault="006C29EA" w:rsidP="006C29E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8813</w:t>
            </w:r>
          </w:p>
        </w:tc>
      </w:tr>
      <w:tr w:rsidR="006C29EA" w:rsidRPr="00A80681" w14:paraId="5D3AB8E4" w14:textId="77777777" w:rsidTr="0030313A">
        <w:tc>
          <w:tcPr>
            <w:tcW w:w="1656" w:type="dxa"/>
            <w:gridSpan w:val="3"/>
          </w:tcPr>
          <w:p w14:paraId="4BC2324A" w14:textId="77777777" w:rsidR="006C29EA" w:rsidRPr="00A80681" w:rsidRDefault="006C29EA" w:rsidP="006C2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  <w:noWrap/>
            <w:hideMark/>
          </w:tcPr>
          <w:p w14:paraId="26E782AF" w14:textId="326E47B8" w:rsidR="006C29EA" w:rsidRPr="00A80681" w:rsidRDefault="006C29EA" w:rsidP="006C29E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134" w:type="dxa"/>
            <w:noWrap/>
            <w:hideMark/>
          </w:tcPr>
          <w:p w14:paraId="1A8D3FDB" w14:textId="77777777" w:rsidR="006C29EA" w:rsidRPr="00A80681" w:rsidRDefault="006C29EA" w:rsidP="006C29E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4110</w:t>
            </w:r>
          </w:p>
        </w:tc>
        <w:tc>
          <w:tcPr>
            <w:tcW w:w="992" w:type="dxa"/>
            <w:noWrap/>
            <w:hideMark/>
          </w:tcPr>
          <w:p w14:paraId="37D76497" w14:textId="77777777" w:rsidR="006C29EA" w:rsidRPr="00A80681" w:rsidRDefault="006C29EA" w:rsidP="006C29E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1936</w:t>
            </w:r>
          </w:p>
        </w:tc>
      </w:tr>
      <w:tr w:rsidR="006C29EA" w:rsidRPr="00A80681" w14:paraId="3CEBDBA4" w14:textId="77777777" w:rsidTr="0030313A">
        <w:tc>
          <w:tcPr>
            <w:tcW w:w="1656" w:type="dxa"/>
            <w:gridSpan w:val="3"/>
          </w:tcPr>
          <w:p w14:paraId="2731B026" w14:textId="77777777" w:rsidR="006C29EA" w:rsidRPr="00A80681" w:rsidRDefault="006C29EA" w:rsidP="006C2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  <w:noWrap/>
            <w:hideMark/>
          </w:tcPr>
          <w:p w14:paraId="30D3D9F9" w14:textId="74100F8E" w:rsidR="006C29EA" w:rsidRPr="00A80681" w:rsidRDefault="006C29EA" w:rsidP="006C29E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sed normality test (alpha=0.05)?</w:t>
            </w:r>
          </w:p>
        </w:tc>
        <w:tc>
          <w:tcPr>
            <w:tcW w:w="1134" w:type="dxa"/>
            <w:noWrap/>
            <w:hideMark/>
          </w:tcPr>
          <w:p w14:paraId="4A5DE273" w14:textId="77777777" w:rsidR="006C29EA" w:rsidRPr="00A80681" w:rsidRDefault="006C29EA" w:rsidP="006C29E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0EC52A13" w14:textId="77777777" w:rsidR="006C29EA" w:rsidRPr="00A80681" w:rsidRDefault="006C29EA" w:rsidP="006C29E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6C29EA" w:rsidRPr="00A80681" w14:paraId="46967FA4" w14:textId="77777777" w:rsidTr="0030313A">
        <w:tc>
          <w:tcPr>
            <w:tcW w:w="5207" w:type="dxa"/>
            <w:gridSpan w:val="5"/>
          </w:tcPr>
          <w:p w14:paraId="4CBBE520" w14:textId="7C584592" w:rsidR="006C29EA" w:rsidRPr="00A80681" w:rsidRDefault="006C29EA" w:rsidP="006C29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</w:t>
            </w:r>
            <w:r w:rsidR="00C47B63"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GURE</w:t>
            </w: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1C. PREFERENCE</w:t>
            </w:r>
          </w:p>
        </w:tc>
        <w:tc>
          <w:tcPr>
            <w:tcW w:w="1134" w:type="dxa"/>
            <w:noWrap/>
          </w:tcPr>
          <w:p w14:paraId="5F51DFD4" w14:textId="45AAA446" w:rsidR="006C29EA" w:rsidRPr="00A80681" w:rsidRDefault="006C29EA" w:rsidP="006C2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992" w:type="dxa"/>
            <w:noWrap/>
          </w:tcPr>
          <w:p w14:paraId="6304B4BC" w14:textId="3E6CFD67" w:rsidR="006C29EA" w:rsidRPr="00A80681" w:rsidRDefault="006C29EA" w:rsidP="006C2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ycle 3</w:t>
            </w:r>
          </w:p>
        </w:tc>
      </w:tr>
      <w:tr w:rsidR="006C29EA" w:rsidRPr="00A80681" w14:paraId="24038CDE" w14:textId="77777777" w:rsidTr="0030313A">
        <w:tc>
          <w:tcPr>
            <w:tcW w:w="1656" w:type="dxa"/>
            <w:gridSpan w:val="3"/>
          </w:tcPr>
          <w:p w14:paraId="3A951072" w14:textId="77777777" w:rsidR="006C29EA" w:rsidRPr="00A80681" w:rsidRDefault="006C29EA" w:rsidP="006C2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  <w:noWrap/>
          </w:tcPr>
          <w:p w14:paraId="03A4C9F9" w14:textId="7D54F8C1" w:rsidR="006C29EA" w:rsidRPr="00A80681" w:rsidRDefault="006C29EA" w:rsidP="006C2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noWrap/>
          </w:tcPr>
          <w:p w14:paraId="63E4FFCA" w14:textId="2BFBF854" w:rsidR="006C29EA" w:rsidRPr="00A80681" w:rsidRDefault="006C29EA" w:rsidP="006C2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8796</w:t>
            </w:r>
          </w:p>
        </w:tc>
        <w:tc>
          <w:tcPr>
            <w:tcW w:w="992" w:type="dxa"/>
            <w:noWrap/>
          </w:tcPr>
          <w:p w14:paraId="6335DA46" w14:textId="41AB4905" w:rsidR="006C29EA" w:rsidRPr="00A80681" w:rsidRDefault="006C29EA" w:rsidP="006C2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9094</w:t>
            </w:r>
          </w:p>
        </w:tc>
      </w:tr>
      <w:tr w:rsidR="006C29EA" w:rsidRPr="00A80681" w14:paraId="070CAEAC" w14:textId="77777777" w:rsidTr="0030313A">
        <w:tc>
          <w:tcPr>
            <w:tcW w:w="1656" w:type="dxa"/>
            <w:gridSpan w:val="3"/>
          </w:tcPr>
          <w:p w14:paraId="00A1018A" w14:textId="77777777" w:rsidR="006C29EA" w:rsidRPr="00A80681" w:rsidRDefault="006C29EA" w:rsidP="006C2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  <w:noWrap/>
          </w:tcPr>
          <w:p w14:paraId="3BC4C9A0" w14:textId="12F9F3A4" w:rsidR="006C29EA" w:rsidRPr="00A80681" w:rsidRDefault="006C29EA" w:rsidP="006C2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noWrap/>
          </w:tcPr>
          <w:p w14:paraId="0777C556" w14:textId="55FE97B5" w:rsidR="006C29EA" w:rsidRPr="00A80681" w:rsidRDefault="006C29EA" w:rsidP="006C2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1865</w:t>
            </w: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992" w:type="dxa"/>
            <w:noWrap/>
          </w:tcPr>
          <w:p w14:paraId="18DA3AC1" w14:textId="4D48C4AC" w:rsidR="006C29EA" w:rsidRPr="00A80681" w:rsidRDefault="006C29EA" w:rsidP="006C2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3498</w:t>
            </w:r>
          </w:p>
        </w:tc>
      </w:tr>
      <w:tr w:rsidR="006C29EA" w:rsidRPr="00A80681" w14:paraId="6A87023F" w14:textId="77777777" w:rsidTr="0030313A">
        <w:tc>
          <w:tcPr>
            <w:tcW w:w="1656" w:type="dxa"/>
            <w:gridSpan w:val="3"/>
          </w:tcPr>
          <w:p w14:paraId="1C84FE99" w14:textId="77777777" w:rsidR="006C29EA" w:rsidRPr="00A80681" w:rsidRDefault="006C29EA" w:rsidP="006C2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  <w:noWrap/>
          </w:tcPr>
          <w:p w14:paraId="3527EB41" w14:textId="318687E2" w:rsidR="006C29EA" w:rsidRPr="00A80681" w:rsidRDefault="006C29EA" w:rsidP="006C2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sed normality test (alpha=0.05)?</w:t>
            </w:r>
          </w:p>
        </w:tc>
        <w:tc>
          <w:tcPr>
            <w:tcW w:w="1134" w:type="dxa"/>
            <w:noWrap/>
          </w:tcPr>
          <w:p w14:paraId="5778F4E1" w14:textId="3263342C" w:rsidR="006C29EA" w:rsidRPr="00A80681" w:rsidRDefault="006C29EA" w:rsidP="006C2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noWrap/>
          </w:tcPr>
          <w:p w14:paraId="56573487" w14:textId="5B2AB8E2" w:rsidR="006C29EA" w:rsidRPr="00A80681" w:rsidRDefault="006C29EA" w:rsidP="006C2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6C29EA" w:rsidRPr="00A80681" w14:paraId="56564502" w14:textId="77777777" w:rsidTr="0030313A">
        <w:tc>
          <w:tcPr>
            <w:tcW w:w="5207" w:type="dxa"/>
            <w:gridSpan w:val="5"/>
          </w:tcPr>
          <w:p w14:paraId="27D08FEB" w14:textId="6F22DDE9" w:rsidR="006C29EA" w:rsidRPr="00A80681" w:rsidRDefault="006C29EA" w:rsidP="006C29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GURE 1D. WATER CONSUMPTION</w:t>
            </w:r>
          </w:p>
        </w:tc>
        <w:tc>
          <w:tcPr>
            <w:tcW w:w="1134" w:type="dxa"/>
            <w:noWrap/>
          </w:tcPr>
          <w:p w14:paraId="072DE63E" w14:textId="57610790" w:rsidR="006C29EA" w:rsidRPr="00A80681" w:rsidRDefault="006C29EA" w:rsidP="006C2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992" w:type="dxa"/>
            <w:noWrap/>
          </w:tcPr>
          <w:p w14:paraId="06E69106" w14:textId="406C13D4" w:rsidR="006C29EA" w:rsidRPr="00A80681" w:rsidRDefault="006C29EA" w:rsidP="006C2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ycle 3</w:t>
            </w:r>
          </w:p>
        </w:tc>
      </w:tr>
      <w:tr w:rsidR="006C29EA" w:rsidRPr="00A80681" w14:paraId="1048FE11" w14:textId="77777777" w:rsidTr="0030313A">
        <w:tc>
          <w:tcPr>
            <w:tcW w:w="1656" w:type="dxa"/>
            <w:gridSpan w:val="3"/>
          </w:tcPr>
          <w:p w14:paraId="7A38D7F1" w14:textId="77777777" w:rsidR="006C29EA" w:rsidRPr="00A80681" w:rsidRDefault="006C29EA" w:rsidP="006C2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</w:tcPr>
          <w:p w14:paraId="4416CB78" w14:textId="7F8668EE" w:rsidR="006C29EA" w:rsidRPr="00A80681" w:rsidRDefault="006C29EA" w:rsidP="006C2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1134" w:type="dxa"/>
            <w:noWrap/>
          </w:tcPr>
          <w:p w14:paraId="71C127D1" w14:textId="3112E738" w:rsidR="006C29EA" w:rsidRPr="00A80681" w:rsidRDefault="006C29EA" w:rsidP="006C2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8990</w:t>
            </w:r>
          </w:p>
        </w:tc>
        <w:tc>
          <w:tcPr>
            <w:tcW w:w="992" w:type="dxa"/>
            <w:noWrap/>
          </w:tcPr>
          <w:p w14:paraId="1A217317" w14:textId="57F9B7DC" w:rsidR="006C29EA" w:rsidRPr="00A80681" w:rsidRDefault="006C29EA" w:rsidP="006C2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9694</w:t>
            </w:r>
          </w:p>
        </w:tc>
      </w:tr>
      <w:tr w:rsidR="006C29EA" w:rsidRPr="00A80681" w14:paraId="11D2EE67" w14:textId="77777777" w:rsidTr="0030313A">
        <w:tc>
          <w:tcPr>
            <w:tcW w:w="1656" w:type="dxa"/>
            <w:gridSpan w:val="3"/>
          </w:tcPr>
          <w:p w14:paraId="478F3A61" w14:textId="77777777" w:rsidR="006C29EA" w:rsidRPr="00A80681" w:rsidRDefault="006C29EA" w:rsidP="006C2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</w:tcPr>
          <w:p w14:paraId="0F3EAD34" w14:textId="2A4AACD3" w:rsidR="006C29EA" w:rsidRPr="00A80681" w:rsidRDefault="006C29EA" w:rsidP="006C2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noWrap/>
          </w:tcPr>
          <w:p w14:paraId="5CBF84F6" w14:textId="51DA7A52" w:rsidR="006C29EA" w:rsidRPr="00A80681" w:rsidRDefault="006C29EA" w:rsidP="006C2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2832</w:t>
            </w:r>
          </w:p>
        </w:tc>
        <w:tc>
          <w:tcPr>
            <w:tcW w:w="992" w:type="dxa"/>
            <w:noWrap/>
          </w:tcPr>
          <w:p w14:paraId="3A5CB685" w14:textId="1C4CFAB7" w:rsidR="006C29EA" w:rsidRPr="00A80681" w:rsidRDefault="006C29EA" w:rsidP="006C2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8929</w:t>
            </w:r>
          </w:p>
        </w:tc>
      </w:tr>
      <w:tr w:rsidR="006C29EA" w:rsidRPr="00A80681" w14:paraId="5B2C3CC2" w14:textId="77777777" w:rsidTr="0030313A">
        <w:tc>
          <w:tcPr>
            <w:tcW w:w="1656" w:type="dxa"/>
            <w:gridSpan w:val="3"/>
          </w:tcPr>
          <w:p w14:paraId="391132A5" w14:textId="77777777" w:rsidR="006C29EA" w:rsidRPr="00A80681" w:rsidRDefault="006C29EA" w:rsidP="006C2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</w:tcPr>
          <w:p w14:paraId="514C9A7C" w14:textId="0DD4D8FF" w:rsidR="006C29EA" w:rsidRPr="00A80681" w:rsidRDefault="006C29EA" w:rsidP="006C2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sed normality test (alpha=0.05)?</w:t>
            </w:r>
          </w:p>
        </w:tc>
        <w:tc>
          <w:tcPr>
            <w:tcW w:w="1134" w:type="dxa"/>
            <w:noWrap/>
          </w:tcPr>
          <w:p w14:paraId="63D0B2EA" w14:textId="5CA94948" w:rsidR="006C29EA" w:rsidRPr="00A80681" w:rsidRDefault="006C29EA" w:rsidP="006C2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noWrap/>
          </w:tcPr>
          <w:p w14:paraId="586CA614" w14:textId="656D2672" w:rsidR="006C29EA" w:rsidRPr="00A80681" w:rsidRDefault="006C29EA" w:rsidP="006C2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6C29EA" w:rsidRPr="00A80681" w14:paraId="250281CD" w14:textId="77777777" w:rsidTr="0030313A">
        <w:tc>
          <w:tcPr>
            <w:tcW w:w="5207" w:type="dxa"/>
            <w:gridSpan w:val="5"/>
          </w:tcPr>
          <w:p w14:paraId="6DA93F91" w14:textId="7EDC486C" w:rsidR="006C29EA" w:rsidRPr="00A80681" w:rsidRDefault="006C29EA" w:rsidP="006C29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GURE 1E. WEIGHT</w:t>
            </w:r>
          </w:p>
        </w:tc>
        <w:tc>
          <w:tcPr>
            <w:tcW w:w="1134" w:type="dxa"/>
            <w:noWrap/>
          </w:tcPr>
          <w:p w14:paraId="10F8890D" w14:textId="51A90D9B" w:rsidR="006C29EA" w:rsidRPr="00A80681" w:rsidRDefault="006C29EA" w:rsidP="006C29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992" w:type="dxa"/>
            <w:noWrap/>
          </w:tcPr>
          <w:p w14:paraId="29AE7670" w14:textId="6A03E469" w:rsidR="006C29EA" w:rsidRPr="00A80681" w:rsidRDefault="006C29EA" w:rsidP="006C29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IE</w:t>
            </w:r>
          </w:p>
        </w:tc>
      </w:tr>
      <w:tr w:rsidR="006C29EA" w:rsidRPr="00A80681" w14:paraId="2DAA97F8" w14:textId="77777777" w:rsidTr="0030313A">
        <w:tc>
          <w:tcPr>
            <w:tcW w:w="1656" w:type="dxa"/>
            <w:gridSpan w:val="3"/>
          </w:tcPr>
          <w:p w14:paraId="657BC74D" w14:textId="77777777" w:rsidR="006C29EA" w:rsidRPr="00A80681" w:rsidRDefault="006C29EA" w:rsidP="006C2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</w:tcPr>
          <w:p w14:paraId="5899C750" w14:textId="578C400A" w:rsidR="006C29EA" w:rsidRPr="00A80681" w:rsidRDefault="006C29EA" w:rsidP="006C2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1134" w:type="dxa"/>
            <w:noWrap/>
          </w:tcPr>
          <w:p w14:paraId="1E8028F2" w14:textId="2FE2D21A" w:rsidR="006C29EA" w:rsidRPr="00A80681" w:rsidRDefault="006C29EA" w:rsidP="006C2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9404</w:t>
            </w:r>
          </w:p>
        </w:tc>
        <w:tc>
          <w:tcPr>
            <w:tcW w:w="992" w:type="dxa"/>
            <w:noWrap/>
          </w:tcPr>
          <w:p w14:paraId="35AFA06F" w14:textId="4E73F53C" w:rsidR="006C29EA" w:rsidRPr="00A80681" w:rsidRDefault="006C29EA" w:rsidP="006C2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9123</w:t>
            </w:r>
          </w:p>
        </w:tc>
      </w:tr>
      <w:tr w:rsidR="006C29EA" w:rsidRPr="00A80681" w14:paraId="5D73CCE4" w14:textId="77777777" w:rsidTr="0030313A">
        <w:tc>
          <w:tcPr>
            <w:tcW w:w="1656" w:type="dxa"/>
            <w:gridSpan w:val="3"/>
          </w:tcPr>
          <w:p w14:paraId="3E655B37" w14:textId="77777777" w:rsidR="006C29EA" w:rsidRPr="00A80681" w:rsidRDefault="006C29EA" w:rsidP="006C2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</w:tcPr>
          <w:p w14:paraId="51692685" w14:textId="3A8199B3" w:rsidR="006C29EA" w:rsidRPr="00A80681" w:rsidRDefault="006C29EA" w:rsidP="006C2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noWrap/>
          </w:tcPr>
          <w:p w14:paraId="49F7987A" w14:textId="70FB8C50" w:rsidR="006C29EA" w:rsidRPr="00A80681" w:rsidRDefault="006C29EA" w:rsidP="006C2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5863</w:t>
            </w:r>
          </w:p>
        </w:tc>
        <w:tc>
          <w:tcPr>
            <w:tcW w:w="992" w:type="dxa"/>
            <w:noWrap/>
          </w:tcPr>
          <w:p w14:paraId="3AA16A32" w14:textId="2D4BB49D" w:rsidR="006C29EA" w:rsidRPr="00A80681" w:rsidRDefault="006C29EA" w:rsidP="006C2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3321</w:t>
            </w:r>
          </w:p>
        </w:tc>
      </w:tr>
      <w:tr w:rsidR="006C29EA" w:rsidRPr="00A80681" w14:paraId="10722923" w14:textId="77777777" w:rsidTr="0030313A">
        <w:tc>
          <w:tcPr>
            <w:tcW w:w="1656" w:type="dxa"/>
            <w:gridSpan w:val="3"/>
          </w:tcPr>
          <w:p w14:paraId="6C490A00" w14:textId="77777777" w:rsidR="006C29EA" w:rsidRPr="00A80681" w:rsidRDefault="006C29EA" w:rsidP="006C2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</w:tcPr>
          <w:p w14:paraId="491187D4" w14:textId="18F2283E" w:rsidR="006C29EA" w:rsidRPr="00A80681" w:rsidRDefault="006C29EA" w:rsidP="006C2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sed normality test (alpha=0.05)?</w:t>
            </w:r>
          </w:p>
        </w:tc>
        <w:tc>
          <w:tcPr>
            <w:tcW w:w="1134" w:type="dxa"/>
            <w:noWrap/>
          </w:tcPr>
          <w:p w14:paraId="4094A429" w14:textId="740E8844" w:rsidR="006C29EA" w:rsidRPr="00A80681" w:rsidRDefault="006C29EA" w:rsidP="006C2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noWrap/>
          </w:tcPr>
          <w:p w14:paraId="216A9210" w14:textId="572AC545" w:rsidR="007F0455" w:rsidRPr="00A80681" w:rsidRDefault="006C29EA" w:rsidP="006C2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7F0455" w:rsidRPr="00A80681" w14:paraId="1A7F1E6E" w14:textId="77777777" w:rsidTr="0030313A">
        <w:tc>
          <w:tcPr>
            <w:tcW w:w="1656" w:type="dxa"/>
            <w:gridSpan w:val="3"/>
          </w:tcPr>
          <w:p w14:paraId="243C3102" w14:textId="77777777" w:rsidR="007F0455" w:rsidRPr="00A80681" w:rsidRDefault="007F0455" w:rsidP="006C2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</w:tcPr>
          <w:p w14:paraId="3430CD81" w14:textId="77777777" w:rsidR="007F0455" w:rsidRPr="00A80681" w:rsidRDefault="007F0455" w:rsidP="006C2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 w:val="restart"/>
            <w:noWrap/>
          </w:tcPr>
          <w:p w14:paraId="4F48950B" w14:textId="77777777" w:rsidR="007F0455" w:rsidRPr="00A80681" w:rsidRDefault="007F0455" w:rsidP="006C2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Merge w:val="restart"/>
            <w:noWrap/>
          </w:tcPr>
          <w:p w14:paraId="2E8AB644" w14:textId="77777777" w:rsidR="007F0455" w:rsidRPr="00A80681" w:rsidRDefault="007F0455" w:rsidP="006C29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F0455" w:rsidRPr="00A80681" w14:paraId="0697E929" w14:textId="77777777" w:rsidTr="0030313A">
        <w:tc>
          <w:tcPr>
            <w:tcW w:w="5207" w:type="dxa"/>
            <w:gridSpan w:val="5"/>
          </w:tcPr>
          <w:p w14:paraId="32072F92" w14:textId="510C3D20" w:rsidR="007F0455" w:rsidRPr="00A80681" w:rsidRDefault="007F0455" w:rsidP="009241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</w:t>
            </w:r>
            <w:r w:rsidR="00C47B63"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GURE</w:t>
            </w: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2.</w:t>
            </w:r>
          </w:p>
        </w:tc>
        <w:tc>
          <w:tcPr>
            <w:tcW w:w="1134" w:type="dxa"/>
            <w:vMerge/>
            <w:noWrap/>
          </w:tcPr>
          <w:p w14:paraId="58B8C749" w14:textId="77777777" w:rsidR="007F0455" w:rsidRPr="00A80681" w:rsidRDefault="007F0455" w:rsidP="009241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Merge/>
            <w:noWrap/>
          </w:tcPr>
          <w:p w14:paraId="43C20DCA" w14:textId="77777777" w:rsidR="007F0455" w:rsidRPr="00A80681" w:rsidRDefault="007F0455" w:rsidP="009241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B05DB7" w:rsidRPr="00A80681" w14:paraId="6FE8E5A0" w14:textId="77777777" w:rsidTr="0030313A">
        <w:tc>
          <w:tcPr>
            <w:tcW w:w="5207" w:type="dxa"/>
            <w:gridSpan w:val="5"/>
          </w:tcPr>
          <w:p w14:paraId="0CD87728" w14:textId="71154DEE" w:rsidR="00B05DB7" w:rsidRPr="00A80681" w:rsidRDefault="00B05DB7" w:rsidP="00B05D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</w:t>
            </w:r>
            <w:r w:rsidR="00C47B63"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GURE</w:t>
            </w: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2A. DISTANCE TRAVELED (OFT)</w:t>
            </w:r>
          </w:p>
        </w:tc>
        <w:tc>
          <w:tcPr>
            <w:tcW w:w="1134" w:type="dxa"/>
            <w:noWrap/>
          </w:tcPr>
          <w:p w14:paraId="675FE1EA" w14:textId="2876C243" w:rsidR="00B05DB7" w:rsidRPr="00A80681" w:rsidRDefault="00B05DB7" w:rsidP="00B05D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992" w:type="dxa"/>
            <w:noWrap/>
          </w:tcPr>
          <w:p w14:paraId="646ACA89" w14:textId="0387B802" w:rsidR="00B05DB7" w:rsidRPr="00A80681" w:rsidRDefault="00B05DB7" w:rsidP="00B05D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IE</w:t>
            </w:r>
          </w:p>
        </w:tc>
      </w:tr>
      <w:tr w:rsidR="006C29EA" w:rsidRPr="00A80681" w14:paraId="5CE243F3" w14:textId="77777777" w:rsidTr="0030313A">
        <w:tc>
          <w:tcPr>
            <w:tcW w:w="1656" w:type="dxa"/>
            <w:gridSpan w:val="3"/>
          </w:tcPr>
          <w:p w14:paraId="54BE0EA1" w14:textId="77777777" w:rsidR="006C29EA" w:rsidRPr="00A80681" w:rsidRDefault="006C29EA" w:rsidP="009241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  <w:noWrap/>
            <w:hideMark/>
          </w:tcPr>
          <w:p w14:paraId="1A4418B9" w14:textId="77777777" w:rsidR="006C29EA" w:rsidRPr="00A80681" w:rsidRDefault="006C29EA" w:rsidP="0092416B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1134" w:type="dxa"/>
            <w:noWrap/>
            <w:hideMark/>
          </w:tcPr>
          <w:p w14:paraId="417529B4" w14:textId="630F78D9" w:rsidR="006C29EA" w:rsidRPr="00A80681" w:rsidRDefault="00B05DB7" w:rsidP="0092416B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9545</w:t>
            </w:r>
          </w:p>
        </w:tc>
        <w:tc>
          <w:tcPr>
            <w:tcW w:w="992" w:type="dxa"/>
            <w:noWrap/>
            <w:hideMark/>
          </w:tcPr>
          <w:p w14:paraId="46CDB695" w14:textId="038D78ED" w:rsidR="006C29EA" w:rsidRPr="00A80681" w:rsidRDefault="00B05DB7" w:rsidP="0092416B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9685</w:t>
            </w:r>
          </w:p>
        </w:tc>
      </w:tr>
      <w:tr w:rsidR="006C29EA" w:rsidRPr="00A80681" w14:paraId="3F054664" w14:textId="77777777" w:rsidTr="0030313A">
        <w:tc>
          <w:tcPr>
            <w:tcW w:w="1656" w:type="dxa"/>
            <w:gridSpan w:val="3"/>
          </w:tcPr>
          <w:p w14:paraId="6F55A89A" w14:textId="77777777" w:rsidR="006C29EA" w:rsidRPr="00A80681" w:rsidRDefault="006C29EA" w:rsidP="009241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  <w:noWrap/>
            <w:hideMark/>
          </w:tcPr>
          <w:p w14:paraId="4432084B" w14:textId="77777777" w:rsidR="006C29EA" w:rsidRPr="00A80681" w:rsidRDefault="006C29EA" w:rsidP="0092416B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134" w:type="dxa"/>
            <w:noWrap/>
            <w:hideMark/>
          </w:tcPr>
          <w:p w14:paraId="4E74F1E6" w14:textId="14A7B163" w:rsidR="006C29EA" w:rsidRPr="00A80681" w:rsidRDefault="00B05DB7" w:rsidP="0092416B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7707</w:t>
            </w:r>
          </w:p>
        </w:tc>
        <w:tc>
          <w:tcPr>
            <w:tcW w:w="992" w:type="dxa"/>
            <w:noWrap/>
            <w:hideMark/>
          </w:tcPr>
          <w:p w14:paraId="7770D76C" w14:textId="32266961" w:rsidR="006C29EA" w:rsidRPr="00A80681" w:rsidRDefault="00B05DB7" w:rsidP="0092416B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8860</w:t>
            </w:r>
          </w:p>
        </w:tc>
      </w:tr>
      <w:tr w:rsidR="006C29EA" w:rsidRPr="00A80681" w14:paraId="611AD91D" w14:textId="77777777" w:rsidTr="0030313A">
        <w:tc>
          <w:tcPr>
            <w:tcW w:w="1656" w:type="dxa"/>
            <w:gridSpan w:val="3"/>
          </w:tcPr>
          <w:p w14:paraId="486A436B" w14:textId="77777777" w:rsidR="006C29EA" w:rsidRPr="00A80681" w:rsidRDefault="006C29EA" w:rsidP="009241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  <w:noWrap/>
            <w:hideMark/>
          </w:tcPr>
          <w:p w14:paraId="2FA93896" w14:textId="77777777" w:rsidR="006C29EA" w:rsidRPr="00A80681" w:rsidRDefault="006C29EA" w:rsidP="0092416B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sed normality test (alpha=0.05)?</w:t>
            </w:r>
          </w:p>
        </w:tc>
        <w:tc>
          <w:tcPr>
            <w:tcW w:w="1134" w:type="dxa"/>
            <w:noWrap/>
            <w:hideMark/>
          </w:tcPr>
          <w:p w14:paraId="09ECAEBC" w14:textId="77777777" w:rsidR="006C29EA" w:rsidRPr="00A80681" w:rsidRDefault="006C29EA" w:rsidP="0092416B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57F80669" w14:textId="77777777" w:rsidR="006C29EA" w:rsidRPr="00A80681" w:rsidRDefault="006C29EA" w:rsidP="0092416B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B05DB7" w:rsidRPr="00A80681" w14:paraId="16B5F1A4" w14:textId="77777777" w:rsidTr="0030313A">
        <w:tc>
          <w:tcPr>
            <w:tcW w:w="5207" w:type="dxa"/>
            <w:gridSpan w:val="5"/>
          </w:tcPr>
          <w:p w14:paraId="5E0807BF" w14:textId="13368EE0" w:rsidR="00B05DB7" w:rsidRPr="00A80681" w:rsidRDefault="00B05DB7" w:rsidP="00B05D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</w:t>
            </w:r>
            <w:r w:rsidR="00C47B63"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GURE</w:t>
            </w: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2B. AVERAGE SPEED (OFT)</w:t>
            </w:r>
          </w:p>
        </w:tc>
        <w:tc>
          <w:tcPr>
            <w:tcW w:w="1134" w:type="dxa"/>
            <w:noWrap/>
          </w:tcPr>
          <w:p w14:paraId="751E1EE6" w14:textId="699B0C94" w:rsidR="00B05DB7" w:rsidRPr="00A80681" w:rsidRDefault="00B05DB7" w:rsidP="00B05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992" w:type="dxa"/>
            <w:noWrap/>
          </w:tcPr>
          <w:p w14:paraId="1F9448B4" w14:textId="044E7725" w:rsidR="00B05DB7" w:rsidRPr="00A80681" w:rsidRDefault="00B05DB7" w:rsidP="00B05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IE</w:t>
            </w:r>
          </w:p>
        </w:tc>
      </w:tr>
      <w:tr w:rsidR="006C29EA" w:rsidRPr="00A80681" w14:paraId="124D6A9B" w14:textId="77777777" w:rsidTr="0030313A">
        <w:tc>
          <w:tcPr>
            <w:tcW w:w="1656" w:type="dxa"/>
            <w:gridSpan w:val="3"/>
          </w:tcPr>
          <w:p w14:paraId="5D03E8A8" w14:textId="77777777" w:rsidR="006C29EA" w:rsidRPr="00A80681" w:rsidRDefault="006C29EA" w:rsidP="009241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  <w:noWrap/>
          </w:tcPr>
          <w:p w14:paraId="7A016B31" w14:textId="77777777" w:rsidR="006C29EA" w:rsidRPr="00A80681" w:rsidRDefault="006C29EA" w:rsidP="009241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noWrap/>
          </w:tcPr>
          <w:p w14:paraId="237A21CD" w14:textId="6F883299" w:rsidR="006C29EA" w:rsidRPr="00A80681" w:rsidRDefault="00B05DB7" w:rsidP="009241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9498</w:t>
            </w:r>
          </w:p>
        </w:tc>
        <w:tc>
          <w:tcPr>
            <w:tcW w:w="992" w:type="dxa"/>
            <w:noWrap/>
          </w:tcPr>
          <w:p w14:paraId="1F6F77A3" w14:textId="465839B9" w:rsidR="006C29EA" w:rsidRPr="00A80681" w:rsidRDefault="00B05DB7" w:rsidP="00B05D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9689</w:t>
            </w:r>
          </w:p>
        </w:tc>
      </w:tr>
      <w:tr w:rsidR="006C29EA" w:rsidRPr="00A80681" w14:paraId="291BD640" w14:textId="77777777" w:rsidTr="0030313A">
        <w:tc>
          <w:tcPr>
            <w:tcW w:w="1656" w:type="dxa"/>
            <w:gridSpan w:val="3"/>
          </w:tcPr>
          <w:p w14:paraId="3EFF6D3D" w14:textId="77777777" w:rsidR="006C29EA" w:rsidRPr="00A80681" w:rsidRDefault="006C29EA" w:rsidP="009241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  <w:noWrap/>
          </w:tcPr>
          <w:p w14:paraId="680E8816" w14:textId="77777777" w:rsidR="006C29EA" w:rsidRPr="00A80681" w:rsidRDefault="006C29EA" w:rsidP="009241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noWrap/>
          </w:tcPr>
          <w:p w14:paraId="1087A669" w14:textId="2332BDC5" w:rsidR="006C29EA" w:rsidRPr="00A80681" w:rsidRDefault="00B05DB7" w:rsidP="009241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7281</w:t>
            </w:r>
          </w:p>
        </w:tc>
        <w:tc>
          <w:tcPr>
            <w:tcW w:w="992" w:type="dxa"/>
            <w:noWrap/>
          </w:tcPr>
          <w:p w14:paraId="3F07CBA2" w14:textId="11A454C8" w:rsidR="006C29EA" w:rsidRPr="00A80681" w:rsidRDefault="00B05DB7" w:rsidP="009241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8895</w:t>
            </w:r>
          </w:p>
        </w:tc>
      </w:tr>
      <w:tr w:rsidR="006C29EA" w:rsidRPr="00A80681" w14:paraId="3D6919BB" w14:textId="77777777" w:rsidTr="0030313A">
        <w:tc>
          <w:tcPr>
            <w:tcW w:w="1656" w:type="dxa"/>
            <w:gridSpan w:val="3"/>
          </w:tcPr>
          <w:p w14:paraId="2BF72B45" w14:textId="77777777" w:rsidR="006C29EA" w:rsidRPr="00A80681" w:rsidRDefault="006C29EA" w:rsidP="009241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  <w:noWrap/>
          </w:tcPr>
          <w:p w14:paraId="4443BD9F" w14:textId="77777777" w:rsidR="006C29EA" w:rsidRPr="00A80681" w:rsidRDefault="006C29EA" w:rsidP="009241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sed normality test (alpha=0.05)?</w:t>
            </w:r>
          </w:p>
        </w:tc>
        <w:tc>
          <w:tcPr>
            <w:tcW w:w="1134" w:type="dxa"/>
            <w:noWrap/>
          </w:tcPr>
          <w:p w14:paraId="75CE6881" w14:textId="77777777" w:rsidR="006C29EA" w:rsidRPr="00A80681" w:rsidRDefault="006C29EA" w:rsidP="009241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noWrap/>
          </w:tcPr>
          <w:p w14:paraId="0A8C24B6" w14:textId="77777777" w:rsidR="006C29EA" w:rsidRPr="00A80681" w:rsidRDefault="006C29EA" w:rsidP="009241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B05DB7" w:rsidRPr="00A80681" w14:paraId="7858D991" w14:textId="77777777" w:rsidTr="0030313A">
        <w:tc>
          <w:tcPr>
            <w:tcW w:w="5207" w:type="dxa"/>
            <w:gridSpan w:val="5"/>
          </w:tcPr>
          <w:p w14:paraId="040CFCF2" w14:textId="7A89C23E" w:rsidR="00B05DB7" w:rsidRPr="00A80681" w:rsidRDefault="00B05DB7" w:rsidP="00B05D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GURE 2C. SUCROSE PREFERENCE</w:t>
            </w:r>
          </w:p>
        </w:tc>
        <w:tc>
          <w:tcPr>
            <w:tcW w:w="1134" w:type="dxa"/>
            <w:noWrap/>
          </w:tcPr>
          <w:p w14:paraId="01507382" w14:textId="67A46C8C" w:rsidR="00B05DB7" w:rsidRPr="00A80681" w:rsidRDefault="00B05DB7" w:rsidP="00B05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992" w:type="dxa"/>
            <w:noWrap/>
          </w:tcPr>
          <w:p w14:paraId="066C006C" w14:textId="5481EBE7" w:rsidR="00B05DB7" w:rsidRPr="00A80681" w:rsidRDefault="00B05DB7" w:rsidP="00B05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IE</w:t>
            </w:r>
          </w:p>
        </w:tc>
      </w:tr>
      <w:tr w:rsidR="006C29EA" w:rsidRPr="00A80681" w14:paraId="2D2A8BA8" w14:textId="77777777" w:rsidTr="0030313A">
        <w:tc>
          <w:tcPr>
            <w:tcW w:w="1656" w:type="dxa"/>
            <w:gridSpan w:val="3"/>
          </w:tcPr>
          <w:p w14:paraId="039F8D11" w14:textId="77777777" w:rsidR="006C29EA" w:rsidRPr="00A80681" w:rsidRDefault="006C29EA" w:rsidP="009241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</w:tcPr>
          <w:p w14:paraId="1AF3834B" w14:textId="77777777" w:rsidR="006C29EA" w:rsidRPr="00A80681" w:rsidRDefault="006C29EA" w:rsidP="009241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1134" w:type="dxa"/>
            <w:noWrap/>
          </w:tcPr>
          <w:p w14:paraId="0B009DFB" w14:textId="26FE8A28" w:rsidR="006C29EA" w:rsidRPr="00A80681" w:rsidRDefault="00B05DB7" w:rsidP="009241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8226</w:t>
            </w:r>
          </w:p>
        </w:tc>
        <w:tc>
          <w:tcPr>
            <w:tcW w:w="992" w:type="dxa"/>
            <w:noWrap/>
          </w:tcPr>
          <w:p w14:paraId="31B94F78" w14:textId="585E473C" w:rsidR="006C29EA" w:rsidRPr="00A80681" w:rsidRDefault="00B05DB7" w:rsidP="009241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9628</w:t>
            </w:r>
          </w:p>
        </w:tc>
      </w:tr>
      <w:tr w:rsidR="006C29EA" w:rsidRPr="00A80681" w14:paraId="7D8D04BD" w14:textId="77777777" w:rsidTr="0030313A">
        <w:tc>
          <w:tcPr>
            <w:tcW w:w="1656" w:type="dxa"/>
            <w:gridSpan w:val="3"/>
          </w:tcPr>
          <w:p w14:paraId="543C766F" w14:textId="77777777" w:rsidR="006C29EA" w:rsidRPr="00A80681" w:rsidRDefault="006C29EA" w:rsidP="009241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</w:tcPr>
          <w:p w14:paraId="2E986853" w14:textId="77777777" w:rsidR="006C29EA" w:rsidRPr="00A80681" w:rsidRDefault="006C29EA" w:rsidP="009241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noWrap/>
          </w:tcPr>
          <w:p w14:paraId="27E7167D" w14:textId="195FFE5A" w:rsidR="006C29EA" w:rsidRPr="00A80681" w:rsidRDefault="00B05DB7" w:rsidP="009241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497</w:t>
            </w:r>
          </w:p>
        </w:tc>
        <w:tc>
          <w:tcPr>
            <w:tcW w:w="992" w:type="dxa"/>
            <w:noWrap/>
          </w:tcPr>
          <w:p w14:paraId="6756872F" w14:textId="063CB6B4" w:rsidR="006C29EA" w:rsidRPr="00A80681" w:rsidRDefault="00B05DB7" w:rsidP="009241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8365</w:t>
            </w:r>
          </w:p>
        </w:tc>
      </w:tr>
      <w:tr w:rsidR="006C29EA" w:rsidRPr="00A80681" w14:paraId="331E90A1" w14:textId="77777777" w:rsidTr="0030313A">
        <w:tc>
          <w:tcPr>
            <w:tcW w:w="1656" w:type="dxa"/>
            <w:gridSpan w:val="3"/>
          </w:tcPr>
          <w:p w14:paraId="25FBD1BB" w14:textId="77777777" w:rsidR="006C29EA" w:rsidRPr="00A80681" w:rsidRDefault="006C29EA" w:rsidP="009241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</w:tcPr>
          <w:p w14:paraId="48A9AB34" w14:textId="77777777" w:rsidR="006C29EA" w:rsidRPr="00A80681" w:rsidRDefault="006C29EA" w:rsidP="009241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sed normality test (alpha=0.05)?</w:t>
            </w:r>
          </w:p>
        </w:tc>
        <w:tc>
          <w:tcPr>
            <w:tcW w:w="1134" w:type="dxa"/>
            <w:noWrap/>
          </w:tcPr>
          <w:p w14:paraId="3019D38A" w14:textId="168565C9" w:rsidR="006C29EA" w:rsidRPr="00A80681" w:rsidRDefault="00B05DB7" w:rsidP="009241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noWrap/>
          </w:tcPr>
          <w:p w14:paraId="69D53351" w14:textId="77777777" w:rsidR="006C29EA" w:rsidRPr="00A80681" w:rsidRDefault="006C29EA" w:rsidP="009241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6C29EA" w:rsidRPr="00A80681" w14:paraId="73A07618" w14:textId="77777777" w:rsidTr="0030313A">
        <w:tc>
          <w:tcPr>
            <w:tcW w:w="5207" w:type="dxa"/>
            <w:gridSpan w:val="5"/>
          </w:tcPr>
          <w:p w14:paraId="369F4109" w14:textId="174397A5" w:rsidR="006C29EA" w:rsidRPr="00A80681" w:rsidRDefault="006C29EA" w:rsidP="009241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FIGURE </w:t>
            </w:r>
            <w:r w:rsidR="00B05DB7"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D</w:t>
            </w: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. </w:t>
            </w:r>
            <w:r w:rsidR="00B05DB7"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IME IN OPEN ARMS (EPM)</w:t>
            </w:r>
          </w:p>
        </w:tc>
        <w:tc>
          <w:tcPr>
            <w:tcW w:w="1134" w:type="dxa"/>
            <w:noWrap/>
          </w:tcPr>
          <w:p w14:paraId="168EDA3A" w14:textId="77777777" w:rsidR="006C29EA" w:rsidRPr="00A80681" w:rsidRDefault="006C29EA" w:rsidP="009241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992" w:type="dxa"/>
            <w:noWrap/>
          </w:tcPr>
          <w:p w14:paraId="0156A264" w14:textId="77777777" w:rsidR="006C29EA" w:rsidRPr="00A80681" w:rsidRDefault="006C29EA" w:rsidP="009241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IE</w:t>
            </w:r>
          </w:p>
        </w:tc>
      </w:tr>
      <w:tr w:rsidR="00B05DB7" w:rsidRPr="00A80681" w14:paraId="529F0DA4" w14:textId="77777777" w:rsidTr="0030313A">
        <w:tc>
          <w:tcPr>
            <w:tcW w:w="1656" w:type="dxa"/>
            <w:gridSpan w:val="3"/>
          </w:tcPr>
          <w:p w14:paraId="6DDF7785" w14:textId="77777777" w:rsidR="00B05DB7" w:rsidRPr="00A80681" w:rsidRDefault="00B05DB7" w:rsidP="00B05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</w:tcPr>
          <w:p w14:paraId="30F917FD" w14:textId="77777777" w:rsidR="00B05DB7" w:rsidRPr="00A80681" w:rsidRDefault="00B05DB7" w:rsidP="00B05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1134" w:type="dxa"/>
            <w:noWrap/>
          </w:tcPr>
          <w:p w14:paraId="5F1A0353" w14:textId="162A0D92" w:rsidR="00B05DB7" w:rsidRPr="00A80681" w:rsidRDefault="00B05DB7" w:rsidP="00B05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8857</w:t>
            </w:r>
          </w:p>
        </w:tc>
        <w:tc>
          <w:tcPr>
            <w:tcW w:w="992" w:type="dxa"/>
            <w:noWrap/>
          </w:tcPr>
          <w:p w14:paraId="03FE6CC2" w14:textId="665753F5" w:rsidR="00B05DB7" w:rsidRPr="00A80681" w:rsidRDefault="00B05DB7" w:rsidP="00B05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8799</w:t>
            </w:r>
          </w:p>
        </w:tc>
      </w:tr>
      <w:tr w:rsidR="00B05DB7" w:rsidRPr="00A80681" w14:paraId="0628B94E" w14:textId="77777777" w:rsidTr="0030313A">
        <w:tc>
          <w:tcPr>
            <w:tcW w:w="1656" w:type="dxa"/>
            <w:gridSpan w:val="3"/>
          </w:tcPr>
          <w:p w14:paraId="3ADB2B23" w14:textId="77777777" w:rsidR="00B05DB7" w:rsidRPr="00A80681" w:rsidRDefault="00B05DB7" w:rsidP="00B05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</w:tcPr>
          <w:p w14:paraId="0512C066" w14:textId="77777777" w:rsidR="00B05DB7" w:rsidRPr="00A80681" w:rsidRDefault="00B05DB7" w:rsidP="00B05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noWrap/>
          </w:tcPr>
          <w:p w14:paraId="3B6BC4FF" w14:textId="3F3CC781" w:rsidR="00B05DB7" w:rsidRPr="00A80681" w:rsidRDefault="00B05DB7" w:rsidP="00B05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2964</w:t>
            </w:r>
          </w:p>
        </w:tc>
        <w:tc>
          <w:tcPr>
            <w:tcW w:w="992" w:type="dxa"/>
            <w:noWrap/>
          </w:tcPr>
          <w:p w14:paraId="30715077" w14:textId="19BE701D" w:rsidR="00B05DB7" w:rsidRPr="00A80681" w:rsidRDefault="00B05DB7" w:rsidP="00B05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2262</w:t>
            </w:r>
          </w:p>
        </w:tc>
      </w:tr>
      <w:tr w:rsidR="00B05DB7" w:rsidRPr="00A80681" w14:paraId="26E2D0BF" w14:textId="77777777" w:rsidTr="0030313A">
        <w:tc>
          <w:tcPr>
            <w:tcW w:w="1656" w:type="dxa"/>
            <w:gridSpan w:val="3"/>
          </w:tcPr>
          <w:p w14:paraId="6359912B" w14:textId="77777777" w:rsidR="00B05DB7" w:rsidRPr="00A80681" w:rsidRDefault="00B05DB7" w:rsidP="00B05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</w:tcPr>
          <w:p w14:paraId="7E23026C" w14:textId="77777777" w:rsidR="00B05DB7" w:rsidRPr="00A80681" w:rsidRDefault="00B05DB7" w:rsidP="00B05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sed normality test (alpha=0.05)?</w:t>
            </w:r>
          </w:p>
        </w:tc>
        <w:tc>
          <w:tcPr>
            <w:tcW w:w="1134" w:type="dxa"/>
            <w:noWrap/>
          </w:tcPr>
          <w:p w14:paraId="2020E757" w14:textId="77777777" w:rsidR="00B05DB7" w:rsidRPr="00A80681" w:rsidRDefault="00B05DB7" w:rsidP="00B05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noWrap/>
          </w:tcPr>
          <w:p w14:paraId="2957C30F" w14:textId="77777777" w:rsidR="00B05DB7" w:rsidRPr="00A80681" w:rsidRDefault="00B05DB7" w:rsidP="00B05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7F0455" w:rsidRPr="00A80681" w14:paraId="1F2F7F11" w14:textId="77777777" w:rsidTr="0030313A">
        <w:tc>
          <w:tcPr>
            <w:tcW w:w="5207" w:type="dxa"/>
            <w:gridSpan w:val="5"/>
          </w:tcPr>
          <w:p w14:paraId="75F3DE2B" w14:textId="70446AB5" w:rsidR="007F0455" w:rsidRPr="00A80681" w:rsidRDefault="007F0455" w:rsidP="00B05D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GURE 2E. ENTRIES INTO OPEN ARMS (EPM)</w:t>
            </w:r>
          </w:p>
        </w:tc>
        <w:tc>
          <w:tcPr>
            <w:tcW w:w="1134" w:type="dxa"/>
            <w:noWrap/>
          </w:tcPr>
          <w:p w14:paraId="279EFBE1" w14:textId="5FDEE9A1" w:rsidR="007F0455" w:rsidRPr="00A80681" w:rsidRDefault="007F0455" w:rsidP="00B05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992" w:type="dxa"/>
            <w:noWrap/>
          </w:tcPr>
          <w:p w14:paraId="19319BB7" w14:textId="05B5A387" w:rsidR="007F0455" w:rsidRPr="00A80681" w:rsidRDefault="007F0455" w:rsidP="00B05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IE</w:t>
            </w:r>
          </w:p>
        </w:tc>
      </w:tr>
      <w:tr w:rsidR="007F0455" w:rsidRPr="00A80681" w14:paraId="7F29CAB4" w14:textId="77777777" w:rsidTr="0030313A">
        <w:tc>
          <w:tcPr>
            <w:tcW w:w="1656" w:type="dxa"/>
            <w:gridSpan w:val="3"/>
          </w:tcPr>
          <w:p w14:paraId="7C2A82DE" w14:textId="77777777" w:rsidR="007F0455" w:rsidRPr="00A80681" w:rsidRDefault="007F0455" w:rsidP="007F0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</w:tcPr>
          <w:p w14:paraId="05EB7ABC" w14:textId="7EBF3AB0" w:rsidR="007F0455" w:rsidRPr="00A80681" w:rsidRDefault="007F0455" w:rsidP="007F0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1134" w:type="dxa"/>
            <w:noWrap/>
          </w:tcPr>
          <w:p w14:paraId="35D029FB" w14:textId="19658CE2" w:rsidR="007F0455" w:rsidRPr="00A80681" w:rsidRDefault="007F0455" w:rsidP="007F0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,8841</w:t>
            </w:r>
          </w:p>
        </w:tc>
        <w:tc>
          <w:tcPr>
            <w:tcW w:w="992" w:type="dxa"/>
            <w:noWrap/>
          </w:tcPr>
          <w:p w14:paraId="0DE7580E" w14:textId="3800CEBB" w:rsidR="007F0455" w:rsidRPr="00A80681" w:rsidRDefault="007F0455" w:rsidP="007F0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,7891</w:t>
            </w:r>
          </w:p>
        </w:tc>
      </w:tr>
      <w:tr w:rsidR="007F0455" w:rsidRPr="00A80681" w14:paraId="1FB9E8DC" w14:textId="77777777" w:rsidTr="0030313A">
        <w:tc>
          <w:tcPr>
            <w:tcW w:w="1656" w:type="dxa"/>
            <w:gridSpan w:val="3"/>
          </w:tcPr>
          <w:p w14:paraId="01524F62" w14:textId="77777777" w:rsidR="007F0455" w:rsidRPr="00A80681" w:rsidRDefault="007F0455" w:rsidP="007F0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</w:tcPr>
          <w:p w14:paraId="4DBC1CF8" w14:textId="093B7870" w:rsidR="007F0455" w:rsidRPr="00A80681" w:rsidRDefault="007F0455" w:rsidP="007F0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noWrap/>
          </w:tcPr>
          <w:p w14:paraId="44B0430A" w14:textId="4D7AD899" w:rsidR="007F0455" w:rsidRPr="00A80681" w:rsidRDefault="007F0455" w:rsidP="007F0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,2454</w:t>
            </w:r>
          </w:p>
        </w:tc>
        <w:tc>
          <w:tcPr>
            <w:tcW w:w="992" w:type="dxa"/>
            <w:noWrap/>
          </w:tcPr>
          <w:p w14:paraId="3908BFFC" w14:textId="696BB9F2" w:rsidR="007F0455" w:rsidRPr="00A80681" w:rsidRDefault="007F0455" w:rsidP="007F0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,0319</w:t>
            </w:r>
          </w:p>
        </w:tc>
      </w:tr>
      <w:tr w:rsidR="007F0455" w:rsidRPr="00A80681" w14:paraId="6DB2F408" w14:textId="77777777" w:rsidTr="0030313A">
        <w:tc>
          <w:tcPr>
            <w:tcW w:w="1656" w:type="dxa"/>
            <w:gridSpan w:val="3"/>
          </w:tcPr>
          <w:p w14:paraId="3A27103F" w14:textId="77777777" w:rsidR="007F0455" w:rsidRPr="00A80681" w:rsidRDefault="007F0455" w:rsidP="007F0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</w:tcPr>
          <w:p w14:paraId="07A70FF1" w14:textId="498815F6" w:rsidR="007F0455" w:rsidRPr="00A80681" w:rsidRDefault="007F0455" w:rsidP="007F0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sed normality test (alpha=0.05)?</w:t>
            </w:r>
          </w:p>
        </w:tc>
        <w:tc>
          <w:tcPr>
            <w:tcW w:w="1134" w:type="dxa"/>
            <w:noWrap/>
          </w:tcPr>
          <w:p w14:paraId="2F1B35DE" w14:textId="7CF8C887" w:rsidR="007F0455" w:rsidRPr="00A80681" w:rsidRDefault="007F0455" w:rsidP="007F0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noWrap/>
          </w:tcPr>
          <w:p w14:paraId="41EE4AA8" w14:textId="2192C1D2" w:rsidR="007F0455" w:rsidRPr="00A80681" w:rsidRDefault="007F0455" w:rsidP="007F0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7F0455" w:rsidRPr="00A80681" w14:paraId="72912152" w14:textId="77777777" w:rsidTr="0030313A">
        <w:tc>
          <w:tcPr>
            <w:tcW w:w="5207" w:type="dxa"/>
            <w:gridSpan w:val="5"/>
          </w:tcPr>
          <w:p w14:paraId="1910A469" w14:textId="25129525" w:rsidR="007F0455" w:rsidRPr="00A80681" w:rsidRDefault="007F0455" w:rsidP="007F045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GURE 2F. DISCRIMINATION INDEX (NOR)</w:t>
            </w:r>
          </w:p>
        </w:tc>
        <w:tc>
          <w:tcPr>
            <w:tcW w:w="1134" w:type="dxa"/>
            <w:noWrap/>
          </w:tcPr>
          <w:p w14:paraId="2E800126" w14:textId="1B63203A" w:rsidR="007F0455" w:rsidRPr="00A80681" w:rsidRDefault="007F0455" w:rsidP="007F0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992" w:type="dxa"/>
            <w:noWrap/>
          </w:tcPr>
          <w:p w14:paraId="7FB8E0B3" w14:textId="44D8085E" w:rsidR="007F0455" w:rsidRPr="00A80681" w:rsidRDefault="007F0455" w:rsidP="007F0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IE</w:t>
            </w:r>
          </w:p>
        </w:tc>
      </w:tr>
      <w:tr w:rsidR="007F0455" w:rsidRPr="00A80681" w14:paraId="48559044" w14:textId="77777777" w:rsidTr="0030313A">
        <w:tc>
          <w:tcPr>
            <w:tcW w:w="1656" w:type="dxa"/>
            <w:gridSpan w:val="3"/>
          </w:tcPr>
          <w:p w14:paraId="44B82F04" w14:textId="77777777" w:rsidR="007F0455" w:rsidRPr="00A80681" w:rsidRDefault="007F0455" w:rsidP="007F0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</w:tcPr>
          <w:p w14:paraId="68F07967" w14:textId="6D668227" w:rsidR="007F0455" w:rsidRPr="00A80681" w:rsidRDefault="007F0455" w:rsidP="007F0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1134" w:type="dxa"/>
            <w:noWrap/>
          </w:tcPr>
          <w:p w14:paraId="6C6E5329" w14:textId="77FBD7F1" w:rsidR="007F0455" w:rsidRPr="00A80681" w:rsidRDefault="007F0455" w:rsidP="007F0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9590</w:t>
            </w:r>
          </w:p>
        </w:tc>
        <w:tc>
          <w:tcPr>
            <w:tcW w:w="992" w:type="dxa"/>
            <w:noWrap/>
          </w:tcPr>
          <w:p w14:paraId="5F793791" w14:textId="4E4FC351" w:rsidR="007F0455" w:rsidRPr="00A80681" w:rsidRDefault="007F0455" w:rsidP="007F0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9480</w:t>
            </w:r>
          </w:p>
        </w:tc>
      </w:tr>
      <w:tr w:rsidR="007F0455" w:rsidRPr="00A80681" w14:paraId="0DAD5F47" w14:textId="77777777" w:rsidTr="0030313A">
        <w:tc>
          <w:tcPr>
            <w:tcW w:w="1656" w:type="dxa"/>
            <w:gridSpan w:val="3"/>
          </w:tcPr>
          <w:p w14:paraId="158C4B56" w14:textId="77777777" w:rsidR="007F0455" w:rsidRPr="00A80681" w:rsidRDefault="007F0455" w:rsidP="007F0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</w:tcPr>
          <w:p w14:paraId="4232D26C" w14:textId="109BF381" w:rsidR="007F0455" w:rsidRPr="00A80681" w:rsidRDefault="007F0455" w:rsidP="007F0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noWrap/>
          </w:tcPr>
          <w:p w14:paraId="32BF4B35" w14:textId="25FCD79F" w:rsidR="007F0455" w:rsidRPr="00A80681" w:rsidRDefault="007F0455" w:rsidP="007F0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8101</w:t>
            </w:r>
          </w:p>
        </w:tc>
        <w:tc>
          <w:tcPr>
            <w:tcW w:w="992" w:type="dxa"/>
            <w:noWrap/>
          </w:tcPr>
          <w:p w14:paraId="6FB4FF27" w14:textId="70E961C0" w:rsidR="007F0455" w:rsidRPr="00A80681" w:rsidRDefault="007F0455" w:rsidP="007F0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7115</w:t>
            </w:r>
          </w:p>
        </w:tc>
      </w:tr>
      <w:tr w:rsidR="007F0455" w:rsidRPr="00A80681" w14:paraId="5956EE0A" w14:textId="77777777" w:rsidTr="0030313A">
        <w:tc>
          <w:tcPr>
            <w:tcW w:w="1656" w:type="dxa"/>
            <w:gridSpan w:val="3"/>
          </w:tcPr>
          <w:p w14:paraId="4F2CCDAE" w14:textId="77777777" w:rsidR="007F0455" w:rsidRPr="00A80681" w:rsidRDefault="007F0455" w:rsidP="007F0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</w:tcPr>
          <w:p w14:paraId="04DB7078" w14:textId="0384C42C" w:rsidR="007F0455" w:rsidRPr="00A80681" w:rsidRDefault="007F0455" w:rsidP="007F0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sed normality test (alpha=0.05)?</w:t>
            </w:r>
          </w:p>
        </w:tc>
        <w:tc>
          <w:tcPr>
            <w:tcW w:w="1134" w:type="dxa"/>
            <w:noWrap/>
          </w:tcPr>
          <w:p w14:paraId="7176606A" w14:textId="17666B9B" w:rsidR="007F0455" w:rsidRPr="00A80681" w:rsidRDefault="007F0455" w:rsidP="007F0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noWrap/>
          </w:tcPr>
          <w:p w14:paraId="655DC4E2" w14:textId="78F5E4DE" w:rsidR="007F0455" w:rsidRPr="00A80681" w:rsidRDefault="007F0455" w:rsidP="007F0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C47B63" w:rsidRPr="00A80681" w14:paraId="526B5D20" w14:textId="77777777" w:rsidTr="0030313A">
        <w:tc>
          <w:tcPr>
            <w:tcW w:w="1656" w:type="dxa"/>
            <w:gridSpan w:val="3"/>
          </w:tcPr>
          <w:p w14:paraId="665AB669" w14:textId="77777777" w:rsidR="00C47B63" w:rsidRPr="00A80681" w:rsidRDefault="00C47B63" w:rsidP="007F0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</w:tcPr>
          <w:p w14:paraId="4114BEEC" w14:textId="77777777" w:rsidR="00C47B63" w:rsidRPr="00A80681" w:rsidRDefault="00C47B63" w:rsidP="007F0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noWrap/>
          </w:tcPr>
          <w:p w14:paraId="53ED4956" w14:textId="77777777" w:rsidR="00C47B63" w:rsidRPr="00A80681" w:rsidRDefault="00C47B63" w:rsidP="007F0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noWrap/>
          </w:tcPr>
          <w:p w14:paraId="51234DC5" w14:textId="77777777" w:rsidR="00C47B63" w:rsidRPr="00A80681" w:rsidRDefault="00C47B63" w:rsidP="007F0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F0455" w:rsidRPr="00A80681" w14:paraId="2BC7F839" w14:textId="77777777" w:rsidTr="0030313A">
        <w:tc>
          <w:tcPr>
            <w:tcW w:w="5207" w:type="dxa"/>
            <w:gridSpan w:val="5"/>
          </w:tcPr>
          <w:p w14:paraId="03AC74EB" w14:textId="158B60D5" w:rsidR="007F0455" w:rsidRPr="00A80681" w:rsidRDefault="007F0455" w:rsidP="009241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</w:t>
            </w:r>
            <w:r w:rsidR="00C47B63"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GURE</w:t>
            </w: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4.</w:t>
            </w:r>
            <w:r w:rsidR="00C47B63"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PLASMA</w:t>
            </w:r>
          </w:p>
        </w:tc>
        <w:tc>
          <w:tcPr>
            <w:tcW w:w="1134" w:type="dxa"/>
            <w:noWrap/>
          </w:tcPr>
          <w:p w14:paraId="0A0E0D80" w14:textId="77777777" w:rsidR="007F0455" w:rsidRPr="00A80681" w:rsidRDefault="007F0455" w:rsidP="009241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noWrap/>
          </w:tcPr>
          <w:p w14:paraId="5828AED5" w14:textId="77777777" w:rsidR="007F0455" w:rsidRPr="00A80681" w:rsidRDefault="007F0455" w:rsidP="009241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7F0455" w:rsidRPr="00A80681" w14:paraId="0E8A48A9" w14:textId="77777777" w:rsidTr="0030313A">
        <w:tc>
          <w:tcPr>
            <w:tcW w:w="5207" w:type="dxa"/>
            <w:gridSpan w:val="5"/>
          </w:tcPr>
          <w:p w14:paraId="318A6A31" w14:textId="0C5C27BD" w:rsidR="007F0455" w:rsidRPr="00A80681" w:rsidRDefault="007F0455" w:rsidP="009241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</w:t>
            </w:r>
            <w:r w:rsidR="00C47B63"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GURE</w:t>
            </w: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C47B63"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. </w:t>
            </w:r>
            <w:r w:rsidR="00C47B63"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YNURENINE</w:t>
            </w:r>
          </w:p>
        </w:tc>
        <w:tc>
          <w:tcPr>
            <w:tcW w:w="1134" w:type="dxa"/>
            <w:noWrap/>
          </w:tcPr>
          <w:p w14:paraId="26189838" w14:textId="77777777" w:rsidR="007F0455" w:rsidRPr="00A80681" w:rsidRDefault="007F0455" w:rsidP="009241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992" w:type="dxa"/>
            <w:noWrap/>
          </w:tcPr>
          <w:p w14:paraId="18945B96" w14:textId="77777777" w:rsidR="007F0455" w:rsidRPr="00A80681" w:rsidRDefault="007F0455" w:rsidP="009241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IE</w:t>
            </w:r>
          </w:p>
        </w:tc>
      </w:tr>
      <w:tr w:rsidR="00C47B63" w:rsidRPr="00A80681" w14:paraId="5EFD4C01" w14:textId="77777777" w:rsidTr="0030313A">
        <w:tc>
          <w:tcPr>
            <w:tcW w:w="1656" w:type="dxa"/>
            <w:gridSpan w:val="3"/>
          </w:tcPr>
          <w:p w14:paraId="6A123397" w14:textId="77777777" w:rsidR="00C47B63" w:rsidRPr="00A80681" w:rsidRDefault="00C47B63" w:rsidP="00C47B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  <w:noWrap/>
            <w:hideMark/>
          </w:tcPr>
          <w:p w14:paraId="57520A89" w14:textId="77777777" w:rsidR="00C47B63" w:rsidRPr="00A80681" w:rsidRDefault="00C47B63" w:rsidP="00C47B6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16B0C14" w14:textId="2A57FFF8" w:rsidR="00C47B63" w:rsidRPr="00A80681" w:rsidRDefault="00C47B63" w:rsidP="00C47B6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951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2BB1ABC" w14:textId="0D03A5F6" w:rsidR="00C47B63" w:rsidRPr="00A80681" w:rsidRDefault="00C47B63" w:rsidP="00C47B6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8976</w:t>
            </w:r>
          </w:p>
        </w:tc>
      </w:tr>
      <w:tr w:rsidR="00C47B63" w:rsidRPr="00A80681" w14:paraId="30530E82" w14:textId="77777777" w:rsidTr="0030313A">
        <w:tc>
          <w:tcPr>
            <w:tcW w:w="1656" w:type="dxa"/>
            <w:gridSpan w:val="3"/>
          </w:tcPr>
          <w:p w14:paraId="3659A00F" w14:textId="77777777" w:rsidR="00C47B63" w:rsidRPr="00A80681" w:rsidRDefault="00C47B63" w:rsidP="00C47B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  <w:noWrap/>
            <w:hideMark/>
          </w:tcPr>
          <w:p w14:paraId="275E3AF0" w14:textId="77777777" w:rsidR="00C47B63" w:rsidRPr="00A80681" w:rsidRDefault="00C47B63" w:rsidP="00C47B6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507DAB5" w14:textId="6002922D" w:rsidR="00C47B63" w:rsidRPr="00A80681" w:rsidRDefault="00C47B63" w:rsidP="00C47B6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739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95E4391" w14:textId="5DAEB0F2" w:rsidR="00C47B63" w:rsidRPr="00A80681" w:rsidRDefault="00C47B63" w:rsidP="00C47B6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2750</w:t>
            </w:r>
          </w:p>
        </w:tc>
      </w:tr>
      <w:tr w:rsidR="00C47B63" w:rsidRPr="00A80681" w14:paraId="132A5DE9" w14:textId="77777777" w:rsidTr="0030313A">
        <w:tc>
          <w:tcPr>
            <w:tcW w:w="1656" w:type="dxa"/>
            <w:gridSpan w:val="3"/>
          </w:tcPr>
          <w:p w14:paraId="7D605C60" w14:textId="77777777" w:rsidR="00C47B63" w:rsidRPr="00A80681" w:rsidRDefault="00C47B63" w:rsidP="00C47B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  <w:noWrap/>
            <w:hideMark/>
          </w:tcPr>
          <w:p w14:paraId="74C4D631" w14:textId="77777777" w:rsidR="00C47B63" w:rsidRPr="00A80681" w:rsidRDefault="00C47B63" w:rsidP="00C47B6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sed normality test (alpha=0.05)?</w:t>
            </w:r>
          </w:p>
        </w:tc>
        <w:tc>
          <w:tcPr>
            <w:tcW w:w="1134" w:type="dxa"/>
            <w:noWrap/>
            <w:hideMark/>
          </w:tcPr>
          <w:p w14:paraId="3E5A17CD" w14:textId="77777777" w:rsidR="00C47B63" w:rsidRPr="00A80681" w:rsidRDefault="00C47B63" w:rsidP="00C47B6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214FF302" w14:textId="77777777" w:rsidR="00C47B63" w:rsidRPr="00A80681" w:rsidRDefault="00C47B63" w:rsidP="00C47B6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C47B63" w:rsidRPr="00A80681" w14:paraId="015D44F6" w14:textId="77777777" w:rsidTr="0030313A">
        <w:tc>
          <w:tcPr>
            <w:tcW w:w="5207" w:type="dxa"/>
            <w:gridSpan w:val="5"/>
          </w:tcPr>
          <w:p w14:paraId="5B616060" w14:textId="2CEA732F" w:rsidR="00C47B63" w:rsidRPr="00A80681" w:rsidRDefault="00C47B63" w:rsidP="00C47B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gure 4B. TRYPTOPHAN</w:t>
            </w:r>
          </w:p>
        </w:tc>
        <w:tc>
          <w:tcPr>
            <w:tcW w:w="1134" w:type="dxa"/>
            <w:noWrap/>
          </w:tcPr>
          <w:p w14:paraId="41BB2D93" w14:textId="77777777" w:rsidR="00C47B63" w:rsidRPr="00A80681" w:rsidRDefault="00C47B63" w:rsidP="00C47B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992" w:type="dxa"/>
            <w:noWrap/>
          </w:tcPr>
          <w:p w14:paraId="44D02D0E" w14:textId="77777777" w:rsidR="00C47B63" w:rsidRPr="00A80681" w:rsidRDefault="00C47B63" w:rsidP="00C47B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IE</w:t>
            </w:r>
          </w:p>
        </w:tc>
      </w:tr>
      <w:tr w:rsidR="00ED7A73" w:rsidRPr="00A80681" w14:paraId="75C8BEA9" w14:textId="77777777" w:rsidTr="0030313A">
        <w:tc>
          <w:tcPr>
            <w:tcW w:w="1656" w:type="dxa"/>
            <w:gridSpan w:val="3"/>
          </w:tcPr>
          <w:p w14:paraId="722B40CB" w14:textId="77777777" w:rsidR="00ED7A73" w:rsidRPr="00A80681" w:rsidRDefault="00ED7A73" w:rsidP="00ED7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  <w:noWrap/>
          </w:tcPr>
          <w:p w14:paraId="0061AB21" w14:textId="77777777" w:rsidR="00ED7A73" w:rsidRPr="00A80681" w:rsidRDefault="00ED7A73" w:rsidP="00ED7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DEEC7E9" w14:textId="19C77A02" w:rsidR="00ED7A73" w:rsidRPr="00A80681" w:rsidRDefault="00ED7A73" w:rsidP="00ED7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806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C7814F5" w14:textId="14A06516" w:rsidR="00ED7A73" w:rsidRPr="00A80681" w:rsidRDefault="00ED7A73" w:rsidP="00ED7A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9572</w:t>
            </w:r>
          </w:p>
        </w:tc>
      </w:tr>
      <w:tr w:rsidR="00ED7A73" w:rsidRPr="00A80681" w14:paraId="37C2E513" w14:textId="77777777" w:rsidTr="0030313A">
        <w:tc>
          <w:tcPr>
            <w:tcW w:w="1656" w:type="dxa"/>
            <w:gridSpan w:val="3"/>
          </w:tcPr>
          <w:p w14:paraId="31475A6C" w14:textId="77777777" w:rsidR="00ED7A73" w:rsidRPr="00A80681" w:rsidRDefault="00ED7A73" w:rsidP="00ED7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  <w:noWrap/>
          </w:tcPr>
          <w:p w14:paraId="1964B2FC" w14:textId="77777777" w:rsidR="00ED7A73" w:rsidRPr="00A80681" w:rsidRDefault="00ED7A73" w:rsidP="00ED7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733278B" w14:textId="6852C5F8" w:rsidR="00ED7A73" w:rsidRPr="00A80681" w:rsidRDefault="00ED7A73" w:rsidP="00ED7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033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080C99A" w14:textId="4A81B826" w:rsidR="00ED7A73" w:rsidRPr="00A80681" w:rsidRDefault="00ED7A73" w:rsidP="00ED7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7835</w:t>
            </w:r>
          </w:p>
        </w:tc>
      </w:tr>
      <w:tr w:rsidR="00ED7A73" w:rsidRPr="00A80681" w14:paraId="73A68135" w14:textId="77777777" w:rsidTr="0030313A">
        <w:tc>
          <w:tcPr>
            <w:tcW w:w="1656" w:type="dxa"/>
            <w:gridSpan w:val="3"/>
          </w:tcPr>
          <w:p w14:paraId="4ADAD25C" w14:textId="77777777" w:rsidR="00ED7A73" w:rsidRPr="00A80681" w:rsidRDefault="00ED7A73" w:rsidP="00ED7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  <w:noWrap/>
          </w:tcPr>
          <w:p w14:paraId="47C4DFB3" w14:textId="77777777" w:rsidR="00ED7A73" w:rsidRPr="00A80681" w:rsidRDefault="00ED7A73" w:rsidP="00ED7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sed normality test (alpha=0.05)?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6C6AC6B" w14:textId="3F1E5823" w:rsidR="00ED7A73" w:rsidRPr="00A80681" w:rsidRDefault="00ED7A73" w:rsidP="00ED7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ED16F44" w14:textId="3FB9561E" w:rsidR="00ED7A73" w:rsidRPr="00A80681" w:rsidRDefault="00ED7A73" w:rsidP="00ED7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D7A73" w:rsidRPr="00A80681" w14:paraId="3E4CC7EB" w14:textId="77777777" w:rsidTr="0030313A">
        <w:tc>
          <w:tcPr>
            <w:tcW w:w="5207" w:type="dxa"/>
            <w:gridSpan w:val="5"/>
          </w:tcPr>
          <w:p w14:paraId="55B7B1AF" w14:textId="20731B59" w:rsidR="00ED7A73" w:rsidRPr="00A80681" w:rsidRDefault="00ED7A73" w:rsidP="00ED7A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GURE 4C. SEROTONIN</w:t>
            </w:r>
          </w:p>
        </w:tc>
        <w:tc>
          <w:tcPr>
            <w:tcW w:w="1134" w:type="dxa"/>
            <w:noWrap/>
          </w:tcPr>
          <w:p w14:paraId="032861EA" w14:textId="77777777" w:rsidR="00ED7A73" w:rsidRPr="00A80681" w:rsidRDefault="00ED7A73" w:rsidP="00ED7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992" w:type="dxa"/>
            <w:noWrap/>
          </w:tcPr>
          <w:p w14:paraId="3F411198" w14:textId="77777777" w:rsidR="00ED7A73" w:rsidRPr="00A80681" w:rsidRDefault="00ED7A73" w:rsidP="00ED7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IE</w:t>
            </w:r>
          </w:p>
        </w:tc>
      </w:tr>
      <w:tr w:rsidR="00ED7A73" w:rsidRPr="00A80681" w14:paraId="111C94D9" w14:textId="77777777" w:rsidTr="0030313A">
        <w:tc>
          <w:tcPr>
            <w:tcW w:w="1656" w:type="dxa"/>
            <w:gridSpan w:val="3"/>
          </w:tcPr>
          <w:p w14:paraId="229E48BB" w14:textId="77777777" w:rsidR="00ED7A73" w:rsidRPr="00A80681" w:rsidRDefault="00ED7A73" w:rsidP="00ED7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</w:tcPr>
          <w:p w14:paraId="2D58F6EA" w14:textId="77777777" w:rsidR="00ED7A73" w:rsidRPr="00A80681" w:rsidRDefault="00ED7A73" w:rsidP="00ED7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90545B3" w14:textId="1DFBAC6F" w:rsidR="00ED7A73" w:rsidRPr="00A80681" w:rsidRDefault="00ED7A73" w:rsidP="00ED7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959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A4FC3EF" w14:textId="5B12D000" w:rsidR="00ED7A73" w:rsidRPr="00A80681" w:rsidRDefault="00ED7A73" w:rsidP="00ED7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9116</w:t>
            </w:r>
          </w:p>
        </w:tc>
      </w:tr>
      <w:tr w:rsidR="00ED7A73" w:rsidRPr="00A80681" w14:paraId="55C7BF6F" w14:textId="77777777" w:rsidTr="0030313A">
        <w:tc>
          <w:tcPr>
            <w:tcW w:w="1656" w:type="dxa"/>
            <w:gridSpan w:val="3"/>
          </w:tcPr>
          <w:p w14:paraId="10870753" w14:textId="77777777" w:rsidR="00ED7A73" w:rsidRPr="00A80681" w:rsidRDefault="00ED7A73" w:rsidP="00ED7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</w:tcPr>
          <w:p w14:paraId="2730C15D" w14:textId="77777777" w:rsidR="00ED7A73" w:rsidRPr="00A80681" w:rsidRDefault="00ED7A73" w:rsidP="00ED7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476C7D5" w14:textId="7BC27A3F" w:rsidR="00ED7A73" w:rsidRPr="00A80681" w:rsidRDefault="00ED7A73" w:rsidP="00ED7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814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BDCEEF4" w14:textId="6ED8B274" w:rsidR="00ED7A73" w:rsidRPr="00A80681" w:rsidRDefault="00ED7A73" w:rsidP="00ED7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4067</w:t>
            </w:r>
          </w:p>
        </w:tc>
      </w:tr>
      <w:tr w:rsidR="00ED7A73" w:rsidRPr="00A80681" w14:paraId="26B1D923" w14:textId="77777777" w:rsidTr="0030313A">
        <w:tc>
          <w:tcPr>
            <w:tcW w:w="1656" w:type="dxa"/>
            <w:gridSpan w:val="3"/>
          </w:tcPr>
          <w:p w14:paraId="6B07F963" w14:textId="77777777" w:rsidR="00ED7A73" w:rsidRPr="00A80681" w:rsidRDefault="00ED7A73" w:rsidP="00ED7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</w:tcPr>
          <w:p w14:paraId="2BF732AB" w14:textId="77777777" w:rsidR="00ED7A73" w:rsidRPr="00A80681" w:rsidRDefault="00ED7A73" w:rsidP="00ED7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sed normality test (alpha=0.05)?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55F8C95" w14:textId="4629C127" w:rsidR="00ED7A73" w:rsidRPr="00A80681" w:rsidRDefault="00ED7A73" w:rsidP="00ED7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DA10E63" w14:textId="1E41CBA7" w:rsidR="00ED7A73" w:rsidRPr="00A80681" w:rsidRDefault="00ED7A73" w:rsidP="00ED7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D7A73" w:rsidRPr="00A80681" w14:paraId="60320B48" w14:textId="77777777" w:rsidTr="0030313A">
        <w:tc>
          <w:tcPr>
            <w:tcW w:w="5207" w:type="dxa"/>
            <w:gridSpan w:val="5"/>
          </w:tcPr>
          <w:p w14:paraId="0FE3E038" w14:textId="4B764818" w:rsidR="00ED7A73" w:rsidRPr="00A80681" w:rsidRDefault="00ED7A73" w:rsidP="00ED7A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GURE 4D. KYN/TRP</w:t>
            </w:r>
          </w:p>
        </w:tc>
        <w:tc>
          <w:tcPr>
            <w:tcW w:w="1134" w:type="dxa"/>
            <w:noWrap/>
          </w:tcPr>
          <w:p w14:paraId="341D8947" w14:textId="77777777" w:rsidR="00ED7A73" w:rsidRPr="00A80681" w:rsidRDefault="00ED7A73" w:rsidP="00ED7A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992" w:type="dxa"/>
            <w:noWrap/>
          </w:tcPr>
          <w:p w14:paraId="6C2846D3" w14:textId="77777777" w:rsidR="00ED7A73" w:rsidRPr="00A80681" w:rsidRDefault="00ED7A73" w:rsidP="00ED7A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IE</w:t>
            </w:r>
          </w:p>
        </w:tc>
      </w:tr>
      <w:tr w:rsidR="00ED7A73" w:rsidRPr="00A80681" w14:paraId="7E67B53B" w14:textId="77777777" w:rsidTr="0030313A">
        <w:tc>
          <w:tcPr>
            <w:tcW w:w="1656" w:type="dxa"/>
            <w:gridSpan w:val="3"/>
          </w:tcPr>
          <w:p w14:paraId="7AE7A218" w14:textId="77777777" w:rsidR="00ED7A73" w:rsidRPr="00A80681" w:rsidRDefault="00ED7A73" w:rsidP="00ED7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</w:tcPr>
          <w:p w14:paraId="234263DD" w14:textId="77777777" w:rsidR="00ED7A73" w:rsidRPr="00A80681" w:rsidRDefault="00ED7A73" w:rsidP="00ED7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4FDD38D" w14:textId="7587484B" w:rsidR="00ED7A73" w:rsidRPr="00A80681" w:rsidRDefault="00ED7A73" w:rsidP="00ED7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975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8A99FE3" w14:textId="61ED48F9" w:rsidR="00ED7A73" w:rsidRPr="00A80681" w:rsidRDefault="00ED7A73" w:rsidP="00ED7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8556</w:t>
            </w:r>
          </w:p>
        </w:tc>
      </w:tr>
      <w:tr w:rsidR="00ED7A73" w:rsidRPr="00A80681" w14:paraId="174D8139" w14:textId="77777777" w:rsidTr="0030313A">
        <w:tc>
          <w:tcPr>
            <w:tcW w:w="1656" w:type="dxa"/>
            <w:gridSpan w:val="3"/>
          </w:tcPr>
          <w:p w14:paraId="6BA09C9B" w14:textId="77777777" w:rsidR="00ED7A73" w:rsidRPr="00A80681" w:rsidRDefault="00ED7A73" w:rsidP="00ED7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</w:tcPr>
          <w:p w14:paraId="0BA4D009" w14:textId="77777777" w:rsidR="00ED7A73" w:rsidRPr="00A80681" w:rsidRDefault="00ED7A73" w:rsidP="00ED7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CCDA822" w14:textId="67156FAA" w:rsidR="00ED7A73" w:rsidRPr="00A80681" w:rsidRDefault="00ED7A73" w:rsidP="00ED7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937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8B80968" w14:textId="3C69CC96" w:rsidR="00ED7A73" w:rsidRPr="00A80681" w:rsidRDefault="00ED7A73" w:rsidP="00ED7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1085</w:t>
            </w:r>
          </w:p>
        </w:tc>
      </w:tr>
      <w:tr w:rsidR="00ED7A73" w:rsidRPr="00A80681" w14:paraId="21FBA676" w14:textId="77777777" w:rsidTr="0030313A">
        <w:tc>
          <w:tcPr>
            <w:tcW w:w="1656" w:type="dxa"/>
            <w:gridSpan w:val="3"/>
          </w:tcPr>
          <w:p w14:paraId="13632227" w14:textId="77777777" w:rsidR="00ED7A73" w:rsidRPr="00A80681" w:rsidRDefault="00ED7A73" w:rsidP="00ED7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</w:tcPr>
          <w:p w14:paraId="5D21FFB8" w14:textId="77777777" w:rsidR="00ED7A73" w:rsidRPr="00A80681" w:rsidRDefault="00ED7A73" w:rsidP="00ED7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sed normality test (alpha=0.05)?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C5C0F9B" w14:textId="73620691" w:rsidR="00ED7A73" w:rsidRPr="00A80681" w:rsidRDefault="00ED7A73" w:rsidP="00ED7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2CF9E5F" w14:textId="0CC768C4" w:rsidR="00ED7A73" w:rsidRPr="00A80681" w:rsidRDefault="00ED7A73" w:rsidP="00ED7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D7A73" w:rsidRPr="00A80681" w14:paraId="465227C1" w14:textId="77777777" w:rsidTr="0030313A">
        <w:tc>
          <w:tcPr>
            <w:tcW w:w="5207" w:type="dxa"/>
            <w:gridSpan w:val="5"/>
          </w:tcPr>
          <w:p w14:paraId="4E2DD1C3" w14:textId="0B97D519" w:rsidR="00ED7A73" w:rsidRPr="00A80681" w:rsidRDefault="00ED7A73" w:rsidP="00ED7A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GURE 4E. TRP/5-HT</w:t>
            </w:r>
          </w:p>
        </w:tc>
        <w:tc>
          <w:tcPr>
            <w:tcW w:w="1134" w:type="dxa"/>
            <w:noWrap/>
          </w:tcPr>
          <w:p w14:paraId="4ED4F7F6" w14:textId="77777777" w:rsidR="00ED7A73" w:rsidRPr="00A80681" w:rsidRDefault="00ED7A73" w:rsidP="00ED7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992" w:type="dxa"/>
            <w:noWrap/>
          </w:tcPr>
          <w:p w14:paraId="5B397534" w14:textId="77777777" w:rsidR="00ED7A73" w:rsidRPr="00A80681" w:rsidRDefault="00ED7A73" w:rsidP="00ED7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IE</w:t>
            </w:r>
          </w:p>
        </w:tc>
      </w:tr>
      <w:tr w:rsidR="00ED7A73" w:rsidRPr="00A80681" w14:paraId="0E01459A" w14:textId="77777777" w:rsidTr="0030313A">
        <w:tc>
          <w:tcPr>
            <w:tcW w:w="1656" w:type="dxa"/>
            <w:gridSpan w:val="3"/>
          </w:tcPr>
          <w:p w14:paraId="58CBE51D" w14:textId="77777777" w:rsidR="00ED7A73" w:rsidRPr="00A80681" w:rsidRDefault="00ED7A73" w:rsidP="00ED7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</w:tcPr>
          <w:p w14:paraId="212166C0" w14:textId="77777777" w:rsidR="00ED7A73" w:rsidRPr="00A80681" w:rsidRDefault="00ED7A73" w:rsidP="00ED7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96F85BB" w14:textId="1CEF650D" w:rsidR="00ED7A73" w:rsidRPr="00A80681" w:rsidRDefault="00ED7A73" w:rsidP="00ED7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92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66A1054" w14:textId="270466A3" w:rsidR="00ED7A73" w:rsidRPr="00A80681" w:rsidRDefault="00ED7A73" w:rsidP="00ED7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9093</w:t>
            </w:r>
          </w:p>
        </w:tc>
      </w:tr>
      <w:tr w:rsidR="00ED7A73" w:rsidRPr="00A80681" w14:paraId="6497A8B3" w14:textId="77777777" w:rsidTr="0030313A">
        <w:tc>
          <w:tcPr>
            <w:tcW w:w="1656" w:type="dxa"/>
            <w:gridSpan w:val="3"/>
          </w:tcPr>
          <w:p w14:paraId="61D7EBAD" w14:textId="77777777" w:rsidR="00ED7A73" w:rsidRPr="00A80681" w:rsidRDefault="00ED7A73" w:rsidP="00ED7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</w:tcPr>
          <w:p w14:paraId="337937AC" w14:textId="77777777" w:rsidR="00ED7A73" w:rsidRPr="00A80681" w:rsidRDefault="00ED7A73" w:rsidP="00ED7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C598392" w14:textId="6EE2368E" w:rsidR="00ED7A73" w:rsidRPr="00A80681" w:rsidRDefault="00ED7A73" w:rsidP="00ED7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472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11959D3" w14:textId="7753E064" w:rsidR="00ED7A73" w:rsidRPr="00A80681" w:rsidRDefault="00ED7A73" w:rsidP="00ED7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3907</w:t>
            </w:r>
          </w:p>
        </w:tc>
      </w:tr>
      <w:tr w:rsidR="00ED7A73" w:rsidRPr="00A80681" w14:paraId="464F6797" w14:textId="77777777" w:rsidTr="0030313A">
        <w:tc>
          <w:tcPr>
            <w:tcW w:w="1656" w:type="dxa"/>
            <w:gridSpan w:val="3"/>
          </w:tcPr>
          <w:p w14:paraId="292FCBF2" w14:textId="77777777" w:rsidR="00ED7A73" w:rsidRPr="00A80681" w:rsidRDefault="00ED7A73" w:rsidP="00ED7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</w:tcPr>
          <w:p w14:paraId="29AFD27D" w14:textId="77777777" w:rsidR="00ED7A73" w:rsidRPr="00A80681" w:rsidRDefault="00ED7A73" w:rsidP="00ED7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sed normality test (alpha=0.05)?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92ADB80" w14:textId="5745324B" w:rsidR="00ED7A73" w:rsidRPr="00A80681" w:rsidRDefault="00ED7A73" w:rsidP="00ED7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C33B263" w14:textId="6FDD5623" w:rsidR="00ED7A73" w:rsidRPr="00A80681" w:rsidRDefault="00ED7A73" w:rsidP="00ED7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E414E" w:rsidRPr="00A80681" w14:paraId="5DF2EE3C" w14:textId="77777777" w:rsidTr="0030313A">
        <w:tc>
          <w:tcPr>
            <w:tcW w:w="1656" w:type="dxa"/>
            <w:gridSpan w:val="3"/>
          </w:tcPr>
          <w:p w14:paraId="4E6F1F82" w14:textId="77777777" w:rsidR="00EE414E" w:rsidRPr="00A80681" w:rsidRDefault="00EE414E" w:rsidP="009241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</w:tcPr>
          <w:p w14:paraId="1818B092" w14:textId="77777777" w:rsidR="00EE414E" w:rsidRPr="00A80681" w:rsidRDefault="00EE414E" w:rsidP="009241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noWrap/>
          </w:tcPr>
          <w:p w14:paraId="063A8B90" w14:textId="77777777" w:rsidR="00EE414E" w:rsidRPr="00A80681" w:rsidRDefault="00EE414E" w:rsidP="009241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noWrap/>
          </w:tcPr>
          <w:p w14:paraId="0F08C179" w14:textId="77777777" w:rsidR="00EE414E" w:rsidRPr="00A80681" w:rsidRDefault="00EE414E" w:rsidP="009241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E414E" w:rsidRPr="00A80681" w14:paraId="0D67C7A9" w14:textId="77777777" w:rsidTr="0030313A">
        <w:tc>
          <w:tcPr>
            <w:tcW w:w="5207" w:type="dxa"/>
            <w:gridSpan w:val="5"/>
          </w:tcPr>
          <w:p w14:paraId="4BAA653D" w14:textId="0A84EBC2" w:rsidR="00EE414E" w:rsidRPr="00A80681" w:rsidRDefault="00EE414E" w:rsidP="009241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GURE 5. LIMBIC FOREBRAIN</w:t>
            </w:r>
          </w:p>
        </w:tc>
        <w:tc>
          <w:tcPr>
            <w:tcW w:w="1134" w:type="dxa"/>
            <w:noWrap/>
          </w:tcPr>
          <w:p w14:paraId="62FAAF26" w14:textId="77777777" w:rsidR="00EE414E" w:rsidRPr="00A80681" w:rsidRDefault="00EE414E" w:rsidP="009241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noWrap/>
          </w:tcPr>
          <w:p w14:paraId="461E246A" w14:textId="77777777" w:rsidR="00EE414E" w:rsidRPr="00A80681" w:rsidRDefault="00EE414E" w:rsidP="009241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EE414E" w:rsidRPr="00A80681" w14:paraId="65A79F8D" w14:textId="77777777" w:rsidTr="0030313A">
        <w:tc>
          <w:tcPr>
            <w:tcW w:w="5207" w:type="dxa"/>
            <w:gridSpan w:val="5"/>
          </w:tcPr>
          <w:p w14:paraId="61634701" w14:textId="68A4F1B6" w:rsidR="00EE414E" w:rsidRPr="00A80681" w:rsidRDefault="00EE414E" w:rsidP="009241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GURE 5A. KYNURENINE</w:t>
            </w:r>
          </w:p>
        </w:tc>
        <w:tc>
          <w:tcPr>
            <w:tcW w:w="1134" w:type="dxa"/>
            <w:noWrap/>
          </w:tcPr>
          <w:p w14:paraId="38A7DC70" w14:textId="77777777" w:rsidR="00EE414E" w:rsidRPr="00A80681" w:rsidRDefault="00EE414E" w:rsidP="009241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992" w:type="dxa"/>
            <w:noWrap/>
          </w:tcPr>
          <w:p w14:paraId="1AC07DD2" w14:textId="77777777" w:rsidR="00EE414E" w:rsidRPr="00A80681" w:rsidRDefault="00EE414E" w:rsidP="009241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IE</w:t>
            </w:r>
          </w:p>
        </w:tc>
      </w:tr>
      <w:tr w:rsidR="00EE414E" w:rsidRPr="00A80681" w14:paraId="257E40FD" w14:textId="77777777" w:rsidTr="0030313A">
        <w:tc>
          <w:tcPr>
            <w:tcW w:w="1656" w:type="dxa"/>
            <w:gridSpan w:val="3"/>
          </w:tcPr>
          <w:p w14:paraId="6AA0E240" w14:textId="77777777" w:rsidR="00EE414E" w:rsidRPr="00A80681" w:rsidRDefault="00EE414E" w:rsidP="00EE41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  <w:noWrap/>
            <w:hideMark/>
          </w:tcPr>
          <w:p w14:paraId="39149F05" w14:textId="77777777" w:rsidR="00EE414E" w:rsidRPr="00A80681" w:rsidRDefault="00EE414E" w:rsidP="00EE414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72560A0" w14:textId="462B2FFA" w:rsidR="00EE414E" w:rsidRPr="00A80681" w:rsidRDefault="00EE414E" w:rsidP="00EE414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905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FF8C3DA" w14:textId="01DC695C" w:rsidR="00EE414E" w:rsidRPr="00A80681" w:rsidRDefault="00EE414E" w:rsidP="00EE414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8323</w:t>
            </w:r>
          </w:p>
        </w:tc>
      </w:tr>
      <w:tr w:rsidR="00EE414E" w:rsidRPr="00A80681" w14:paraId="1DD76C1D" w14:textId="77777777" w:rsidTr="0030313A">
        <w:tc>
          <w:tcPr>
            <w:tcW w:w="1656" w:type="dxa"/>
            <w:gridSpan w:val="3"/>
          </w:tcPr>
          <w:p w14:paraId="778FE5A0" w14:textId="77777777" w:rsidR="00EE414E" w:rsidRPr="00A80681" w:rsidRDefault="00EE414E" w:rsidP="00EE41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  <w:noWrap/>
            <w:hideMark/>
          </w:tcPr>
          <w:p w14:paraId="66692269" w14:textId="77777777" w:rsidR="00EE414E" w:rsidRPr="00A80681" w:rsidRDefault="00EE414E" w:rsidP="00EE414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A59F693" w14:textId="7FC2923C" w:rsidR="00EE414E" w:rsidRPr="00A80681" w:rsidRDefault="00EE414E" w:rsidP="00EE414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405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8555CD7" w14:textId="66710142" w:rsidR="00EE414E" w:rsidRPr="00A80681" w:rsidRDefault="00EE414E" w:rsidP="00EE414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0628</w:t>
            </w:r>
          </w:p>
        </w:tc>
      </w:tr>
      <w:tr w:rsidR="00EE414E" w:rsidRPr="00A80681" w14:paraId="6A097C33" w14:textId="77777777" w:rsidTr="0030313A">
        <w:tc>
          <w:tcPr>
            <w:tcW w:w="1656" w:type="dxa"/>
            <w:gridSpan w:val="3"/>
          </w:tcPr>
          <w:p w14:paraId="6C5B5D5D" w14:textId="77777777" w:rsidR="00EE414E" w:rsidRPr="00A80681" w:rsidRDefault="00EE414E" w:rsidP="00EE41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  <w:noWrap/>
            <w:hideMark/>
          </w:tcPr>
          <w:p w14:paraId="0819A7E8" w14:textId="77777777" w:rsidR="00EE414E" w:rsidRPr="00A80681" w:rsidRDefault="00EE414E" w:rsidP="00EE414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sed normality test (alpha=0.05)?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B4B3124" w14:textId="184A1C51" w:rsidR="00EE414E" w:rsidRPr="00A80681" w:rsidRDefault="00EE414E" w:rsidP="00EE414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EA92551" w14:textId="6E2D1302" w:rsidR="00EE414E" w:rsidRPr="00A80681" w:rsidRDefault="00EE414E" w:rsidP="00EE414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E414E" w:rsidRPr="00A80681" w14:paraId="1C0D7B0D" w14:textId="77777777" w:rsidTr="0030313A">
        <w:tc>
          <w:tcPr>
            <w:tcW w:w="5207" w:type="dxa"/>
            <w:gridSpan w:val="5"/>
          </w:tcPr>
          <w:p w14:paraId="08EEA066" w14:textId="2F2E3DC0" w:rsidR="00EE414E" w:rsidRPr="00A80681" w:rsidRDefault="00EE414E" w:rsidP="00EE41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gure 5B. TRYPTOPHAN</w:t>
            </w:r>
          </w:p>
        </w:tc>
        <w:tc>
          <w:tcPr>
            <w:tcW w:w="1134" w:type="dxa"/>
            <w:noWrap/>
          </w:tcPr>
          <w:p w14:paraId="458C23CC" w14:textId="77777777" w:rsidR="00EE414E" w:rsidRPr="00A80681" w:rsidRDefault="00EE414E" w:rsidP="00EE41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992" w:type="dxa"/>
            <w:noWrap/>
          </w:tcPr>
          <w:p w14:paraId="2C463289" w14:textId="77777777" w:rsidR="00EE414E" w:rsidRPr="00A80681" w:rsidRDefault="00EE414E" w:rsidP="00EE41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IE</w:t>
            </w:r>
          </w:p>
        </w:tc>
      </w:tr>
      <w:tr w:rsidR="00EE414E" w:rsidRPr="00A80681" w14:paraId="482D021B" w14:textId="77777777" w:rsidTr="0030313A">
        <w:tc>
          <w:tcPr>
            <w:tcW w:w="1656" w:type="dxa"/>
            <w:gridSpan w:val="3"/>
          </w:tcPr>
          <w:p w14:paraId="4C366DED" w14:textId="77777777" w:rsidR="00EE414E" w:rsidRPr="00A80681" w:rsidRDefault="00EE414E" w:rsidP="00EE41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  <w:noWrap/>
          </w:tcPr>
          <w:p w14:paraId="5F23EC85" w14:textId="77777777" w:rsidR="00EE414E" w:rsidRPr="00A80681" w:rsidRDefault="00EE414E" w:rsidP="00EE41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03598D7" w14:textId="65C7F10E" w:rsidR="00EE414E" w:rsidRPr="00A80681" w:rsidRDefault="00EE414E" w:rsidP="00EE41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807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3352083" w14:textId="42778339" w:rsidR="00EE414E" w:rsidRPr="00A80681" w:rsidRDefault="00EE414E" w:rsidP="00EE4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9352</w:t>
            </w:r>
          </w:p>
        </w:tc>
      </w:tr>
      <w:tr w:rsidR="00EE414E" w:rsidRPr="00A80681" w14:paraId="4716CA9C" w14:textId="77777777" w:rsidTr="0030313A">
        <w:tc>
          <w:tcPr>
            <w:tcW w:w="1656" w:type="dxa"/>
            <w:gridSpan w:val="3"/>
          </w:tcPr>
          <w:p w14:paraId="01B696BC" w14:textId="77777777" w:rsidR="00EE414E" w:rsidRPr="00A80681" w:rsidRDefault="00EE414E" w:rsidP="00EE41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  <w:noWrap/>
          </w:tcPr>
          <w:p w14:paraId="54C1645E" w14:textId="77777777" w:rsidR="00EE414E" w:rsidRPr="00A80681" w:rsidRDefault="00EE414E" w:rsidP="00EE41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A343B3A" w14:textId="7DF1F313" w:rsidR="00EE414E" w:rsidRPr="00A80681" w:rsidRDefault="00EE414E" w:rsidP="00EE41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034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0D0D8B7" w14:textId="46072A25" w:rsidR="00EE414E" w:rsidRPr="00A80681" w:rsidRDefault="00EE414E" w:rsidP="00EE41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5958</w:t>
            </w:r>
          </w:p>
        </w:tc>
      </w:tr>
      <w:tr w:rsidR="00EE414E" w:rsidRPr="00A80681" w14:paraId="706D3B93" w14:textId="77777777" w:rsidTr="0030313A">
        <w:tc>
          <w:tcPr>
            <w:tcW w:w="1656" w:type="dxa"/>
            <w:gridSpan w:val="3"/>
          </w:tcPr>
          <w:p w14:paraId="50678C40" w14:textId="77777777" w:rsidR="00EE414E" w:rsidRPr="00A80681" w:rsidRDefault="00EE414E" w:rsidP="00EE41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  <w:noWrap/>
          </w:tcPr>
          <w:p w14:paraId="2F7C5B54" w14:textId="77777777" w:rsidR="00EE414E" w:rsidRPr="00A80681" w:rsidRDefault="00EE414E" w:rsidP="00EE41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sed normality test (alpha=0.05)?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0C86474" w14:textId="1BE8AC3A" w:rsidR="00EE414E" w:rsidRPr="00A80681" w:rsidRDefault="00EE414E" w:rsidP="00EE41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2C2A629" w14:textId="4823FE4B" w:rsidR="00EE414E" w:rsidRPr="00A80681" w:rsidRDefault="00EE414E" w:rsidP="00EE41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E414E" w:rsidRPr="00A80681" w14:paraId="79555A92" w14:textId="77777777" w:rsidTr="0030313A">
        <w:tc>
          <w:tcPr>
            <w:tcW w:w="5207" w:type="dxa"/>
            <w:gridSpan w:val="5"/>
          </w:tcPr>
          <w:p w14:paraId="29935796" w14:textId="5636516B" w:rsidR="00EE414E" w:rsidRPr="00A80681" w:rsidRDefault="00EE414E" w:rsidP="00EE41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GURE 5C. SEROTONIN</w:t>
            </w:r>
          </w:p>
        </w:tc>
        <w:tc>
          <w:tcPr>
            <w:tcW w:w="1134" w:type="dxa"/>
            <w:noWrap/>
          </w:tcPr>
          <w:p w14:paraId="1493DF99" w14:textId="77777777" w:rsidR="00EE414E" w:rsidRPr="00A80681" w:rsidRDefault="00EE414E" w:rsidP="00EE41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992" w:type="dxa"/>
            <w:noWrap/>
          </w:tcPr>
          <w:p w14:paraId="07F5BCB7" w14:textId="77777777" w:rsidR="00EE414E" w:rsidRPr="00A80681" w:rsidRDefault="00EE414E" w:rsidP="00EE41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IE</w:t>
            </w:r>
          </w:p>
        </w:tc>
      </w:tr>
      <w:tr w:rsidR="00EE414E" w:rsidRPr="00A80681" w14:paraId="6C2AD101" w14:textId="77777777" w:rsidTr="0030313A">
        <w:tc>
          <w:tcPr>
            <w:tcW w:w="1656" w:type="dxa"/>
            <w:gridSpan w:val="3"/>
          </w:tcPr>
          <w:p w14:paraId="5A8085AE" w14:textId="77777777" w:rsidR="00EE414E" w:rsidRPr="00A80681" w:rsidRDefault="00EE414E" w:rsidP="00EE41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</w:tcPr>
          <w:p w14:paraId="0F953AC2" w14:textId="77777777" w:rsidR="00EE414E" w:rsidRPr="00A80681" w:rsidRDefault="00EE414E" w:rsidP="00EE41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AFBD015" w14:textId="16616551" w:rsidR="00EE414E" w:rsidRPr="00A80681" w:rsidRDefault="00EE414E" w:rsidP="00EE41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965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6AAAE4" w14:textId="79A067F7" w:rsidR="00EE414E" w:rsidRPr="00A80681" w:rsidRDefault="00EE414E" w:rsidP="00EE41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8899</w:t>
            </w:r>
          </w:p>
        </w:tc>
      </w:tr>
      <w:tr w:rsidR="00EE414E" w:rsidRPr="00A80681" w14:paraId="65358666" w14:textId="77777777" w:rsidTr="0030313A">
        <w:tc>
          <w:tcPr>
            <w:tcW w:w="1656" w:type="dxa"/>
            <w:gridSpan w:val="3"/>
          </w:tcPr>
          <w:p w14:paraId="41A10DF2" w14:textId="77777777" w:rsidR="00EE414E" w:rsidRPr="00A80681" w:rsidRDefault="00EE414E" w:rsidP="00EE41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</w:tcPr>
          <w:p w14:paraId="5AA0DD0C" w14:textId="77777777" w:rsidR="00EE414E" w:rsidRPr="00A80681" w:rsidRDefault="00EE414E" w:rsidP="00EE41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84CF0EB" w14:textId="2A067863" w:rsidR="00EE414E" w:rsidRPr="00A80681" w:rsidRDefault="00EE414E" w:rsidP="00EE41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863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AC36639" w14:textId="5B8D7647" w:rsidR="00EE414E" w:rsidRPr="00A80681" w:rsidRDefault="00EE414E" w:rsidP="00EE41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2335</w:t>
            </w:r>
          </w:p>
        </w:tc>
      </w:tr>
      <w:tr w:rsidR="00EE414E" w:rsidRPr="00A80681" w14:paraId="28F912D3" w14:textId="77777777" w:rsidTr="0030313A">
        <w:tc>
          <w:tcPr>
            <w:tcW w:w="1656" w:type="dxa"/>
            <w:gridSpan w:val="3"/>
          </w:tcPr>
          <w:p w14:paraId="5171F442" w14:textId="77777777" w:rsidR="00EE414E" w:rsidRPr="00A80681" w:rsidRDefault="00EE414E" w:rsidP="00EE41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</w:tcPr>
          <w:p w14:paraId="1BB475D3" w14:textId="77777777" w:rsidR="00EE414E" w:rsidRPr="00A80681" w:rsidRDefault="00EE414E" w:rsidP="00EE41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sed normality test (alpha=0.05)?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518DE11" w14:textId="4CB5B8A7" w:rsidR="00EE414E" w:rsidRPr="00A80681" w:rsidRDefault="00EE414E" w:rsidP="00EE41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60C17C7" w14:textId="408E9D15" w:rsidR="00EE414E" w:rsidRPr="00A80681" w:rsidRDefault="00EE414E" w:rsidP="00EE41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E414E" w:rsidRPr="00A80681" w14:paraId="74C7ECE3" w14:textId="77777777" w:rsidTr="0030313A">
        <w:tc>
          <w:tcPr>
            <w:tcW w:w="5207" w:type="dxa"/>
            <w:gridSpan w:val="5"/>
          </w:tcPr>
          <w:p w14:paraId="7653E0D8" w14:textId="77A7AAA8" w:rsidR="00EE414E" w:rsidRPr="00A80681" w:rsidRDefault="00EE414E" w:rsidP="00EE41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GURE 5D. KYN/TRP</w:t>
            </w:r>
          </w:p>
        </w:tc>
        <w:tc>
          <w:tcPr>
            <w:tcW w:w="1134" w:type="dxa"/>
            <w:noWrap/>
          </w:tcPr>
          <w:p w14:paraId="0AE5C784" w14:textId="77777777" w:rsidR="00EE414E" w:rsidRPr="00A80681" w:rsidRDefault="00EE414E" w:rsidP="00EE41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992" w:type="dxa"/>
            <w:noWrap/>
          </w:tcPr>
          <w:p w14:paraId="2C23CEF9" w14:textId="77777777" w:rsidR="00EE414E" w:rsidRPr="00A80681" w:rsidRDefault="00EE414E" w:rsidP="00EE41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IE</w:t>
            </w:r>
          </w:p>
        </w:tc>
      </w:tr>
      <w:tr w:rsidR="00EE414E" w:rsidRPr="00A80681" w14:paraId="1E3AAACD" w14:textId="77777777" w:rsidTr="0030313A">
        <w:tc>
          <w:tcPr>
            <w:tcW w:w="1656" w:type="dxa"/>
            <w:gridSpan w:val="3"/>
          </w:tcPr>
          <w:p w14:paraId="34D7B6C7" w14:textId="77777777" w:rsidR="00EE414E" w:rsidRPr="00A80681" w:rsidRDefault="00EE414E" w:rsidP="00EE41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</w:tcPr>
          <w:p w14:paraId="528BC2F0" w14:textId="77777777" w:rsidR="00EE414E" w:rsidRPr="00A80681" w:rsidRDefault="00EE414E" w:rsidP="00EE41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6C25870" w14:textId="562EE56F" w:rsidR="00EE414E" w:rsidRPr="00A80681" w:rsidRDefault="00EE414E" w:rsidP="00EE41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947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8C7A610" w14:textId="6024AB10" w:rsidR="00EE414E" w:rsidRPr="00A80681" w:rsidRDefault="00EE414E" w:rsidP="00EE41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9385</w:t>
            </w:r>
          </w:p>
        </w:tc>
      </w:tr>
      <w:tr w:rsidR="00EE414E" w:rsidRPr="00A80681" w14:paraId="0B7D6738" w14:textId="77777777" w:rsidTr="0030313A">
        <w:tc>
          <w:tcPr>
            <w:tcW w:w="1656" w:type="dxa"/>
            <w:gridSpan w:val="3"/>
          </w:tcPr>
          <w:p w14:paraId="4BB73F08" w14:textId="77777777" w:rsidR="00EE414E" w:rsidRPr="00A80681" w:rsidRDefault="00EE414E" w:rsidP="00EE41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</w:tcPr>
          <w:p w14:paraId="4FF9F776" w14:textId="77777777" w:rsidR="00EE414E" w:rsidRPr="00A80681" w:rsidRDefault="00EE414E" w:rsidP="00EE41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39756BD" w14:textId="79C3798C" w:rsidR="00EE414E" w:rsidRPr="00A80681" w:rsidRDefault="00EE414E" w:rsidP="00EE41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721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FE76794" w14:textId="5B1AEFE9" w:rsidR="00EE414E" w:rsidRPr="00A80681" w:rsidRDefault="00EE414E" w:rsidP="00EE41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6256</w:t>
            </w:r>
          </w:p>
        </w:tc>
      </w:tr>
      <w:tr w:rsidR="00EE414E" w:rsidRPr="00A80681" w14:paraId="644B28B8" w14:textId="77777777" w:rsidTr="0030313A">
        <w:tc>
          <w:tcPr>
            <w:tcW w:w="1656" w:type="dxa"/>
            <w:gridSpan w:val="3"/>
          </w:tcPr>
          <w:p w14:paraId="64ED89A3" w14:textId="77777777" w:rsidR="00EE414E" w:rsidRPr="00A80681" w:rsidRDefault="00EE414E" w:rsidP="00EE41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</w:tcPr>
          <w:p w14:paraId="07C61832" w14:textId="77777777" w:rsidR="00EE414E" w:rsidRPr="00A80681" w:rsidRDefault="00EE414E" w:rsidP="00EE41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sed normality test (alpha=0.05)?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59AF1CE" w14:textId="3372A7D2" w:rsidR="00EE414E" w:rsidRPr="00A80681" w:rsidRDefault="00EE414E" w:rsidP="00EE41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43B5C28" w14:textId="509CE586" w:rsidR="00EE414E" w:rsidRPr="00A80681" w:rsidRDefault="00EE414E" w:rsidP="00EE41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E414E" w:rsidRPr="00A80681" w14:paraId="5FD2EA18" w14:textId="77777777" w:rsidTr="0030313A">
        <w:tc>
          <w:tcPr>
            <w:tcW w:w="5207" w:type="dxa"/>
            <w:gridSpan w:val="5"/>
          </w:tcPr>
          <w:p w14:paraId="326611E8" w14:textId="331C2A4E" w:rsidR="00EE414E" w:rsidRPr="00A80681" w:rsidRDefault="00EE414E" w:rsidP="00EE41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GURE 5E. TRP/5-HT</w:t>
            </w:r>
          </w:p>
        </w:tc>
        <w:tc>
          <w:tcPr>
            <w:tcW w:w="1134" w:type="dxa"/>
            <w:noWrap/>
          </w:tcPr>
          <w:p w14:paraId="10C9BCD0" w14:textId="77777777" w:rsidR="00EE414E" w:rsidRPr="00A80681" w:rsidRDefault="00EE414E" w:rsidP="00EE41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992" w:type="dxa"/>
            <w:noWrap/>
          </w:tcPr>
          <w:p w14:paraId="265D2EA3" w14:textId="77777777" w:rsidR="00EE414E" w:rsidRPr="00A80681" w:rsidRDefault="00EE414E" w:rsidP="00EE41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IE</w:t>
            </w:r>
          </w:p>
        </w:tc>
      </w:tr>
      <w:tr w:rsidR="00EE414E" w:rsidRPr="00A80681" w14:paraId="05FD4383" w14:textId="77777777" w:rsidTr="0030313A">
        <w:tc>
          <w:tcPr>
            <w:tcW w:w="1656" w:type="dxa"/>
            <w:gridSpan w:val="3"/>
          </w:tcPr>
          <w:p w14:paraId="396B947A" w14:textId="77777777" w:rsidR="00EE414E" w:rsidRPr="00A80681" w:rsidRDefault="00EE414E" w:rsidP="00EE41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</w:tcPr>
          <w:p w14:paraId="6F2BEC87" w14:textId="77777777" w:rsidR="00EE414E" w:rsidRPr="00A80681" w:rsidRDefault="00EE414E" w:rsidP="00EE41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31DD994" w14:textId="0F6D83ED" w:rsidR="00EE414E" w:rsidRPr="00A80681" w:rsidRDefault="00EE414E" w:rsidP="00EE41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871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B30B0D9" w14:textId="776AC6ED" w:rsidR="00EE414E" w:rsidRPr="00A80681" w:rsidRDefault="00EE414E" w:rsidP="00EE41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9816</w:t>
            </w:r>
          </w:p>
        </w:tc>
      </w:tr>
      <w:tr w:rsidR="00EE414E" w:rsidRPr="00A80681" w14:paraId="62EF2F33" w14:textId="77777777" w:rsidTr="0030313A">
        <w:tc>
          <w:tcPr>
            <w:tcW w:w="1656" w:type="dxa"/>
            <w:gridSpan w:val="3"/>
          </w:tcPr>
          <w:p w14:paraId="6013B86D" w14:textId="77777777" w:rsidR="00EE414E" w:rsidRPr="00A80681" w:rsidRDefault="00EE414E" w:rsidP="00EE41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</w:tcPr>
          <w:p w14:paraId="6F972482" w14:textId="77777777" w:rsidR="00EE414E" w:rsidRPr="00A80681" w:rsidRDefault="00EE414E" w:rsidP="00EE41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460732F" w14:textId="565E7C44" w:rsidR="00EE414E" w:rsidRPr="00A80681" w:rsidRDefault="00EE414E" w:rsidP="00EE41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155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32F918A" w14:textId="01D21473" w:rsidR="00EE414E" w:rsidRPr="00A80681" w:rsidRDefault="00EE414E" w:rsidP="00EE41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9671</w:t>
            </w:r>
          </w:p>
        </w:tc>
      </w:tr>
      <w:tr w:rsidR="00EE414E" w:rsidRPr="00A80681" w14:paraId="1332BBE2" w14:textId="77777777" w:rsidTr="0030313A">
        <w:tc>
          <w:tcPr>
            <w:tcW w:w="1656" w:type="dxa"/>
            <w:gridSpan w:val="3"/>
          </w:tcPr>
          <w:p w14:paraId="0CF2B017" w14:textId="77777777" w:rsidR="00EE414E" w:rsidRPr="00A80681" w:rsidRDefault="00EE414E" w:rsidP="00EE41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</w:tcPr>
          <w:p w14:paraId="555A1FCC" w14:textId="77777777" w:rsidR="00EE414E" w:rsidRPr="00A80681" w:rsidRDefault="00EE414E" w:rsidP="00EE41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sed normality test (alpha=0.05)?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D82ACD9" w14:textId="736727C9" w:rsidR="00EE414E" w:rsidRPr="00A80681" w:rsidRDefault="00EE414E" w:rsidP="00EE41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92DF593" w14:textId="1BC06BBE" w:rsidR="00EE414E" w:rsidRPr="00A80681" w:rsidRDefault="00EE414E" w:rsidP="00EE4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E414E" w:rsidRPr="00A80681" w14:paraId="15F1FD0D" w14:textId="77777777" w:rsidTr="0030313A">
        <w:tc>
          <w:tcPr>
            <w:tcW w:w="5207" w:type="dxa"/>
            <w:gridSpan w:val="5"/>
          </w:tcPr>
          <w:p w14:paraId="438D80B9" w14:textId="77777777" w:rsidR="00EE414E" w:rsidRPr="00A80681" w:rsidRDefault="00EE414E" w:rsidP="009241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7748C975" w14:textId="5DDC1918" w:rsidR="00EE414E" w:rsidRPr="00A80681" w:rsidRDefault="00EE414E" w:rsidP="009241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GURE 6. CORTEX</w:t>
            </w:r>
          </w:p>
        </w:tc>
        <w:tc>
          <w:tcPr>
            <w:tcW w:w="1134" w:type="dxa"/>
            <w:noWrap/>
          </w:tcPr>
          <w:p w14:paraId="3E6595CD" w14:textId="77777777" w:rsidR="00EE414E" w:rsidRPr="00A80681" w:rsidRDefault="00EE414E" w:rsidP="009241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noWrap/>
          </w:tcPr>
          <w:p w14:paraId="5A309C88" w14:textId="77777777" w:rsidR="00EE414E" w:rsidRPr="00A80681" w:rsidRDefault="00EE414E" w:rsidP="009241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EE414E" w:rsidRPr="00A80681" w14:paraId="57114282" w14:textId="77777777" w:rsidTr="0030313A">
        <w:tc>
          <w:tcPr>
            <w:tcW w:w="5207" w:type="dxa"/>
            <w:gridSpan w:val="5"/>
          </w:tcPr>
          <w:p w14:paraId="7F85A7EC" w14:textId="75EF6289" w:rsidR="00EE414E" w:rsidRPr="00A80681" w:rsidRDefault="00EE414E" w:rsidP="009241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GURE 6A. KYNURENINE</w:t>
            </w:r>
          </w:p>
        </w:tc>
        <w:tc>
          <w:tcPr>
            <w:tcW w:w="1134" w:type="dxa"/>
            <w:noWrap/>
          </w:tcPr>
          <w:p w14:paraId="4587FE86" w14:textId="77777777" w:rsidR="00EE414E" w:rsidRPr="00A80681" w:rsidRDefault="00EE414E" w:rsidP="009241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992" w:type="dxa"/>
            <w:noWrap/>
          </w:tcPr>
          <w:p w14:paraId="0D3C22D7" w14:textId="77777777" w:rsidR="00EE414E" w:rsidRPr="00A80681" w:rsidRDefault="00EE414E" w:rsidP="009241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IE</w:t>
            </w:r>
          </w:p>
        </w:tc>
      </w:tr>
      <w:tr w:rsidR="00EE414E" w:rsidRPr="00A80681" w14:paraId="2F5814C9" w14:textId="77777777" w:rsidTr="0030313A">
        <w:tc>
          <w:tcPr>
            <w:tcW w:w="1656" w:type="dxa"/>
            <w:gridSpan w:val="3"/>
          </w:tcPr>
          <w:p w14:paraId="4C315C1A" w14:textId="77777777" w:rsidR="00EE414E" w:rsidRPr="00A80681" w:rsidRDefault="00EE414E" w:rsidP="00EE41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  <w:noWrap/>
            <w:hideMark/>
          </w:tcPr>
          <w:p w14:paraId="1CA73A59" w14:textId="77777777" w:rsidR="00EE414E" w:rsidRPr="00A80681" w:rsidRDefault="00EE414E" w:rsidP="00EE414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6762732" w14:textId="10E13B46" w:rsidR="00EE414E" w:rsidRPr="00A80681" w:rsidRDefault="00EE414E" w:rsidP="00EE414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894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DCA9238" w14:textId="2BABB111" w:rsidR="00EE414E" w:rsidRPr="00A80681" w:rsidRDefault="00EE414E" w:rsidP="00EE414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9673</w:t>
            </w:r>
          </w:p>
        </w:tc>
      </w:tr>
      <w:tr w:rsidR="00EE414E" w:rsidRPr="00A80681" w14:paraId="0409C271" w14:textId="77777777" w:rsidTr="0030313A">
        <w:tc>
          <w:tcPr>
            <w:tcW w:w="1656" w:type="dxa"/>
            <w:gridSpan w:val="3"/>
          </w:tcPr>
          <w:p w14:paraId="61221D76" w14:textId="77777777" w:rsidR="00EE414E" w:rsidRPr="00A80681" w:rsidRDefault="00EE414E" w:rsidP="00EE41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  <w:noWrap/>
            <w:hideMark/>
          </w:tcPr>
          <w:p w14:paraId="74D12BC7" w14:textId="77777777" w:rsidR="00EE414E" w:rsidRPr="00A80681" w:rsidRDefault="00EE414E" w:rsidP="00EE414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789716C" w14:textId="74B49B56" w:rsidR="00EE414E" w:rsidRPr="00A80681" w:rsidRDefault="00EE414E" w:rsidP="00EE414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298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ED10717" w14:textId="4FB81AFE" w:rsidR="00EE414E" w:rsidRPr="00A80681" w:rsidRDefault="00EE414E" w:rsidP="00EE414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8781</w:t>
            </w:r>
          </w:p>
        </w:tc>
      </w:tr>
      <w:tr w:rsidR="00EE414E" w:rsidRPr="00A80681" w14:paraId="73D96114" w14:textId="77777777" w:rsidTr="0030313A">
        <w:tc>
          <w:tcPr>
            <w:tcW w:w="1656" w:type="dxa"/>
            <w:gridSpan w:val="3"/>
          </w:tcPr>
          <w:p w14:paraId="05752EAA" w14:textId="77777777" w:rsidR="00EE414E" w:rsidRPr="00A80681" w:rsidRDefault="00EE414E" w:rsidP="00EE41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  <w:noWrap/>
            <w:hideMark/>
          </w:tcPr>
          <w:p w14:paraId="7B8BD96A" w14:textId="77777777" w:rsidR="00EE414E" w:rsidRPr="00A80681" w:rsidRDefault="00EE414E" w:rsidP="00EE414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sed normality test (alpha=0.05)?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F20B769" w14:textId="73AE9A58" w:rsidR="00EE414E" w:rsidRPr="00A80681" w:rsidRDefault="00EE414E" w:rsidP="00EE414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5291361" w14:textId="7532A9C0" w:rsidR="00EE414E" w:rsidRPr="00A80681" w:rsidRDefault="00EE414E" w:rsidP="00EE414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E414E" w:rsidRPr="00A80681" w14:paraId="2F336512" w14:textId="77777777" w:rsidTr="0030313A">
        <w:tc>
          <w:tcPr>
            <w:tcW w:w="5207" w:type="dxa"/>
            <w:gridSpan w:val="5"/>
          </w:tcPr>
          <w:p w14:paraId="756E2B3B" w14:textId="61CF49C1" w:rsidR="00EE414E" w:rsidRPr="00A80681" w:rsidRDefault="00EE414E" w:rsidP="00EE41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gure 6B. TRYPTOPHAN</w:t>
            </w:r>
          </w:p>
        </w:tc>
        <w:tc>
          <w:tcPr>
            <w:tcW w:w="1134" w:type="dxa"/>
            <w:noWrap/>
          </w:tcPr>
          <w:p w14:paraId="1E7D7716" w14:textId="77777777" w:rsidR="00EE414E" w:rsidRPr="00A80681" w:rsidRDefault="00EE414E" w:rsidP="00EE41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992" w:type="dxa"/>
            <w:noWrap/>
          </w:tcPr>
          <w:p w14:paraId="4E4E5C2F" w14:textId="77777777" w:rsidR="00EE414E" w:rsidRPr="00A80681" w:rsidRDefault="00EE414E" w:rsidP="00EE41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IE</w:t>
            </w:r>
          </w:p>
        </w:tc>
      </w:tr>
      <w:tr w:rsidR="003F7CCA" w:rsidRPr="00A80681" w14:paraId="3BCA0378" w14:textId="77777777" w:rsidTr="0030313A">
        <w:tc>
          <w:tcPr>
            <w:tcW w:w="1656" w:type="dxa"/>
            <w:gridSpan w:val="3"/>
          </w:tcPr>
          <w:p w14:paraId="61B92FE4" w14:textId="7777777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  <w:noWrap/>
          </w:tcPr>
          <w:p w14:paraId="186F1B31" w14:textId="7777777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972E6B6" w14:textId="57B4524E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989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809D1FF" w14:textId="3BC66928" w:rsidR="003F7CCA" w:rsidRPr="00A80681" w:rsidRDefault="003F7CCA" w:rsidP="003F7CC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8809</w:t>
            </w:r>
          </w:p>
        </w:tc>
      </w:tr>
      <w:tr w:rsidR="003F7CCA" w:rsidRPr="00A80681" w14:paraId="70621F8A" w14:textId="77777777" w:rsidTr="0030313A">
        <w:tc>
          <w:tcPr>
            <w:tcW w:w="1656" w:type="dxa"/>
            <w:gridSpan w:val="3"/>
          </w:tcPr>
          <w:p w14:paraId="4FF3F8A5" w14:textId="7777777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  <w:noWrap/>
          </w:tcPr>
          <w:p w14:paraId="5D96BAEA" w14:textId="7777777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A8D8F33" w14:textId="45BCEFCF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994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3BBA2D2" w14:textId="7C48AE9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2303</w:t>
            </w:r>
          </w:p>
        </w:tc>
      </w:tr>
      <w:tr w:rsidR="003F7CCA" w:rsidRPr="00A80681" w14:paraId="51D82DB8" w14:textId="77777777" w:rsidTr="0030313A">
        <w:tc>
          <w:tcPr>
            <w:tcW w:w="1656" w:type="dxa"/>
            <w:gridSpan w:val="3"/>
          </w:tcPr>
          <w:p w14:paraId="7F60D562" w14:textId="7777777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  <w:noWrap/>
          </w:tcPr>
          <w:p w14:paraId="40E7124D" w14:textId="7777777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sed normality test (alpha=0.05)?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BB5FDFE" w14:textId="4D28B1C1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FDDFA4E" w14:textId="5CA8FBE3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F7CCA" w:rsidRPr="00A80681" w14:paraId="45A6F188" w14:textId="77777777" w:rsidTr="0030313A">
        <w:tc>
          <w:tcPr>
            <w:tcW w:w="5207" w:type="dxa"/>
            <w:gridSpan w:val="5"/>
          </w:tcPr>
          <w:p w14:paraId="6D5ECC33" w14:textId="7891C0B0" w:rsidR="003F7CCA" w:rsidRPr="00A80681" w:rsidRDefault="003F7CCA" w:rsidP="003F7C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GURE 6C. SEROTONIN</w:t>
            </w:r>
          </w:p>
        </w:tc>
        <w:tc>
          <w:tcPr>
            <w:tcW w:w="1134" w:type="dxa"/>
            <w:noWrap/>
          </w:tcPr>
          <w:p w14:paraId="68CCB0FE" w14:textId="7777777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992" w:type="dxa"/>
            <w:noWrap/>
          </w:tcPr>
          <w:p w14:paraId="0FAEF2D8" w14:textId="7777777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IE</w:t>
            </w:r>
          </w:p>
        </w:tc>
      </w:tr>
      <w:tr w:rsidR="003F7CCA" w:rsidRPr="00A80681" w14:paraId="5AEE980C" w14:textId="77777777" w:rsidTr="0030313A">
        <w:tc>
          <w:tcPr>
            <w:tcW w:w="1656" w:type="dxa"/>
            <w:gridSpan w:val="3"/>
          </w:tcPr>
          <w:p w14:paraId="308CB690" w14:textId="7777777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</w:tcPr>
          <w:p w14:paraId="21448915" w14:textId="7777777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D4BAB24" w14:textId="44C222D3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930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AF16CFA" w14:textId="66BEC394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8517</w:t>
            </w:r>
          </w:p>
        </w:tc>
      </w:tr>
      <w:tr w:rsidR="003F7CCA" w:rsidRPr="00A80681" w14:paraId="3C16033E" w14:textId="77777777" w:rsidTr="0030313A">
        <w:tc>
          <w:tcPr>
            <w:tcW w:w="1656" w:type="dxa"/>
            <w:gridSpan w:val="3"/>
          </w:tcPr>
          <w:p w14:paraId="0E4BED6A" w14:textId="7777777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</w:tcPr>
          <w:p w14:paraId="11DFA1F3" w14:textId="7777777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B54A1B9" w14:textId="3F61F72E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517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8CD03C3" w14:textId="2C548790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1272</w:t>
            </w:r>
          </w:p>
        </w:tc>
      </w:tr>
      <w:tr w:rsidR="003F7CCA" w:rsidRPr="00A80681" w14:paraId="31D44016" w14:textId="77777777" w:rsidTr="0030313A">
        <w:tc>
          <w:tcPr>
            <w:tcW w:w="1656" w:type="dxa"/>
            <w:gridSpan w:val="3"/>
          </w:tcPr>
          <w:p w14:paraId="33872C3A" w14:textId="7777777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</w:tcPr>
          <w:p w14:paraId="63B88A94" w14:textId="7777777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sed normality test (alpha=0.05)?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9A943FB" w14:textId="00876F24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DA1C376" w14:textId="55D097D0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F7CCA" w:rsidRPr="00A80681" w14:paraId="1D353EC1" w14:textId="77777777" w:rsidTr="0030313A">
        <w:tc>
          <w:tcPr>
            <w:tcW w:w="5207" w:type="dxa"/>
            <w:gridSpan w:val="5"/>
          </w:tcPr>
          <w:p w14:paraId="36AB6B01" w14:textId="55B3181E" w:rsidR="003F7CCA" w:rsidRPr="00A80681" w:rsidRDefault="003F7CCA" w:rsidP="003F7C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GURE 6D. KYN/TRP</w:t>
            </w:r>
          </w:p>
        </w:tc>
        <w:tc>
          <w:tcPr>
            <w:tcW w:w="1134" w:type="dxa"/>
            <w:noWrap/>
          </w:tcPr>
          <w:p w14:paraId="6934C520" w14:textId="77777777" w:rsidR="003F7CCA" w:rsidRPr="00A80681" w:rsidRDefault="003F7CCA" w:rsidP="003F7C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992" w:type="dxa"/>
            <w:noWrap/>
          </w:tcPr>
          <w:p w14:paraId="287B4C92" w14:textId="77777777" w:rsidR="003F7CCA" w:rsidRPr="00A80681" w:rsidRDefault="003F7CCA" w:rsidP="003F7C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IE</w:t>
            </w:r>
          </w:p>
        </w:tc>
      </w:tr>
      <w:tr w:rsidR="003F7CCA" w:rsidRPr="00A80681" w14:paraId="30D8776F" w14:textId="77777777" w:rsidTr="0030313A">
        <w:tc>
          <w:tcPr>
            <w:tcW w:w="1656" w:type="dxa"/>
            <w:gridSpan w:val="3"/>
          </w:tcPr>
          <w:p w14:paraId="1EB5310E" w14:textId="7777777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</w:tcPr>
          <w:p w14:paraId="2827AFBE" w14:textId="7777777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58DD4B5" w14:textId="7233F9A2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909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D25DE92" w14:textId="4EFCB53C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9330</w:t>
            </w:r>
          </w:p>
        </w:tc>
      </w:tr>
      <w:tr w:rsidR="003F7CCA" w:rsidRPr="00A80681" w14:paraId="738A5FEC" w14:textId="77777777" w:rsidTr="0030313A">
        <w:tc>
          <w:tcPr>
            <w:tcW w:w="1656" w:type="dxa"/>
            <w:gridSpan w:val="3"/>
          </w:tcPr>
          <w:p w14:paraId="7B6AA27B" w14:textId="7777777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</w:tcPr>
          <w:p w14:paraId="44E83BA0" w14:textId="7777777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C44352E" w14:textId="4FC1A28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389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FB8E732" w14:textId="5284E5D1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5768</w:t>
            </w:r>
          </w:p>
        </w:tc>
      </w:tr>
      <w:tr w:rsidR="003F7CCA" w:rsidRPr="00A80681" w14:paraId="5D5CC263" w14:textId="77777777" w:rsidTr="0030313A">
        <w:tc>
          <w:tcPr>
            <w:tcW w:w="1656" w:type="dxa"/>
            <w:gridSpan w:val="3"/>
          </w:tcPr>
          <w:p w14:paraId="1E8EDD31" w14:textId="7777777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</w:tcPr>
          <w:p w14:paraId="69C86F66" w14:textId="7777777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sed normality test (alpha=0.05)?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9668AA6" w14:textId="49E6E98C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DE1E009" w14:textId="5632778E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F7CCA" w:rsidRPr="00A80681" w14:paraId="06A426CE" w14:textId="77777777" w:rsidTr="0030313A">
        <w:tc>
          <w:tcPr>
            <w:tcW w:w="5207" w:type="dxa"/>
            <w:gridSpan w:val="5"/>
          </w:tcPr>
          <w:p w14:paraId="4A9A3963" w14:textId="6F43442A" w:rsidR="003F7CCA" w:rsidRPr="00A80681" w:rsidRDefault="003F7CCA" w:rsidP="003F7C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GURE 6E. TRP/5-HT</w:t>
            </w:r>
          </w:p>
        </w:tc>
        <w:tc>
          <w:tcPr>
            <w:tcW w:w="1134" w:type="dxa"/>
            <w:noWrap/>
          </w:tcPr>
          <w:p w14:paraId="19987A9C" w14:textId="7777777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992" w:type="dxa"/>
            <w:noWrap/>
          </w:tcPr>
          <w:p w14:paraId="09A47EE1" w14:textId="7777777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IE</w:t>
            </w:r>
          </w:p>
        </w:tc>
      </w:tr>
      <w:tr w:rsidR="003F7CCA" w:rsidRPr="00A80681" w14:paraId="325D94EE" w14:textId="77777777" w:rsidTr="0030313A">
        <w:tc>
          <w:tcPr>
            <w:tcW w:w="1656" w:type="dxa"/>
            <w:gridSpan w:val="3"/>
          </w:tcPr>
          <w:p w14:paraId="62714EA0" w14:textId="7777777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</w:tcPr>
          <w:p w14:paraId="2FE24D42" w14:textId="7777777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7BA9D7E" w14:textId="2A938531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957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D38AD4F" w14:textId="78695FDF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7783</w:t>
            </w:r>
          </w:p>
        </w:tc>
      </w:tr>
      <w:tr w:rsidR="003F7CCA" w:rsidRPr="00A80681" w14:paraId="381A32E9" w14:textId="77777777" w:rsidTr="0030313A">
        <w:tc>
          <w:tcPr>
            <w:tcW w:w="1656" w:type="dxa"/>
            <w:gridSpan w:val="3"/>
          </w:tcPr>
          <w:p w14:paraId="4B273139" w14:textId="7777777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</w:tcPr>
          <w:p w14:paraId="39982B7A" w14:textId="7777777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DC8C402" w14:textId="7D8FDB41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789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A144EA7" w14:textId="12DB4686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0248</w:t>
            </w:r>
          </w:p>
        </w:tc>
      </w:tr>
      <w:tr w:rsidR="003F7CCA" w:rsidRPr="00A80681" w14:paraId="08D757DA" w14:textId="77777777" w:rsidTr="0030313A">
        <w:tc>
          <w:tcPr>
            <w:tcW w:w="1656" w:type="dxa"/>
            <w:gridSpan w:val="3"/>
          </w:tcPr>
          <w:p w14:paraId="601FF11B" w14:textId="7777777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</w:tcPr>
          <w:p w14:paraId="44717831" w14:textId="7777777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sed normality test (alpha=0.05)?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01CD268" w14:textId="41914B0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CC0BB1E" w14:textId="326BCD00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F7CCA" w:rsidRPr="00A80681" w14:paraId="59E9540E" w14:textId="77777777" w:rsidTr="0030313A">
        <w:tc>
          <w:tcPr>
            <w:tcW w:w="5207" w:type="dxa"/>
            <w:gridSpan w:val="5"/>
          </w:tcPr>
          <w:p w14:paraId="026F1011" w14:textId="77777777" w:rsidR="003F7CCA" w:rsidRPr="00A80681" w:rsidRDefault="003F7CCA" w:rsidP="009241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79C8077B" w14:textId="4E8BB49F" w:rsidR="003F7CCA" w:rsidRPr="00A80681" w:rsidRDefault="003F7CCA" w:rsidP="009241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GURE 7. CEREBELLUM</w:t>
            </w:r>
          </w:p>
        </w:tc>
        <w:tc>
          <w:tcPr>
            <w:tcW w:w="1134" w:type="dxa"/>
            <w:noWrap/>
          </w:tcPr>
          <w:p w14:paraId="09D3F971" w14:textId="77777777" w:rsidR="003F7CCA" w:rsidRPr="00A80681" w:rsidRDefault="003F7CCA" w:rsidP="009241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noWrap/>
          </w:tcPr>
          <w:p w14:paraId="241522EB" w14:textId="77777777" w:rsidR="003F7CCA" w:rsidRPr="00A80681" w:rsidRDefault="003F7CCA" w:rsidP="009241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3F7CCA" w:rsidRPr="00A80681" w14:paraId="03A39AC5" w14:textId="77777777" w:rsidTr="0030313A">
        <w:tc>
          <w:tcPr>
            <w:tcW w:w="5207" w:type="dxa"/>
            <w:gridSpan w:val="5"/>
          </w:tcPr>
          <w:p w14:paraId="674A9040" w14:textId="02CAA8DE" w:rsidR="003F7CCA" w:rsidRPr="00A80681" w:rsidRDefault="003F7CCA" w:rsidP="009241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GURE 7A. KYNURENINE</w:t>
            </w:r>
          </w:p>
        </w:tc>
        <w:tc>
          <w:tcPr>
            <w:tcW w:w="1134" w:type="dxa"/>
            <w:noWrap/>
          </w:tcPr>
          <w:p w14:paraId="328CC80F" w14:textId="77777777" w:rsidR="003F7CCA" w:rsidRPr="00A80681" w:rsidRDefault="003F7CCA" w:rsidP="009241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992" w:type="dxa"/>
            <w:noWrap/>
          </w:tcPr>
          <w:p w14:paraId="5DE3B500" w14:textId="77777777" w:rsidR="003F7CCA" w:rsidRPr="00A80681" w:rsidRDefault="003F7CCA" w:rsidP="009241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IE</w:t>
            </w:r>
          </w:p>
        </w:tc>
      </w:tr>
      <w:tr w:rsidR="003F7CCA" w:rsidRPr="00A80681" w14:paraId="6E43EF23" w14:textId="77777777" w:rsidTr="0030313A">
        <w:tc>
          <w:tcPr>
            <w:tcW w:w="1656" w:type="dxa"/>
            <w:gridSpan w:val="3"/>
          </w:tcPr>
          <w:p w14:paraId="36751BE8" w14:textId="7777777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  <w:noWrap/>
            <w:hideMark/>
          </w:tcPr>
          <w:p w14:paraId="45BC70CB" w14:textId="77777777" w:rsidR="003F7CCA" w:rsidRPr="00A80681" w:rsidRDefault="003F7CCA" w:rsidP="003F7CC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93FE998" w14:textId="72500D86" w:rsidR="003F7CCA" w:rsidRPr="00A80681" w:rsidRDefault="003F7CCA" w:rsidP="003F7CC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953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3F161DB" w14:textId="0423BB74" w:rsidR="003F7CCA" w:rsidRPr="00A80681" w:rsidRDefault="003F7CCA" w:rsidP="003F7CC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7487</w:t>
            </w:r>
          </w:p>
        </w:tc>
      </w:tr>
      <w:tr w:rsidR="003F7CCA" w:rsidRPr="00A80681" w14:paraId="202C8904" w14:textId="77777777" w:rsidTr="0030313A">
        <w:tc>
          <w:tcPr>
            <w:tcW w:w="1656" w:type="dxa"/>
            <w:gridSpan w:val="3"/>
          </w:tcPr>
          <w:p w14:paraId="3F3A1716" w14:textId="7777777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  <w:noWrap/>
            <w:hideMark/>
          </w:tcPr>
          <w:p w14:paraId="32948D1F" w14:textId="77777777" w:rsidR="003F7CCA" w:rsidRPr="00A80681" w:rsidRDefault="003F7CCA" w:rsidP="003F7CC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7F6A7D8" w14:textId="69DB08A9" w:rsidR="003F7CCA" w:rsidRPr="00A80681" w:rsidRDefault="003F7CCA" w:rsidP="003F7CC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748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C91CB2F" w14:textId="12E82C17" w:rsidR="003F7CCA" w:rsidRPr="00A80681" w:rsidRDefault="003F7CCA" w:rsidP="003F7CC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0079</w:t>
            </w:r>
          </w:p>
        </w:tc>
      </w:tr>
      <w:tr w:rsidR="003F7CCA" w:rsidRPr="00A80681" w14:paraId="3AB3B93A" w14:textId="77777777" w:rsidTr="0030313A">
        <w:tc>
          <w:tcPr>
            <w:tcW w:w="1656" w:type="dxa"/>
            <w:gridSpan w:val="3"/>
          </w:tcPr>
          <w:p w14:paraId="6791281B" w14:textId="7777777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  <w:noWrap/>
            <w:hideMark/>
          </w:tcPr>
          <w:p w14:paraId="46BC82DA" w14:textId="77777777" w:rsidR="003F7CCA" w:rsidRPr="00A80681" w:rsidRDefault="003F7CCA" w:rsidP="003F7CC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sed normality test (alpha=0.05)?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8F4C661" w14:textId="6B62ADA2" w:rsidR="003F7CCA" w:rsidRPr="00A80681" w:rsidRDefault="003F7CCA" w:rsidP="003F7CC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16B4144" w14:textId="3B7F200B" w:rsidR="003F7CCA" w:rsidRPr="00A80681" w:rsidRDefault="003F7CCA" w:rsidP="003F7CC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F7CCA" w:rsidRPr="00A80681" w14:paraId="33DBDF8A" w14:textId="77777777" w:rsidTr="0030313A">
        <w:tc>
          <w:tcPr>
            <w:tcW w:w="5207" w:type="dxa"/>
            <w:gridSpan w:val="5"/>
          </w:tcPr>
          <w:p w14:paraId="1BD5B2B9" w14:textId="11DD3BD5" w:rsidR="003F7CCA" w:rsidRPr="00A80681" w:rsidRDefault="003F7CCA" w:rsidP="003F7C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</w:t>
            </w:r>
            <w:r w:rsidR="008354A7"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GURE</w:t>
            </w: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7B. TRYPTOPHAN</w:t>
            </w:r>
          </w:p>
        </w:tc>
        <w:tc>
          <w:tcPr>
            <w:tcW w:w="1134" w:type="dxa"/>
            <w:noWrap/>
          </w:tcPr>
          <w:p w14:paraId="70363613" w14:textId="7777777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992" w:type="dxa"/>
            <w:noWrap/>
          </w:tcPr>
          <w:p w14:paraId="6AC5730E" w14:textId="7777777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IE</w:t>
            </w:r>
          </w:p>
        </w:tc>
      </w:tr>
      <w:tr w:rsidR="003F7CCA" w:rsidRPr="00A80681" w14:paraId="478F2BD1" w14:textId="77777777" w:rsidTr="0030313A">
        <w:tc>
          <w:tcPr>
            <w:tcW w:w="1656" w:type="dxa"/>
            <w:gridSpan w:val="3"/>
          </w:tcPr>
          <w:p w14:paraId="151B89ED" w14:textId="7777777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  <w:noWrap/>
          </w:tcPr>
          <w:p w14:paraId="5C8705F0" w14:textId="7777777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2FBB4E9" w14:textId="7C209F54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957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D5817A0" w14:textId="0A8D4FC2" w:rsidR="003F7CCA" w:rsidRPr="00A80681" w:rsidRDefault="003F7CCA" w:rsidP="003F7CC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9477</w:t>
            </w:r>
          </w:p>
        </w:tc>
      </w:tr>
      <w:tr w:rsidR="003F7CCA" w:rsidRPr="00A80681" w14:paraId="0582E512" w14:textId="77777777" w:rsidTr="0030313A">
        <w:tc>
          <w:tcPr>
            <w:tcW w:w="1656" w:type="dxa"/>
            <w:gridSpan w:val="3"/>
          </w:tcPr>
          <w:p w14:paraId="5A90D0D5" w14:textId="7777777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  <w:noWrap/>
          </w:tcPr>
          <w:p w14:paraId="00A86867" w14:textId="7777777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7B9F5E8" w14:textId="6A396ADD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799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41BB1DB" w14:textId="37C592A0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7086</w:t>
            </w:r>
          </w:p>
        </w:tc>
      </w:tr>
      <w:tr w:rsidR="003F7CCA" w:rsidRPr="00A80681" w14:paraId="6A4B65A5" w14:textId="77777777" w:rsidTr="0030313A">
        <w:tc>
          <w:tcPr>
            <w:tcW w:w="1656" w:type="dxa"/>
            <w:gridSpan w:val="3"/>
          </w:tcPr>
          <w:p w14:paraId="099A9419" w14:textId="7777777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  <w:noWrap/>
          </w:tcPr>
          <w:p w14:paraId="0A302B2C" w14:textId="7777777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sed normality test (alpha=0.05)?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4F4F147" w14:textId="04DC5240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3D916C4" w14:textId="6822FC7B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F7CCA" w:rsidRPr="00A80681" w14:paraId="37D94366" w14:textId="77777777" w:rsidTr="0030313A">
        <w:tc>
          <w:tcPr>
            <w:tcW w:w="5207" w:type="dxa"/>
            <w:gridSpan w:val="5"/>
          </w:tcPr>
          <w:p w14:paraId="6987624D" w14:textId="171BDD1E" w:rsidR="003F7CCA" w:rsidRPr="00A80681" w:rsidRDefault="003F7CCA" w:rsidP="003F7C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GURE 7C. SEROTONIN</w:t>
            </w:r>
          </w:p>
        </w:tc>
        <w:tc>
          <w:tcPr>
            <w:tcW w:w="1134" w:type="dxa"/>
            <w:noWrap/>
          </w:tcPr>
          <w:p w14:paraId="09D30B61" w14:textId="7777777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992" w:type="dxa"/>
            <w:noWrap/>
          </w:tcPr>
          <w:p w14:paraId="00682ED5" w14:textId="7777777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IE</w:t>
            </w:r>
          </w:p>
        </w:tc>
      </w:tr>
      <w:tr w:rsidR="003F7CCA" w:rsidRPr="00A80681" w14:paraId="07E399A3" w14:textId="77777777" w:rsidTr="0030313A">
        <w:tc>
          <w:tcPr>
            <w:tcW w:w="1656" w:type="dxa"/>
            <w:gridSpan w:val="3"/>
          </w:tcPr>
          <w:p w14:paraId="24FB655E" w14:textId="7777777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</w:tcPr>
          <w:p w14:paraId="5B6C89AF" w14:textId="7777777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DEAE3CD" w14:textId="2E342309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955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7321885" w14:textId="6847F73E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9457</w:t>
            </w:r>
          </w:p>
        </w:tc>
      </w:tr>
      <w:tr w:rsidR="003F7CCA" w:rsidRPr="00A80681" w14:paraId="2817D63A" w14:textId="77777777" w:rsidTr="0030313A">
        <w:tc>
          <w:tcPr>
            <w:tcW w:w="1656" w:type="dxa"/>
            <w:gridSpan w:val="3"/>
          </w:tcPr>
          <w:p w14:paraId="4189A43C" w14:textId="7777777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</w:tcPr>
          <w:p w14:paraId="586E571B" w14:textId="7777777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C108153" w14:textId="0C3C00B2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769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03E10D0" w14:textId="36016AAB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6675</w:t>
            </w:r>
          </w:p>
        </w:tc>
      </w:tr>
      <w:tr w:rsidR="003F7CCA" w:rsidRPr="00A80681" w14:paraId="4B8B0955" w14:textId="77777777" w:rsidTr="0030313A">
        <w:tc>
          <w:tcPr>
            <w:tcW w:w="1656" w:type="dxa"/>
            <w:gridSpan w:val="3"/>
          </w:tcPr>
          <w:p w14:paraId="358240AB" w14:textId="7777777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</w:tcPr>
          <w:p w14:paraId="60F7B28A" w14:textId="7777777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sed normality test (alpha=0.05)?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98950D8" w14:textId="33CDFD14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3EF39D9" w14:textId="4C3FE67B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F7CCA" w:rsidRPr="00A80681" w14:paraId="1A95795A" w14:textId="77777777" w:rsidTr="0030313A">
        <w:tc>
          <w:tcPr>
            <w:tcW w:w="5207" w:type="dxa"/>
            <w:gridSpan w:val="5"/>
          </w:tcPr>
          <w:p w14:paraId="2FF1D101" w14:textId="18C9F84C" w:rsidR="003F7CCA" w:rsidRPr="00A80681" w:rsidRDefault="003F7CCA" w:rsidP="003F7C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GURE 7D. KYN/TRP</w:t>
            </w:r>
          </w:p>
        </w:tc>
        <w:tc>
          <w:tcPr>
            <w:tcW w:w="1134" w:type="dxa"/>
            <w:noWrap/>
          </w:tcPr>
          <w:p w14:paraId="6AEBE602" w14:textId="77777777" w:rsidR="003F7CCA" w:rsidRPr="00A80681" w:rsidRDefault="003F7CCA" w:rsidP="003F7C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992" w:type="dxa"/>
            <w:noWrap/>
          </w:tcPr>
          <w:p w14:paraId="76E3C1FA" w14:textId="77777777" w:rsidR="003F7CCA" w:rsidRPr="00A80681" w:rsidRDefault="003F7CCA" w:rsidP="003F7C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IE</w:t>
            </w:r>
          </w:p>
        </w:tc>
      </w:tr>
      <w:tr w:rsidR="003F7CCA" w:rsidRPr="00A80681" w14:paraId="29970705" w14:textId="77777777" w:rsidTr="0030313A">
        <w:tc>
          <w:tcPr>
            <w:tcW w:w="1656" w:type="dxa"/>
            <w:gridSpan w:val="3"/>
          </w:tcPr>
          <w:p w14:paraId="735D29F7" w14:textId="7777777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</w:tcPr>
          <w:p w14:paraId="581FD261" w14:textId="7777777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7D6B192" w14:textId="22D70E8D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929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267222D" w14:textId="2F55ED79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9212</w:t>
            </w:r>
          </w:p>
        </w:tc>
      </w:tr>
      <w:tr w:rsidR="003F7CCA" w:rsidRPr="00A80681" w14:paraId="23A2136F" w14:textId="77777777" w:rsidTr="0030313A">
        <w:tc>
          <w:tcPr>
            <w:tcW w:w="1656" w:type="dxa"/>
            <w:gridSpan w:val="3"/>
          </w:tcPr>
          <w:p w14:paraId="21F50929" w14:textId="7777777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</w:tcPr>
          <w:p w14:paraId="506D222A" w14:textId="7777777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5C48EE9" w14:textId="0E8401EB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550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0AB3877" w14:textId="794A485E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4786</w:t>
            </w:r>
          </w:p>
        </w:tc>
      </w:tr>
      <w:tr w:rsidR="003F7CCA" w:rsidRPr="00A80681" w14:paraId="61B2D83B" w14:textId="77777777" w:rsidTr="0030313A">
        <w:tc>
          <w:tcPr>
            <w:tcW w:w="1656" w:type="dxa"/>
            <w:gridSpan w:val="3"/>
          </w:tcPr>
          <w:p w14:paraId="1BD059E0" w14:textId="7777777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</w:tcPr>
          <w:p w14:paraId="2314A3F8" w14:textId="7777777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sed normality test (alpha=0.05)?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9E32068" w14:textId="7777777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95F2247" w14:textId="7777777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F7CCA" w:rsidRPr="00A80681" w14:paraId="025F42E9" w14:textId="77777777" w:rsidTr="0030313A">
        <w:tc>
          <w:tcPr>
            <w:tcW w:w="5207" w:type="dxa"/>
            <w:gridSpan w:val="5"/>
          </w:tcPr>
          <w:p w14:paraId="251E327E" w14:textId="2497E61E" w:rsidR="003F7CCA" w:rsidRPr="00A80681" w:rsidRDefault="003F7CCA" w:rsidP="003F7C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GURE 7E. TRP/5-HT</w:t>
            </w:r>
          </w:p>
        </w:tc>
        <w:tc>
          <w:tcPr>
            <w:tcW w:w="1134" w:type="dxa"/>
            <w:noWrap/>
          </w:tcPr>
          <w:p w14:paraId="1283C433" w14:textId="7777777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992" w:type="dxa"/>
            <w:noWrap/>
          </w:tcPr>
          <w:p w14:paraId="640A8362" w14:textId="7777777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IE</w:t>
            </w:r>
          </w:p>
        </w:tc>
      </w:tr>
      <w:tr w:rsidR="003F7CCA" w:rsidRPr="00A80681" w14:paraId="7F420EE2" w14:textId="77777777" w:rsidTr="0030313A">
        <w:tc>
          <w:tcPr>
            <w:tcW w:w="1656" w:type="dxa"/>
            <w:gridSpan w:val="3"/>
          </w:tcPr>
          <w:p w14:paraId="1B96A53C" w14:textId="7777777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</w:tcPr>
          <w:p w14:paraId="7D4DB84D" w14:textId="7777777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9A45A16" w14:textId="3947F158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816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120B810" w14:textId="1802959D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9523</w:t>
            </w:r>
          </w:p>
        </w:tc>
      </w:tr>
      <w:tr w:rsidR="003F7CCA" w:rsidRPr="00A80681" w14:paraId="1DFC3AC3" w14:textId="77777777" w:rsidTr="0030313A">
        <w:tc>
          <w:tcPr>
            <w:tcW w:w="1656" w:type="dxa"/>
            <w:gridSpan w:val="3"/>
          </w:tcPr>
          <w:p w14:paraId="2441E279" w14:textId="7777777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</w:tcPr>
          <w:p w14:paraId="0E9A04DE" w14:textId="7777777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5B96202" w14:textId="363256F1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060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3F1CAC1" w14:textId="443E2A2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7506</w:t>
            </w:r>
          </w:p>
        </w:tc>
      </w:tr>
      <w:tr w:rsidR="003F7CCA" w:rsidRPr="00A80681" w14:paraId="4F0E3DEE" w14:textId="77777777" w:rsidTr="0030313A">
        <w:tc>
          <w:tcPr>
            <w:tcW w:w="1656" w:type="dxa"/>
            <w:gridSpan w:val="3"/>
          </w:tcPr>
          <w:p w14:paraId="70670D00" w14:textId="7777777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</w:tcPr>
          <w:p w14:paraId="3C6AA1C0" w14:textId="77777777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sed normality test (alpha=0.05)?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1CC1A31" w14:textId="047140CB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E15A2AA" w14:textId="3ADAEFFD" w:rsidR="003F7CCA" w:rsidRPr="00A80681" w:rsidRDefault="003F7CCA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139D5" w:rsidRPr="00A80681" w14:paraId="5D5EBF82" w14:textId="77777777" w:rsidTr="0030313A">
        <w:tc>
          <w:tcPr>
            <w:tcW w:w="1656" w:type="dxa"/>
            <w:gridSpan w:val="3"/>
          </w:tcPr>
          <w:p w14:paraId="0330EF60" w14:textId="77777777" w:rsidR="006139D5" w:rsidRPr="00A80681" w:rsidRDefault="006139D5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</w:tcPr>
          <w:p w14:paraId="075BDAE5" w14:textId="77777777" w:rsidR="006139D5" w:rsidRPr="00A80681" w:rsidRDefault="006139D5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9E92C54" w14:textId="77777777" w:rsidR="006139D5" w:rsidRPr="00A80681" w:rsidRDefault="006139D5" w:rsidP="003F7C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15678A2" w14:textId="77777777" w:rsidR="006139D5" w:rsidRPr="00A80681" w:rsidRDefault="006139D5" w:rsidP="003F7C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08E5" w:rsidRPr="00A80681" w14:paraId="4DD45015" w14:textId="77777777" w:rsidTr="0030313A">
        <w:tc>
          <w:tcPr>
            <w:tcW w:w="5207" w:type="dxa"/>
            <w:gridSpan w:val="5"/>
          </w:tcPr>
          <w:p w14:paraId="716319DE" w14:textId="7EC1D94E" w:rsidR="009308E5" w:rsidRPr="00A80681" w:rsidRDefault="009308E5" w:rsidP="003F7C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GURE SUPPLEMENTARY 2.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E802266" w14:textId="21AFD3F5" w:rsidR="009308E5" w:rsidRPr="00A80681" w:rsidRDefault="009308E5" w:rsidP="003F7C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4B48EB9" w14:textId="77777777" w:rsidR="009308E5" w:rsidRPr="00A80681" w:rsidRDefault="009308E5" w:rsidP="003F7C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08E5" w:rsidRPr="00A80681" w14:paraId="4920C836" w14:textId="77777777" w:rsidTr="0030313A">
        <w:tc>
          <w:tcPr>
            <w:tcW w:w="5207" w:type="dxa"/>
            <w:gridSpan w:val="5"/>
          </w:tcPr>
          <w:p w14:paraId="0621ECF3" w14:textId="167DC62A" w:rsidR="009308E5" w:rsidRPr="00A80681" w:rsidRDefault="009308E5" w:rsidP="009308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GURE SUP. 2A. TIME IN OPEN ARMS (EPM)</w:t>
            </w:r>
          </w:p>
        </w:tc>
        <w:tc>
          <w:tcPr>
            <w:tcW w:w="1134" w:type="dxa"/>
            <w:shd w:val="clear" w:color="auto" w:fill="auto"/>
            <w:noWrap/>
          </w:tcPr>
          <w:p w14:paraId="024C8235" w14:textId="7A6169BA" w:rsidR="009308E5" w:rsidRPr="00A80681" w:rsidRDefault="009308E5" w:rsidP="00930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992" w:type="dxa"/>
            <w:shd w:val="clear" w:color="auto" w:fill="auto"/>
            <w:noWrap/>
          </w:tcPr>
          <w:p w14:paraId="4C2BD896" w14:textId="1AC17324" w:rsidR="009308E5" w:rsidRPr="00A80681" w:rsidRDefault="009308E5" w:rsidP="00930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IE</w:t>
            </w:r>
          </w:p>
        </w:tc>
      </w:tr>
      <w:tr w:rsidR="009308E5" w:rsidRPr="00A80681" w14:paraId="451B4D2A" w14:textId="77777777" w:rsidTr="0030313A">
        <w:tc>
          <w:tcPr>
            <w:tcW w:w="1656" w:type="dxa"/>
            <w:gridSpan w:val="3"/>
          </w:tcPr>
          <w:p w14:paraId="3BB55399" w14:textId="0A7998F7" w:rsidR="009308E5" w:rsidRPr="00A80681" w:rsidRDefault="009308E5" w:rsidP="009308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</w:tcPr>
          <w:p w14:paraId="30CF9E42" w14:textId="35453DD3" w:rsidR="009308E5" w:rsidRPr="00A80681" w:rsidRDefault="009308E5" w:rsidP="009308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654E26F" w14:textId="1083F160" w:rsidR="009308E5" w:rsidRPr="00A80681" w:rsidRDefault="009308E5" w:rsidP="009308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884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17F8B98" w14:textId="4BF2E8EE" w:rsidR="009308E5" w:rsidRPr="00A80681" w:rsidRDefault="009308E5" w:rsidP="009308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9031</w:t>
            </w:r>
          </w:p>
        </w:tc>
      </w:tr>
      <w:tr w:rsidR="009308E5" w:rsidRPr="00A80681" w14:paraId="6DB2ECE4" w14:textId="77777777" w:rsidTr="0030313A">
        <w:tc>
          <w:tcPr>
            <w:tcW w:w="1656" w:type="dxa"/>
            <w:gridSpan w:val="3"/>
          </w:tcPr>
          <w:p w14:paraId="6E9E9935" w14:textId="75EE054F" w:rsidR="009308E5" w:rsidRPr="00A80681" w:rsidRDefault="009308E5" w:rsidP="009308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</w:tcPr>
          <w:p w14:paraId="037DD4EA" w14:textId="3C61A83C" w:rsidR="009308E5" w:rsidRPr="00A80681" w:rsidRDefault="009308E5" w:rsidP="009308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5687BE4" w14:textId="0914F168" w:rsidR="009308E5" w:rsidRPr="00A80681" w:rsidRDefault="009308E5" w:rsidP="009308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209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465BA90" w14:textId="5158DC45" w:rsidR="009308E5" w:rsidRPr="00A80681" w:rsidRDefault="009308E5" w:rsidP="009308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3080</w:t>
            </w:r>
          </w:p>
        </w:tc>
      </w:tr>
      <w:tr w:rsidR="009308E5" w:rsidRPr="00A80681" w14:paraId="066AFF0E" w14:textId="77777777" w:rsidTr="0030313A">
        <w:tc>
          <w:tcPr>
            <w:tcW w:w="1656" w:type="dxa"/>
            <w:gridSpan w:val="3"/>
          </w:tcPr>
          <w:p w14:paraId="5C3E9477" w14:textId="474E8FC6" w:rsidR="009308E5" w:rsidRPr="00A80681" w:rsidRDefault="009308E5" w:rsidP="009308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551" w:type="dxa"/>
            <w:gridSpan w:val="2"/>
          </w:tcPr>
          <w:p w14:paraId="6446F634" w14:textId="097FE4CF" w:rsidR="009308E5" w:rsidRPr="00A80681" w:rsidRDefault="009308E5" w:rsidP="009308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sed normality test (alpha=0.05)?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7D28C65" w14:textId="020711EA" w:rsidR="009308E5" w:rsidRPr="00A80681" w:rsidRDefault="009308E5" w:rsidP="009308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360DF80" w14:textId="77BDAFAE" w:rsidR="009308E5" w:rsidRPr="00A80681" w:rsidRDefault="009308E5" w:rsidP="009308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308E5" w:rsidRPr="00A80681" w14:paraId="57BF41F3" w14:textId="77777777" w:rsidTr="0030313A">
        <w:tc>
          <w:tcPr>
            <w:tcW w:w="5207" w:type="dxa"/>
            <w:gridSpan w:val="5"/>
          </w:tcPr>
          <w:p w14:paraId="5DC50B02" w14:textId="77877326" w:rsidR="009308E5" w:rsidRPr="00A80681" w:rsidRDefault="009308E5" w:rsidP="009308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GURE SUP. 2B. ENTRIES INTO OPEN ARMS (EPM)</w:t>
            </w:r>
          </w:p>
        </w:tc>
        <w:tc>
          <w:tcPr>
            <w:tcW w:w="1134" w:type="dxa"/>
            <w:shd w:val="clear" w:color="auto" w:fill="auto"/>
            <w:noWrap/>
          </w:tcPr>
          <w:p w14:paraId="47BBE6EF" w14:textId="1D5EED5F" w:rsidR="009308E5" w:rsidRPr="00A80681" w:rsidRDefault="009308E5" w:rsidP="009308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992" w:type="dxa"/>
            <w:shd w:val="clear" w:color="auto" w:fill="auto"/>
            <w:noWrap/>
          </w:tcPr>
          <w:p w14:paraId="0E9726FC" w14:textId="0B8CA025" w:rsidR="009308E5" w:rsidRPr="00A80681" w:rsidRDefault="009308E5" w:rsidP="009308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IE</w:t>
            </w:r>
          </w:p>
        </w:tc>
      </w:tr>
      <w:tr w:rsidR="009308E5" w:rsidRPr="00A80681" w14:paraId="5B6CF1F9" w14:textId="77777777" w:rsidTr="0030313A">
        <w:tc>
          <w:tcPr>
            <w:tcW w:w="1646" w:type="dxa"/>
            <w:gridSpan w:val="2"/>
          </w:tcPr>
          <w:p w14:paraId="1EE3469E" w14:textId="09EA31F7" w:rsidR="009308E5" w:rsidRPr="00A80681" w:rsidRDefault="009308E5" w:rsidP="009308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561" w:type="dxa"/>
            <w:gridSpan w:val="3"/>
          </w:tcPr>
          <w:p w14:paraId="470A19F4" w14:textId="59D75ACB" w:rsidR="009308E5" w:rsidRPr="00A80681" w:rsidRDefault="009308E5" w:rsidP="009308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018DD1D" w14:textId="2DFFBD33" w:rsidR="009308E5" w:rsidRPr="00A80681" w:rsidRDefault="009308E5" w:rsidP="009308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861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4E7607A" w14:textId="2FD72E0E" w:rsidR="009308E5" w:rsidRPr="00A80681" w:rsidRDefault="009308E5" w:rsidP="009308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9255</w:t>
            </w:r>
          </w:p>
        </w:tc>
      </w:tr>
      <w:tr w:rsidR="009308E5" w:rsidRPr="00A80681" w14:paraId="37CA6BC1" w14:textId="77777777" w:rsidTr="0030313A">
        <w:tc>
          <w:tcPr>
            <w:tcW w:w="1646" w:type="dxa"/>
            <w:gridSpan w:val="2"/>
          </w:tcPr>
          <w:p w14:paraId="044E0035" w14:textId="788B8C12" w:rsidR="009308E5" w:rsidRPr="00A80681" w:rsidRDefault="009308E5" w:rsidP="009308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561" w:type="dxa"/>
            <w:gridSpan w:val="3"/>
          </w:tcPr>
          <w:p w14:paraId="10F860C1" w14:textId="35C2FB7B" w:rsidR="009308E5" w:rsidRPr="00A80681" w:rsidRDefault="009308E5" w:rsidP="009308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F6A990B" w14:textId="2820E4DB" w:rsidR="009308E5" w:rsidRPr="00A80681" w:rsidRDefault="009308E5" w:rsidP="009308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124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77DFFC7" w14:textId="522EABA0" w:rsidR="009308E5" w:rsidRPr="00A80681" w:rsidRDefault="009308E5" w:rsidP="009308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4761</w:t>
            </w:r>
          </w:p>
        </w:tc>
      </w:tr>
      <w:tr w:rsidR="009308E5" w:rsidRPr="00A80681" w14:paraId="04067ACB" w14:textId="77777777" w:rsidTr="0030313A">
        <w:tc>
          <w:tcPr>
            <w:tcW w:w="1646" w:type="dxa"/>
            <w:gridSpan w:val="2"/>
          </w:tcPr>
          <w:p w14:paraId="0F2C9C01" w14:textId="1C898959" w:rsidR="009308E5" w:rsidRPr="00A80681" w:rsidRDefault="009308E5" w:rsidP="009308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561" w:type="dxa"/>
            <w:gridSpan w:val="3"/>
          </w:tcPr>
          <w:p w14:paraId="0DE4256E" w14:textId="14368071" w:rsidR="009308E5" w:rsidRPr="00A80681" w:rsidRDefault="009308E5" w:rsidP="009308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sed normality test (alpha=0.05)?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D6980F8" w14:textId="7DB7C3EC" w:rsidR="009308E5" w:rsidRPr="00A80681" w:rsidRDefault="009308E5" w:rsidP="009308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3858330" w14:textId="2ACBB8A2" w:rsidR="009308E5" w:rsidRPr="00A80681" w:rsidRDefault="009308E5" w:rsidP="009308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308E5" w:rsidRPr="00A80681" w14:paraId="76CFCC21" w14:textId="77777777" w:rsidTr="0030313A">
        <w:tc>
          <w:tcPr>
            <w:tcW w:w="5207" w:type="dxa"/>
            <w:gridSpan w:val="5"/>
          </w:tcPr>
          <w:p w14:paraId="2051D904" w14:textId="72909417" w:rsidR="009308E5" w:rsidRPr="00A80681" w:rsidRDefault="009308E5" w:rsidP="009308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GURE SUP. 2C. DISCRIMINATION INDEX (NOR)</w:t>
            </w:r>
          </w:p>
        </w:tc>
        <w:tc>
          <w:tcPr>
            <w:tcW w:w="1134" w:type="dxa"/>
            <w:shd w:val="clear" w:color="auto" w:fill="auto"/>
            <w:noWrap/>
          </w:tcPr>
          <w:p w14:paraId="7B37CCC7" w14:textId="2D07D3B7" w:rsidR="009308E5" w:rsidRPr="00A80681" w:rsidRDefault="009308E5" w:rsidP="009308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992" w:type="dxa"/>
            <w:shd w:val="clear" w:color="auto" w:fill="auto"/>
            <w:noWrap/>
          </w:tcPr>
          <w:p w14:paraId="26B7DE16" w14:textId="74D2FB93" w:rsidR="009308E5" w:rsidRPr="00A80681" w:rsidRDefault="009308E5" w:rsidP="009308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IE</w:t>
            </w:r>
          </w:p>
        </w:tc>
      </w:tr>
      <w:tr w:rsidR="009308E5" w:rsidRPr="00A80681" w14:paraId="65CD0DF6" w14:textId="77777777" w:rsidTr="0030313A">
        <w:tc>
          <w:tcPr>
            <w:tcW w:w="1623" w:type="dxa"/>
          </w:tcPr>
          <w:p w14:paraId="0E00101C" w14:textId="01D44D5C" w:rsidR="009308E5" w:rsidRPr="00A80681" w:rsidRDefault="009308E5" w:rsidP="009308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584" w:type="dxa"/>
            <w:gridSpan w:val="4"/>
          </w:tcPr>
          <w:p w14:paraId="081E475D" w14:textId="24F552F1" w:rsidR="009308E5" w:rsidRPr="00A80681" w:rsidRDefault="009308E5" w:rsidP="009308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376BE0A" w14:textId="43E6CB9E" w:rsidR="009308E5" w:rsidRPr="00A80681" w:rsidRDefault="009308E5" w:rsidP="009308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946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D65647D" w14:textId="55AB8D17" w:rsidR="009308E5" w:rsidRPr="00A80681" w:rsidRDefault="009308E5" w:rsidP="009308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9240</w:t>
            </w:r>
          </w:p>
        </w:tc>
      </w:tr>
      <w:tr w:rsidR="009308E5" w:rsidRPr="00A80681" w14:paraId="0052B35E" w14:textId="77777777" w:rsidTr="0030313A">
        <w:tc>
          <w:tcPr>
            <w:tcW w:w="1623" w:type="dxa"/>
          </w:tcPr>
          <w:p w14:paraId="6522590E" w14:textId="48A871ED" w:rsidR="009308E5" w:rsidRPr="00A80681" w:rsidRDefault="009308E5" w:rsidP="009308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584" w:type="dxa"/>
            <w:gridSpan w:val="4"/>
          </w:tcPr>
          <w:p w14:paraId="2586C521" w14:textId="727BBB3E" w:rsidR="009308E5" w:rsidRPr="00A80681" w:rsidRDefault="009308E5" w:rsidP="009308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1BF514A" w14:textId="5FC1B698" w:rsidR="009308E5" w:rsidRPr="00A80681" w:rsidRDefault="009308E5" w:rsidP="009308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679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39E709A" w14:textId="17987AD3" w:rsidR="009308E5" w:rsidRPr="00A80681" w:rsidRDefault="009308E5" w:rsidP="009308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5348</w:t>
            </w:r>
          </w:p>
        </w:tc>
      </w:tr>
      <w:tr w:rsidR="009308E5" w:rsidRPr="00A80681" w14:paraId="3C76A7B1" w14:textId="77777777" w:rsidTr="0030313A">
        <w:tc>
          <w:tcPr>
            <w:tcW w:w="1623" w:type="dxa"/>
          </w:tcPr>
          <w:p w14:paraId="7749B6BD" w14:textId="01277116" w:rsidR="009308E5" w:rsidRPr="00A80681" w:rsidRDefault="009308E5" w:rsidP="009308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584" w:type="dxa"/>
            <w:gridSpan w:val="4"/>
          </w:tcPr>
          <w:p w14:paraId="6FDA2DD7" w14:textId="0FCB359C" w:rsidR="009308E5" w:rsidRPr="00A80681" w:rsidRDefault="009308E5" w:rsidP="009308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sed normality test (alpha=0.05)?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1F45D61" w14:textId="7D062584" w:rsidR="009308E5" w:rsidRPr="00A80681" w:rsidRDefault="009308E5" w:rsidP="009308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6AF41A7" w14:textId="4D564313" w:rsidR="009308E5" w:rsidRPr="00A80681" w:rsidRDefault="009308E5" w:rsidP="009308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081EF7" w:rsidRPr="00A80681" w14:paraId="2EE0E9F9" w14:textId="77777777" w:rsidTr="0030313A">
        <w:tc>
          <w:tcPr>
            <w:tcW w:w="5207" w:type="dxa"/>
            <w:gridSpan w:val="5"/>
          </w:tcPr>
          <w:p w14:paraId="79FC73AC" w14:textId="2E70A903" w:rsidR="00081EF7" w:rsidRPr="00A80681" w:rsidRDefault="00081EF7" w:rsidP="007077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GURE SUP. 2</w:t>
            </w:r>
            <w:r w:rsidR="00277C91"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</w:t>
            </w: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 KYNURENINE LIMBIC FOREBRAIN</w:t>
            </w:r>
          </w:p>
        </w:tc>
        <w:tc>
          <w:tcPr>
            <w:tcW w:w="1134" w:type="dxa"/>
            <w:shd w:val="clear" w:color="auto" w:fill="auto"/>
            <w:noWrap/>
          </w:tcPr>
          <w:p w14:paraId="64EE73E9" w14:textId="77777777" w:rsidR="00081EF7" w:rsidRPr="00A80681" w:rsidRDefault="00081EF7" w:rsidP="007077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992" w:type="dxa"/>
            <w:shd w:val="clear" w:color="auto" w:fill="auto"/>
            <w:noWrap/>
          </w:tcPr>
          <w:p w14:paraId="2AE1AE1A" w14:textId="77777777" w:rsidR="00081EF7" w:rsidRPr="00A80681" w:rsidRDefault="00081EF7" w:rsidP="007077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IE</w:t>
            </w:r>
          </w:p>
        </w:tc>
      </w:tr>
      <w:tr w:rsidR="00081EF7" w:rsidRPr="00A80681" w14:paraId="040D2EB8" w14:textId="77777777" w:rsidTr="0030313A">
        <w:tc>
          <w:tcPr>
            <w:tcW w:w="1666" w:type="dxa"/>
            <w:gridSpan w:val="4"/>
          </w:tcPr>
          <w:p w14:paraId="057CB6B9" w14:textId="77777777" w:rsidR="00081EF7" w:rsidRPr="00A80681" w:rsidRDefault="00081EF7" w:rsidP="00081E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541" w:type="dxa"/>
          </w:tcPr>
          <w:p w14:paraId="1C7A92B4" w14:textId="77777777" w:rsidR="00081EF7" w:rsidRPr="00A80681" w:rsidRDefault="00081EF7" w:rsidP="00081E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55ABF69" w14:textId="64BFB2D7" w:rsidR="00081EF7" w:rsidRPr="00A80681" w:rsidRDefault="00081EF7" w:rsidP="00081E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927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56DE594" w14:textId="1EA34F4E" w:rsidR="00081EF7" w:rsidRPr="00A80681" w:rsidRDefault="00081EF7" w:rsidP="00081E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8059</w:t>
            </w:r>
          </w:p>
        </w:tc>
      </w:tr>
      <w:tr w:rsidR="00081EF7" w:rsidRPr="00A80681" w14:paraId="52CAB0ED" w14:textId="77777777" w:rsidTr="0030313A">
        <w:tc>
          <w:tcPr>
            <w:tcW w:w="1666" w:type="dxa"/>
            <w:gridSpan w:val="4"/>
          </w:tcPr>
          <w:p w14:paraId="08C5F50E" w14:textId="77777777" w:rsidR="00081EF7" w:rsidRPr="00A80681" w:rsidRDefault="00081EF7" w:rsidP="00081E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541" w:type="dxa"/>
          </w:tcPr>
          <w:p w14:paraId="2D56D402" w14:textId="77777777" w:rsidR="00081EF7" w:rsidRPr="00A80681" w:rsidRDefault="00081EF7" w:rsidP="00081E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71013DC" w14:textId="26790ADE" w:rsidR="00081EF7" w:rsidRPr="00A80681" w:rsidRDefault="00081EF7" w:rsidP="00081E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491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ED6D589" w14:textId="59AB597F" w:rsidR="00081EF7" w:rsidRPr="00A80681" w:rsidRDefault="00081EF7" w:rsidP="00081E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0904</w:t>
            </w:r>
          </w:p>
        </w:tc>
      </w:tr>
      <w:tr w:rsidR="00081EF7" w:rsidRPr="00A80681" w14:paraId="0DBF0183" w14:textId="77777777" w:rsidTr="0030313A">
        <w:tc>
          <w:tcPr>
            <w:tcW w:w="1666" w:type="dxa"/>
            <w:gridSpan w:val="4"/>
          </w:tcPr>
          <w:p w14:paraId="44F24ADD" w14:textId="77777777" w:rsidR="00081EF7" w:rsidRPr="00A80681" w:rsidRDefault="00081EF7" w:rsidP="00081E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541" w:type="dxa"/>
          </w:tcPr>
          <w:p w14:paraId="1E2EE72A" w14:textId="77777777" w:rsidR="00081EF7" w:rsidRPr="00A80681" w:rsidRDefault="00081EF7" w:rsidP="00081E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sed normality test (alpha=0.05)?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866F8CC" w14:textId="02259294" w:rsidR="00081EF7" w:rsidRPr="00A80681" w:rsidRDefault="00081EF7" w:rsidP="00081E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16368F9" w14:textId="0100DDB7" w:rsidR="00081EF7" w:rsidRPr="00A80681" w:rsidRDefault="00081EF7" w:rsidP="00081E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081EF7" w:rsidRPr="00A80681" w14:paraId="04F562D9" w14:textId="77777777" w:rsidTr="0030313A">
        <w:tc>
          <w:tcPr>
            <w:tcW w:w="5207" w:type="dxa"/>
            <w:gridSpan w:val="5"/>
          </w:tcPr>
          <w:p w14:paraId="6FB4C0E3" w14:textId="56F6A119" w:rsidR="00081EF7" w:rsidRPr="00A80681" w:rsidRDefault="00081EF7" w:rsidP="007077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GURE SUP. 2</w:t>
            </w:r>
            <w:r w:rsidR="00277C91"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.</w:t>
            </w: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TRYPTOPHAN LIMBIC FOREBRAIN</w:t>
            </w:r>
          </w:p>
        </w:tc>
        <w:tc>
          <w:tcPr>
            <w:tcW w:w="1134" w:type="dxa"/>
            <w:shd w:val="clear" w:color="auto" w:fill="auto"/>
            <w:noWrap/>
          </w:tcPr>
          <w:p w14:paraId="0458B922" w14:textId="77777777" w:rsidR="00081EF7" w:rsidRPr="00A80681" w:rsidRDefault="00081EF7" w:rsidP="007077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992" w:type="dxa"/>
            <w:shd w:val="clear" w:color="auto" w:fill="auto"/>
            <w:noWrap/>
          </w:tcPr>
          <w:p w14:paraId="5AC2F9C8" w14:textId="77777777" w:rsidR="00081EF7" w:rsidRPr="00A80681" w:rsidRDefault="00081EF7" w:rsidP="007077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IE</w:t>
            </w:r>
          </w:p>
        </w:tc>
      </w:tr>
      <w:tr w:rsidR="00081EF7" w:rsidRPr="00A80681" w14:paraId="260FCE6E" w14:textId="77777777" w:rsidTr="0030313A">
        <w:tc>
          <w:tcPr>
            <w:tcW w:w="1666" w:type="dxa"/>
            <w:gridSpan w:val="4"/>
          </w:tcPr>
          <w:p w14:paraId="54DDD59B" w14:textId="77777777" w:rsidR="00081EF7" w:rsidRPr="00A80681" w:rsidRDefault="00081EF7" w:rsidP="00081E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541" w:type="dxa"/>
          </w:tcPr>
          <w:p w14:paraId="5D586CAE" w14:textId="77777777" w:rsidR="00081EF7" w:rsidRPr="00A80681" w:rsidRDefault="00081EF7" w:rsidP="00081E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44E3318" w14:textId="0DD83E62" w:rsidR="00081EF7" w:rsidRPr="00A80681" w:rsidRDefault="00081EF7" w:rsidP="00081E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880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70AD810" w14:textId="4E4E72E4" w:rsidR="00081EF7" w:rsidRPr="00A80681" w:rsidRDefault="00081EF7" w:rsidP="00081E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9202</w:t>
            </w:r>
          </w:p>
        </w:tc>
      </w:tr>
      <w:tr w:rsidR="00081EF7" w:rsidRPr="00A80681" w14:paraId="58B9123E" w14:textId="77777777" w:rsidTr="0030313A">
        <w:tc>
          <w:tcPr>
            <w:tcW w:w="1666" w:type="dxa"/>
            <w:gridSpan w:val="4"/>
          </w:tcPr>
          <w:p w14:paraId="476F2C06" w14:textId="77777777" w:rsidR="00081EF7" w:rsidRPr="00A80681" w:rsidRDefault="00081EF7" w:rsidP="00081E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541" w:type="dxa"/>
          </w:tcPr>
          <w:p w14:paraId="0EF8C8C3" w14:textId="77777777" w:rsidR="00081EF7" w:rsidRPr="00A80681" w:rsidRDefault="00081EF7" w:rsidP="00081E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93A8780" w14:textId="68DF4FF0" w:rsidR="00081EF7" w:rsidRPr="00A80681" w:rsidRDefault="00081EF7" w:rsidP="00081E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191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56D2F36" w14:textId="64D0402A" w:rsidR="00081EF7" w:rsidRPr="00A80681" w:rsidRDefault="00081EF7" w:rsidP="00081E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5070</w:t>
            </w:r>
          </w:p>
        </w:tc>
      </w:tr>
      <w:tr w:rsidR="00081EF7" w:rsidRPr="00A80681" w14:paraId="25F1181C" w14:textId="77777777" w:rsidTr="0030313A">
        <w:tc>
          <w:tcPr>
            <w:tcW w:w="1666" w:type="dxa"/>
            <w:gridSpan w:val="4"/>
          </w:tcPr>
          <w:p w14:paraId="4EFDB661" w14:textId="77777777" w:rsidR="00081EF7" w:rsidRPr="00A80681" w:rsidRDefault="00081EF7" w:rsidP="00081E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541" w:type="dxa"/>
          </w:tcPr>
          <w:p w14:paraId="764A899E" w14:textId="77777777" w:rsidR="00081EF7" w:rsidRPr="00A80681" w:rsidRDefault="00081EF7" w:rsidP="00081E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sed normality test (alpha=0.05)?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48E5F32" w14:textId="71A98634" w:rsidR="00081EF7" w:rsidRPr="00A80681" w:rsidRDefault="00081EF7" w:rsidP="00081E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4E6D11E" w14:textId="6866786D" w:rsidR="00081EF7" w:rsidRPr="00A80681" w:rsidRDefault="00081EF7" w:rsidP="0008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70973" w:rsidRPr="00A80681" w14:paraId="2DC6AC07" w14:textId="77777777" w:rsidTr="0030313A">
        <w:tc>
          <w:tcPr>
            <w:tcW w:w="5207" w:type="dxa"/>
            <w:gridSpan w:val="5"/>
          </w:tcPr>
          <w:p w14:paraId="2954944D" w14:textId="6679002A" w:rsidR="00470973" w:rsidRPr="00A80681" w:rsidRDefault="00470973" w:rsidP="007077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FIGURE SUP. 2</w:t>
            </w:r>
            <w:r w:rsidR="00277C91"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</w:t>
            </w: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 SEROTONINE LIMBIC FOREBRAIN</w:t>
            </w:r>
          </w:p>
        </w:tc>
        <w:tc>
          <w:tcPr>
            <w:tcW w:w="1134" w:type="dxa"/>
            <w:shd w:val="clear" w:color="auto" w:fill="auto"/>
            <w:noWrap/>
          </w:tcPr>
          <w:p w14:paraId="2CCA1C46" w14:textId="77777777" w:rsidR="00470973" w:rsidRPr="00A80681" w:rsidRDefault="00470973" w:rsidP="007077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992" w:type="dxa"/>
            <w:shd w:val="clear" w:color="auto" w:fill="auto"/>
            <w:noWrap/>
          </w:tcPr>
          <w:p w14:paraId="60AB7C26" w14:textId="77777777" w:rsidR="00470973" w:rsidRPr="00A80681" w:rsidRDefault="00470973" w:rsidP="007077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IE</w:t>
            </w:r>
          </w:p>
        </w:tc>
      </w:tr>
      <w:tr w:rsidR="00470973" w:rsidRPr="00A80681" w14:paraId="79609B4F" w14:textId="77777777" w:rsidTr="0030313A">
        <w:tc>
          <w:tcPr>
            <w:tcW w:w="1666" w:type="dxa"/>
            <w:gridSpan w:val="4"/>
          </w:tcPr>
          <w:p w14:paraId="39C24370" w14:textId="77777777" w:rsidR="00470973" w:rsidRPr="00A80681" w:rsidRDefault="00470973" w:rsidP="004709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541" w:type="dxa"/>
          </w:tcPr>
          <w:p w14:paraId="6CA1F0AF" w14:textId="77777777" w:rsidR="00470973" w:rsidRPr="00A80681" w:rsidRDefault="00470973" w:rsidP="004709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B9B50FA" w14:textId="76E2EC67" w:rsidR="00470973" w:rsidRPr="00A80681" w:rsidRDefault="00470973" w:rsidP="004709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910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07E53C6" w14:textId="1F7D19FB" w:rsidR="00470973" w:rsidRPr="00A80681" w:rsidRDefault="00470973" w:rsidP="004709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9550</w:t>
            </w:r>
          </w:p>
        </w:tc>
      </w:tr>
      <w:tr w:rsidR="00470973" w:rsidRPr="00A80681" w14:paraId="4BDBFE63" w14:textId="77777777" w:rsidTr="0030313A">
        <w:tc>
          <w:tcPr>
            <w:tcW w:w="1666" w:type="dxa"/>
            <w:gridSpan w:val="4"/>
          </w:tcPr>
          <w:p w14:paraId="0A331160" w14:textId="77777777" w:rsidR="00470973" w:rsidRPr="00A80681" w:rsidRDefault="00470973" w:rsidP="004709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541" w:type="dxa"/>
          </w:tcPr>
          <w:p w14:paraId="642E4419" w14:textId="77777777" w:rsidR="00470973" w:rsidRPr="00A80681" w:rsidRDefault="00470973" w:rsidP="004709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DF76413" w14:textId="300095CF" w:rsidR="00470973" w:rsidRPr="00A80681" w:rsidRDefault="00470973" w:rsidP="004709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359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6C70371" w14:textId="4540E04E" w:rsidR="00470973" w:rsidRPr="00A80681" w:rsidRDefault="00470973" w:rsidP="004709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0,7803</w:t>
            </w:r>
          </w:p>
        </w:tc>
      </w:tr>
      <w:tr w:rsidR="00470973" w:rsidRPr="00A80681" w14:paraId="4923B8BE" w14:textId="77777777" w:rsidTr="0030313A">
        <w:tc>
          <w:tcPr>
            <w:tcW w:w="1666" w:type="dxa"/>
            <w:gridSpan w:val="4"/>
          </w:tcPr>
          <w:p w14:paraId="51BAEB03" w14:textId="77777777" w:rsidR="00470973" w:rsidRPr="00A80681" w:rsidRDefault="00470973" w:rsidP="004709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541" w:type="dxa"/>
          </w:tcPr>
          <w:p w14:paraId="0AD6C422" w14:textId="77777777" w:rsidR="00470973" w:rsidRPr="00A80681" w:rsidRDefault="00470973" w:rsidP="004709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sed normality test (alpha=0.05)?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C2F115C" w14:textId="7F5EB445" w:rsidR="00470973" w:rsidRPr="00A80681" w:rsidRDefault="00470973" w:rsidP="004709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4B9DB6C" w14:textId="23590531" w:rsidR="00470973" w:rsidRPr="00A80681" w:rsidRDefault="00470973" w:rsidP="004709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68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14:paraId="5E3A7522" w14:textId="7EEE46BD" w:rsidR="00F14336" w:rsidRPr="00A80681" w:rsidRDefault="00F14336" w:rsidP="006C29EA">
      <w:pPr>
        <w:rPr>
          <w:lang w:val="en-US"/>
        </w:rPr>
      </w:pPr>
    </w:p>
    <w:p w14:paraId="616EED26" w14:textId="77777777" w:rsidR="006F2748" w:rsidRPr="00A80681" w:rsidRDefault="006F2748">
      <w:pPr>
        <w:rPr>
          <w:lang w:val="en-US"/>
        </w:rPr>
      </w:pPr>
      <w:r w:rsidRPr="00A80681">
        <w:rPr>
          <w:lang w:val="en-US"/>
        </w:rPr>
        <w:br w:type="page"/>
      </w:r>
    </w:p>
    <w:p w14:paraId="02158564" w14:textId="77777777" w:rsidR="006F2748" w:rsidRPr="00A80681" w:rsidRDefault="006F2748">
      <w:pPr>
        <w:rPr>
          <w:lang w:val="en-US"/>
        </w:rPr>
      </w:pPr>
      <w:r w:rsidRPr="00A80681">
        <w:rPr>
          <w:noProof/>
          <w:lang w:eastAsia="es-ES"/>
        </w:rPr>
        <w:lastRenderedPageBreak/>
        <w:drawing>
          <wp:inline distT="0" distB="0" distL="0" distR="0" wp14:anchorId="6DFF41D0" wp14:editId="461E2013">
            <wp:extent cx="5400040" cy="4862839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8628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D4D5D0" w14:textId="77777777" w:rsidR="006F2748" w:rsidRPr="00A80681" w:rsidRDefault="006F2748">
      <w:pPr>
        <w:rPr>
          <w:lang w:val="en-US"/>
        </w:rPr>
      </w:pPr>
    </w:p>
    <w:p w14:paraId="66B1572E" w14:textId="05565ABD" w:rsidR="006F2748" w:rsidRPr="00A80681" w:rsidRDefault="006F2748" w:rsidP="006F2748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spellStart"/>
      <w:r w:rsidRPr="00A8068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Supplementary</w:t>
      </w:r>
      <w:proofErr w:type="spellEnd"/>
      <w:r w:rsidRPr="00A8068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Figure 1. </w:t>
      </w:r>
      <w:proofErr w:type="spellStart"/>
      <w:r w:rsidRPr="00A8068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Effect</w:t>
      </w:r>
      <w:proofErr w:type="spellEnd"/>
      <w:r w:rsidRPr="00A8068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of </w:t>
      </w:r>
      <w:proofErr w:type="spellStart"/>
      <w:r w:rsidRPr="00A8068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the</w:t>
      </w:r>
      <w:proofErr w:type="spellEnd"/>
      <w:r w:rsidRPr="00A8068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CIE </w:t>
      </w:r>
      <w:proofErr w:type="spellStart"/>
      <w:r w:rsidRPr="00A8068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model</w:t>
      </w:r>
      <w:proofErr w:type="spellEnd"/>
      <w:r w:rsidRPr="00A8068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proofErr w:type="spellStart"/>
      <w:r w:rsidRPr="00A8068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on</w:t>
      </w:r>
      <w:proofErr w:type="spellEnd"/>
      <w:r w:rsidRPr="00A8068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proofErr w:type="spellStart"/>
      <w:r w:rsidRPr="00A8068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behavioral</w:t>
      </w:r>
      <w:proofErr w:type="spellEnd"/>
      <w:r w:rsidRPr="00A8068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and </w:t>
      </w:r>
      <w:proofErr w:type="spellStart"/>
      <w:r w:rsidRPr="00A8068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cognitive</w:t>
      </w:r>
      <w:proofErr w:type="spellEnd"/>
      <w:r w:rsidRPr="00A8068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proofErr w:type="spellStart"/>
      <w:r w:rsidRPr="00A8068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parameters</w:t>
      </w:r>
      <w:proofErr w:type="spellEnd"/>
      <w:r w:rsidRPr="00A80681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 xml:space="preserve"> and in </w:t>
      </w:r>
      <w:proofErr w:type="spellStart"/>
      <w:r w:rsidRPr="00A80681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>the</w:t>
      </w:r>
      <w:proofErr w:type="spellEnd"/>
      <w:r w:rsidRPr="00A80681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 xml:space="preserve"> </w:t>
      </w:r>
      <w:proofErr w:type="spellStart"/>
      <w:r w:rsidRPr="00A80681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>kynurenine</w:t>
      </w:r>
      <w:proofErr w:type="spellEnd"/>
      <w:r w:rsidRPr="00A80681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 xml:space="preserve"> </w:t>
      </w:r>
      <w:proofErr w:type="spellStart"/>
      <w:r w:rsidRPr="00A80681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>pathway</w:t>
      </w:r>
      <w:proofErr w:type="spellEnd"/>
      <w:r w:rsidRPr="00A80681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 xml:space="preserve">, 72 </w:t>
      </w:r>
      <w:proofErr w:type="spellStart"/>
      <w:r w:rsidRPr="00A80681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>hours</w:t>
      </w:r>
      <w:proofErr w:type="spellEnd"/>
      <w:r w:rsidRPr="00A80681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 xml:space="preserve"> </w:t>
      </w:r>
      <w:proofErr w:type="spellStart"/>
      <w:r w:rsidRPr="00A80681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>after</w:t>
      </w:r>
      <w:proofErr w:type="spellEnd"/>
      <w:r w:rsidRPr="00A80681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 xml:space="preserve"> </w:t>
      </w:r>
      <w:proofErr w:type="spellStart"/>
      <w:r w:rsidRPr="00A80681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>the</w:t>
      </w:r>
      <w:proofErr w:type="spellEnd"/>
      <w:r w:rsidRPr="00A80681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 xml:space="preserve"> </w:t>
      </w:r>
      <w:proofErr w:type="spellStart"/>
      <w:r w:rsidRPr="00A80681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>last</w:t>
      </w:r>
      <w:proofErr w:type="spellEnd"/>
      <w:r w:rsidRPr="00A80681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 xml:space="preserve"> </w:t>
      </w:r>
      <w:proofErr w:type="spellStart"/>
      <w:r w:rsidRPr="00A80681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>EtOH-exposure</w:t>
      </w:r>
      <w:proofErr w:type="spellEnd"/>
      <w:r w:rsidRPr="00A80681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>.</w:t>
      </w:r>
      <w:r w:rsidRPr="00A80681">
        <w:rPr>
          <w:rFonts w:ascii="Times New Roman" w:eastAsia="Times New Roman" w:hAnsi="Times New Roman" w:cs="Times New Roman"/>
          <w:b/>
          <w:bCs/>
          <w:sz w:val="24"/>
          <w:szCs w:val="24"/>
          <w:lang w:eastAsia="es-ES"/>
        </w:rPr>
        <w:t xml:space="preserve"> A.</w:t>
      </w:r>
      <w:r w:rsidRPr="00A80681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Time </w:t>
      </w:r>
      <w:proofErr w:type="spellStart"/>
      <w:r w:rsidRPr="00A80681">
        <w:rPr>
          <w:rFonts w:ascii="Times New Roman" w:eastAsia="Times New Roman" w:hAnsi="Times New Roman" w:cs="Times New Roman"/>
          <w:sz w:val="24"/>
          <w:szCs w:val="24"/>
          <w:lang w:eastAsia="es-ES"/>
        </w:rPr>
        <w:t>spent</w:t>
      </w:r>
      <w:proofErr w:type="spellEnd"/>
      <w:r w:rsidRPr="00A80681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in open </w:t>
      </w:r>
      <w:proofErr w:type="spellStart"/>
      <w:r w:rsidRPr="00A80681">
        <w:rPr>
          <w:rFonts w:ascii="Times New Roman" w:eastAsia="Times New Roman" w:hAnsi="Times New Roman" w:cs="Times New Roman"/>
          <w:sz w:val="24"/>
          <w:szCs w:val="24"/>
          <w:lang w:eastAsia="es-ES"/>
        </w:rPr>
        <w:t>arms</w:t>
      </w:r>
      <w:proofErr w:type="spellEnd"/>
      <w:r w:rsidRPr="00A80681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(%) and </w:t>
      </w:r>
      <w:r w:rsidRPr="00A80681">
        <w:rPr>
          <w:rFonts w:ascii="Times New Roman" w:eastAsia="Times New Roman" w:hAnsi="Times New Roman" w:cs="Times New Roman"/>
          <w:b/>
          <w:bCs/>
          <w:sz w:val="24"/>
          <w:szCs w:val="24"/>
          <w:lang w:eastAsia="es-ES"/>
        </w:rPr>
        <w:t>B</w:t>
      </w:r>
      <w:r w:rsidRPr="00A80681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, </w:t>
      </w:r>
      <w:proofErr w:type="spellStart"/>
      <w:r w:rsidRPr="00A80681">
        <w:rPr>
          <w:rFonts w:ascii="Times New Roman" w:eastAsia="Times New Roman" w:hAnsi="Times New Roman" w:cs="Times New Roman"/>
          <w:sz w:val="24"/>
          <w:szCs w:val="24"/>
          <w:lang w:eastAsia="es-ES"/>
        </w:rPr>
        <w:t>number</w:t>
      </w:r>
      <w:proofErr w:type="spellEnd"/>
      <w:r w:rsidRPr="00A80681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of </w:t>
      </w:r>
      <w:proofErr w:type="spellStart"/>
      <w:r w:rsidRPr="00A80681">
        <w:rPr>
          <w:rFonts w:ascii="Times New Roman" w:eastAsia="Times New Roman" w:hAnsi="Times New Roman" w:cs="Times New Roman"/>
          <w:sz w:val="24"/>
          <w:szCs w:val="24"/>
          <w:lang w:eastAsia="es-ES"/>
        </w:rPr>
        <w:t>entries</w:t>
      </w:r>
      <w:proofErr w:type="spellEnd"/>
      <w:r w:rsidRPr="00A80681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A80681">
        <w:rPr>
          <w:rFonts w:ascii="Times New Roman" w:eastAsia="Times New Roman" w:hAnsi="Times New Roman" w:cs="Times New Roman"/>
          <w:sz w:val="24"/>
          <w:szCs w:val="24"/>
          <w:lang w:eastAsia="es-ES"/>
        </w:rPr>
        <w:t>into</w:t>
      </w:r>
      <w:proofErr w:type="spellEnd"/>
      <w:r w:rsidRPr="00A80681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open </w:t>
      </w:r>
      <w:proofErr w:type="spellStart"/>
      <w:r w:rsidRPr="00A80681">
        <w:rPr>
          <w:rFonts w:ascii="Times New Roman" w:eastAsia="Times New Roman" w:hAnsi="Times New Roman" w:cs="Times New Roman"/>
          <w:sz w:val="24"/>
          <w:szCs w:val="24"/>
          <w:lang w:eastAsia="es-ES"/>
        </w:rPr>
        <w:t>arms</w:t>
      </w:r>
      <w:proofErr w:type="spellEnd"/>
      <w:r w:rsidRPr="00A80681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in </w:t>
      </w:r>
      <w:proofErr w:type="spellStart"/>
      <w:r w:rsidRPr="00A80681">
        <w:rPr>
          <w:rFonts w:ascii="Times New Roman" w:eastAsia="Times New Roman" w:hAnsi="Times New Roman" w:cs="Times New Roman"/>
          <w:sz w:val="24"/>
          <w:szCs w:val="24"/>
          <w:lang w:eastAsia="es-ES"/>
        </w:rPr>
        <w:t>the</w:t>
      </w:r>
      <w:proofErr w:type="spellEnd"/>
      <w:r w:rsidRPr="00A80681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A80681">
        <w:rPr>
          <w:rFonts w:ascii="Times New Roman" w:eastAsia="Times New Roman" w:hAnsi="Times New Roman" w:cs="Times New Roman"/>
          <w:sz w:val="24"/>
          <w:szCs w:val="24"/>
          <w:lang w:eastAsia="es-ES"/>
        </w:rPr>
        <w:t>elevated</w:t>
      </w:r>
      <w:proofErr w:type="spellEnd"/>
      <w:r w:rsidRPr="00A80681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plus </w:t>
      </w:r>
      <w:proofErr w:type="spellStart"/>
      <w:r w:rsidRPr="00A80681">
        <w:rPr>
          <w:rFonts w:ascii="Times New Roman" w:eastAsia="Times New Roman" w:hAnsi="Times New Roman" w:cs="Times New Roman"/>
          <w:sz w:val="24"/>
          <w:szCs w:val="24"/>
          <w:lang w:eastAsia="es-ES"/>
        </w:rPr>
        <w:t>maze</w:t>
      </w:r>
      <w:proofErr w:type="spellEnd"/>
      <w:r w:rsidRPr="00A80681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test. </w:t>
      </w:r>
      <w:r w:rsidRPr="00A80681">
        <w:rPr>
          <w:rFonts w:ascii="Times New Roman" w:eastAsia="Times New Roman" w:hAnsi="Times New Roman" w:cs="Times New Roman"/>
          <w:b/>
          <w:bCs/>
          <w:sz w:val="24"/>
          <w:szCs w:val="24"/>
          <w:lang w:eastAsia="es-ES"/>
        </w:rPr>
        <w:t>C</w:t>
      </w:r>
      <w:r w:rsidRPr="00A80681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. </w:t>
      </w:r>
      <w:proofErr w:type="spellStart"/>
      <w:r w:rsidRPr="00A80681">
        <w:rPr>
          <w:rFonts w:ascii="Times New Roman" w:eastAsia="Times New Roman" w:hAnsi="Times New Roman" w:cs="Times New Roman"/>
          <w:sz w:val="24"/>
          <w:szCs w:val="24"/>
          <w:lang w:eastAsia="es-ES"/>
        </w:rPr>
        <w:t>Discrimination</w:t>
      </w:r>
      <w:proofErr w:type="spellEnd"/>
      <w:r w:rsidRPr="00A80681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A80681">
        <w:rPr>
          <w:rFonts w:ascii="Times New Roman" w:eastAsia="Times New Roman" w:hAnsi="Times New Roman" w:cs="Times New Roman"/>
          <w:sz w:val="24"/>
          <w:szCs w:val="24"/>
          <w:lang w:eastAsia="es-ES"/>
        </w:rPr>
        <w:t>index</w:t>
      </w:r>
      <w:proofErr w:type="spellEnd"/>
      <w:r w:rsidRPr="00A80681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(%) in </w:t>
      </w:r>
      <w:proofErr w:type="spellStart"/>
      <w:r w:rsidRPr="00A80681">
        <w:rPr>
          <w:rFonts w:ascii="Times New Roman" w:eastAsia="Times New Roman" w:hAnsi="Times New Roman" w:cs="Times New Roman"/>
          <w:sz w:val="24"/>
          <w:szCs w:val="24"/>
          <w:lang w:eastAsia="es-ES"/>
        </w:rPr>
        <w:t>the</w:t>
      </w:r>
      <w:proofErr w:type="spellEnd"/>
      <w:r w:rsidRPr="00A80681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novel </w:t>
      </w:r>
      <w:proofErr w:type="spellStart"/>
      <w:r w:rsidRPr="00A80681">
        <w:rPr>
          <w:rFonts w:ascii="Times New Roman" w:eastAsia="Times New Roman" w:hAnsi="Times New Roman" w:cs="Times New Roman"/>
          <w:sz w:val="24"/>
          <w:szCs w:val="24"/>
          <w:lang w:eastAsia="es-ES"/>
        </w:rPr>
        <w:t>object</w:t>
      </w:r>
      <w:proofErr w:type="spellEnd"/>
      <w:r w:rsidRPr="00A80681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A80681">
        <w:rPr>
          <w:rFonts w:ascii="Times New Roman" w:eastAsia="Times New Roman" w:hAnsi="Times New Roman" w:cs="Times New Roman"/>
          <w:sz w:val="24"/>
          <w:szCs w:val="24"/>
          <w:lang w:eastAsia="es-ES"/>
        </w:rPr>
        <w:t>recognition</w:t>
      </w:r>
      <w:proofErr w:type="spellEnd"/>
      <w:r w:rsidRPr="00A80681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test. </w:t>
      </w:r>
      <w:r w:rsidRPr="00A8068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D. </w:t>
      </w:r>
      <w:proofErr w:type="spellStart"/>
      <w:r w:rsidRPr="00A80681">
        <w:rPr>
          <w:rFonts w:ascii="Times New Roman" w:hAnsi="Times New Roman" w:cs="Times New Roman"/>
          <w:sz w:val="24"/>
          <w:szCs w:val="24"/>
          <w:shd w:val="clear" w:color="auto" w:fill="FFFFFF"/>
        </w:rPr>
        <w:t>Kynurenine</w:t>
      </w:r>
      <w:proofErr w:type="spellEnd"/>
      <w:r w:rsidRPr="00A8068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A80681">
        <w:rPr>
          <w:rFonts w:ascii="Times New Roman" w:hAnsi="Times New Roman" w:cs="Times New Roman"/>
          <w:sz w:val="24"/>
          <w:szCs w:val="24"/>
          <w:shd w:val="clear" w:color="auto" w:fill="FFFFFF"/>
        </w:rPr>
        <w:t>concentration</w:t>
      </w:r>
      <w:proofErr w:type="spellEnd"/>
      <w:r w:rsidRPr="00A8068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A8068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E. </w:t>
      </w:r>
      <w:proofErr w:type="spellStart"/>
      <w:r w:rsidRPr="00A80681">
        <w:rPr>
          <w:rFonts w:ascii="Times New Roman" w:hAnsi="Times New Roman" w:cs="Times New Roman"/>
          <w:sz w:val="24"/>
          <w:szCs w:val="24"/>
          <w:shd w:val="clear" w:color="auto" w:fill="FFFFFF"/>
        </w:rPr>
        <w:t>Tryptophan</w:t>
      </w:r>
      <w:proofErr w:type="spellEnd"/>
      <w:r w:rsidRPr="00A8068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A80681">
        <w:rPr>
          <w:rFonts w:ascii="Times New Roman" w:hAnsi="Times New Roman" w:cs="Times New Roman"/>
          <w:sz w:val="24"/>
          <w:szCs w:val="24"/>
          <w:shd w:val="clear" w:color="auto" w:fill="FFFFFF"/>
        </w:rPr>
        <w:t>concentration</w:t>
      </w:r>
      <w:proofErr w:type="spellEnd"/>
      <w:r w:rsidRPr="00A8068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</w:t>
      </w:r>
      <w:r w:rsidRPr="00A8068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F</w:t>
      </w:r>
      <w:r w:rsidRPr="00A8068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proofErr w:type="spellStart"/>
      <w:r w:rsidRPr="00A80681">
        <w:rPr>
          <w:rFonts w:ascii="Times New Roman" w:hAnsi="Times New Roman" w:cs="Times New Roman"/>
          <w:sz w:val="24"/>
          <w:szCs w:val="24"/>
          <w:shd w:val="clear" w:color="auto" w:fill="FFFFFF"/>
        </w:rPr>
        <w:t>Serotonin</w:t>
      </w:r>
      <w:proofErr w:type="spellEnd"/>
      <w:r w:rsidRPr="00A8068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A80681">
        <w:rPr>
          <w:rFonts w:ascii="Times New Roman" w:hAnsi="Times New Roman" w:cs="Times New Roman"/>
          <w:sz w:val="24"/>
          <w:szCs w:val="24"/>
          <w:shd w:val="clear" w:color="auto" w:fill="FFFFFF"/>
        </w:rPr>
        <w:t>concentration</w:t>
      </w:r>
      <w:proofErr w:type="spellEnd"/>
      <w:r w:rsidRPr="00A8068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</w:t>
      </w:r>
      <w:proofErr w:type="spellStart"/>
      <w:r w:rsidRPr="00A80681">
        <w:rPr>
          <w:rFonts w:ascii="Times New Roman" w:hAnsi="Times New Roman" w:cs="Times New Roman"/>
          <w:sz w:val="24"/>
          <w:szCs w:val="24"/>
          <w:shd w:val="clear" w:color="auto" w:fill="FFFFFF"/>
        </w:rPr>
        <w:t>the</w:t>
      </w:r>
      <w:proofErr w:type="spellEnd"/>
      <w:r w:rsidRPr="00A8068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A80681">
        <w:rPr>
          <w:rFonts w:ascii="Times New Roman" w:hAnsi="Times New Roman" w:cs="Times New Roman"/>
          <w:sz w:val="24"/>
          <w:szCs w:val="24"/>
          <w:shd w:val="clear" w:color="auto" w:fill="FFFFFF"/>
        </w:rPr>
        <w:t>limbic</w:t>
      </w:r>
      <w:proofErr w:type="spellEnd"/>
      <w:r w:rsidRPr="00A8068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A80681">
        <w:rPr>
          <w:rFonts w:ascii="Times New Roman" w:hAnsi="Times New Roman" w:cs="Times New Roman"/>
          <w:sz w:val="24"/>
          <w:szCs w:val="24"/>
          <w:shd w:val="clear" w:color="auto" w:fill="FFFFFF"/>
        </w:rPr>
        <w:t>forebrain</w:t>
      </w:r>
      <w:proofErr w:type="spellEnd"/>
      <w:r w:rsidRPr="00A80681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Pr="00A80681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A80681">
        <w:rPr>
          <w:rFonts w:ascii="Times New Roman" w:hAnsi="Times New Roman" w:cs="Times New Roman"/>
          <w:sz w:val="24"/>
          <w:szCs w:val="24"/>
          <w:shd w:val="clear" w:color="auto" w:fill="FFFFFF"/>
        </w:rPr>
        <w:t>All</w:t>
      </w:r>
      <w:proofErr w:type="spellEnd"/>
      <w:r w:rsidRPr="00A8068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A80681">
        <w:rPr>
          <w:rFonts w:ascii="Times New Roman" w:hAnsi="Times New Roman" w:cs="Times New Roman"/>
          <w:sz w:val="24"/>
          <w:szCs w:val="24"/>
          <w:shd w:val="clear" w:color="auto" w:fill="FFFFFF"/>
        </w:rPr>
        <w:t>the</w:t>
      </w:r>
      <w:proofErr w:type="spellEnd"/>
      <w:r w:rsidRPr="00A8068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A80681">
        <w:rPr>
          <w:rFonts w:ascii="Times New Roman" w:hAnsi="Times New Roman" w:cs="Times New Roman"/>
          <w:sz w:val="24"/>
          <w:szCs w:val="24"/>
          <w:shd w:val="clear" w:color="auto" w:fill="FFFFFF"/>
        </w:rPr>
        <w:t>tests</w:t>
      </w:r>
      <w:proofErr w:type="spellEnd"/>
      <w:r w:rsidRPr="00A8068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A80681">
        <w:rPr>
          <w:rFonts w:ascii="Times New Roman" w:hAnsi="Times New Roman" w:cs="Times New Roman"/>
          <w:sz w:val="24"/>
          <w:szCs w:val="24"/>
          <w:shd w:val="clear" w:color="auto" w:fill="FFFFFF"/>
        </w:rPr>
        <w:t>were</w:t>
      </w:r>
      <w:proofErr w:type="spellEnd"/>
      <w:r w:rsidRPr="00A8068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A80681">
        <w:rPr>
          <w:rFonts w:ascii="Times New Roman" w:hAnsi="Times New Roman" w:cs="Times New Roman"/>
          <w:sz w:val="24"/>
          <w:szCs w:val="24"/>
          <w:shd w:val="clear" w:color="auto" w:fill="FFFFFF"/>
        </w:rPr>
        <w:t>conducted</w:t>
      </w:r>
      <w:proofErr w:type="spellEnd"/>
      <w:r w:rsidRPr="00A8068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A80681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72 </w:t>
      </w:r>
      <w:proofErr w:type="spellStart"/>
      <w:r w:rsidRPr="00A80681">
        <w:rPr>
          <w:rFonts w:ascii="Times New Roman" w:eastAsia="Times New Roman" w:hAnsi="Times New Roman" w:cs="Times New Roman"/>
          <w:sz w:val="24"/>
          <w:szCs w:val="24"/>
          <w:lang w:eastAsia="es-ES"/>
        </w:rPr>
        <w:t>hours</w:t>
      </w:r>
      <w:proofErr w:type="spellEnd"/>
      <w:r w:rsidRPr="00A80681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A80681">
        <w:rPr>
          <w:rFonts w:ascii="Times New Roman" w:eastAsia="Times New Roman" w:hAnsi="Times New Roman" w:cs="Times New Roman"/>
          <w:sz w:val="24"/>
          <w:szCs w:val="24"/>
          <w:lang w:eastAsia="es-ES"/>
        </w:rPr>
        <w:t>after</w:t>
      </w:r>
      <w:proofErr w:type="spellEnd"/>
      <w:r w:rsidRPr="00A80681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A80681">
        <w:rPr>
          <w:rFonts w:ascii="Times New Roman" w:eastAsia="Times New Roman" w:hAnsi="Times New Roman" w:cs="Times New Roman"/>
          <w:sz w:val="24"/>
          <w:szCs w:val="24"/>
          <w:lang w:eastAsia="es-ES"/>
        </w:rPr>
        <w:t>the</w:t>
      </w:r>
      <w:proofErr w:type="spellEnd"/>
      <w:r w:rsidRPr="00A80681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final </w:t>
      </w:r>
      <w:proofErr w:type="spellStart"/>
      <w:r w:rsidRPr="00A80681">
        <w:rPr>
          <w:rFonts w:ascii="Times New Roman" w:eastAsia="Times New Roman" w:hAnsi="Times New Roman" w:cs="Times New Roman"/>
          <w:sz w:val="24"/>
          <w:szCs w:val="24"/>
          <w:lang w:eastAsia="es-ES"/>
        </w:rPr>
        <w:t>exposure</w:t>
      </w:r>
      <w:proofErr w:type="spellEnd"/>
      <w:r w:rsidRPr="00A80681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to </w:t>
      </w:r>
      <w:proofErr w:type="spellStart"/>
      <w:r w:rsidRPr="00A80681">
        <w:rPr>
          <w:rFonts w:ascii="Times New Roman" w:hAnsi="Times New Roman" w:cs="Times New Roman"/>
          <w:color w:val="000000"/>
          <w:sz w:val="24"/>
          <w:szCs w:val="24"/>
        </w:rPr>
        <w:t>EtOH</w:t>
      </w:r>
      <w:proofErr w:type="spellEnd"/>
      <w:r w:rsidRPr="00A8068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A80681">
        <w:rPr>
          <w:rFonts w:ascii="Times New Roman" w:eastAsia="Times New Roman" w:hAnsi="Times New Roman" w:cs="Times New Roman"/>
          <w:sz w:val="24"/>
          <w:szCs w:val="24"/>
          <w:lang w:eastAsia="es-ES"/>
        </w:rPr>
        <w:t>vapors</w:t>
      </w:r>
      <w:proofErr w:type="spellEnd"/>
      <w:r w:rsidRPr="00A80681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. </w:t>
      </w:r>
      <w:proofErr w:type="spellStart"/>
      <w:r w:rsidRPr="00A80681">
        <w:rPr>
          <w:rFonts w:ascii="Times New Roman" w:hAnsi="Times New Roman" w:cs="Times New Roman"/>
          <w:sz w:val="24"/>
          <w:szCs w:val="24"/>
          <w:shd w:val="clear" w:color="auto" w:fill="FFFFFF"/>
        </w:rPr>
        <w:t>Results</w:t>
      </w:r>
      <w:proofErr w:type="spellEnd"/>
      <w:r w:rsidRPr="00A8068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re </w:t>
      </w:r>
      <w:proofErr w:type="spellStart"/>
      <w:r w:rsidRPr="00A80681">
        <w:rPr>
          <w:rFonts w:ascii="Times New Roman" w:hAnsi="Times New Roman" w:cs="Times New Roman"/>
          <w:sz w:val="24"/>
          <w:szCs w:val="24"/>
          <w:shd w:val="clear" w:color="auto" w:fill="FFFFFF"/>
        </w:rPr>
        <w:t>presented</w:t>
      </w:r>
      <w:proofErr w:type="spellEnd"/>
      <w:r w:rsidRPr="00A8068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s mean ± SEM; n: Control = 8 and CIE = 8 </w:t>
      </w:r>
      <w:proofErr w:type="spellStart"/>
      <w:r w:rsidRPr="00A80681">
        <w:rPr>
          <w:rFonts w:ascii="Times New Roman" w:hAnsi="Times New Roman" w:cs="Times New Roman"/>
          <w:sz w:val="24"/>
          <w:szCs w:val="24"/>
          <w:shd w:val="clear" w:color="auto" w:fill="FFFFFF"/>
        </w:rPr>
        <w:t>for</w:t>
      </w:r>
      <w:proofErr w:type="spellEnd"/>
      <w:r w:rsidRPr="00A8068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 and B, 6 </w:t>
      </w:r>
      <w:proofErr w:type="spellStart"/>
      <w:r w:rsidRPr="00A80681">
        <w:rPr>
          <w:rFonts w:ascii="Times New Roman" w:hAnsi="Times New Roman" w:cs="Times New Roman"/>
          <w:sz w:val="24"/>
          <w:szCs w:val="24"/>
          <w:shd w:val="clear" w:color="auto" w:fill="FFFFFF"/>
        </w:rPr>
        <w:t>for</w:t>
      </w:r>
      <w:proofErr w:type="spellEnd"/>
      <w:r w:rsidRPr="00A8068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, E and F, 5 </w:t>
      </w:r>
      <w:proofErr w:type="spellStart"/>
      <w:r w:rsidRPr="00A80681">
        <w:rPr>
          <w:rFonts w:ascii="Times New Roman" w:hAnsi="Times New Roman" w:cs="Times New Roman"/>
          <w:sz w:val="24"/>
          <w:szCs w:val="24"/>
          <w:shd w:val="clear" w:color="auto" w:fill="FFFFFF"/>
        </w:rPr>
        <w:t>for</w:t>
      </w:r>
      <w:proofErr w:type="spellEnd"/>
      <w:r w:rsidRPr="00A8068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. </w:t>
      </w:r>
    </w:p>
    <w:p w14:paraId="161CB759" w14:textId="0EAAFDBC" w:rsidR="00F14336" w:rsidRPr="00A80681" w:rsidRDefault="00F14336">
      <w:pPr>
        <w:rPr>
          <w:lang w:val="en-US"/>
        </w:rPr>
      </w:pPr>
      <w:r w:rsidRPr="00A80681">
        <w:rPr>
          <w:lang w:val="en-US"/>
        </w:rPr>
        <w:br w:type="page"/>
      </w:r>
    </w:p>
    <w:p w14:paraId="6AB4DE2A" w14:textId="77777777" w:rsidR="00F14336" w:rsidRPr="00A80681" w:rsidRDefault="00F14336" w:rsidP="00F14336">
      <w:pPr>
        <w:spacing w:before="120" w:after="240" w:line="276" w:lineRule="auto"/>
        <w:jc w:val="both"/>
        <w:rPr>
          <w:rFonts w:ascii="Times New Roman" w:eastAsia="Calibri" w:hAnsi="Times New Roman" w:cs="Times New Roman"/>
          <w:kern w:val="0"/>
          <w:sz w:val="24"/>
          <w:shd w:val="clear" w:color="auto" w:fill="FFFFFF"/>
          <w:lang w:val="en-US"/>
          <w14:ligatures w14:val="none"/>
        </w:rPr>
      </w:pPr>
      <w:bookmarkStart w:id="0" w:name="_Hlk155868899"/>
      <w:r w:rsidRPr="00A80681">
        <w:rPr>
          <w:rFonts w:ascii="Times New Roman" w:eastAsia="Calibri" w:hAnsi="Times New Roman" w:cs="Times New Roman"/>
          <w:noProof/>
          <w:kern w:val="0"/>
          <w:sz w:val="24"/>
          <w:lang w:eastAsia="es-ES"/>
          <w14:ligatures w14:val="none"/>
        </w:rPr>
        <w:lastRenderedPageBreak/>
        <w:drawing>
          <wp:inline distT="0" distB="0" distL="0" distR="0" wp14:anchorId="349188C9" wp14:editId="4E39553E">
            <wp:extent cx="5562600" cy="4676140"/>
            <wp:effectExtent l="0" t="0" r="0" b="0"/>
            <wp:docPr id="2537645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37645" name=""/>
                    <pic:cNvPicPr/>
                  </pic:nvPicPr>
                  <pic:blipFill rotWithShape="1">
                    <a:blip r:embed="rId5">
                      <a:extLst>
                        <a:ext uri="{96DAC541-7B7A-43D3-8B79-37D633B846F1}">
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</a:ext>
                      </a:extLst>
                    </a:blip>
                    <a:srcRect t="5831" r="10402"/>
                    <a:stretch/>
                  </pic:blipFill>
                  <pic:spPr bwMode="auto">
                    <a:xfrm>
                      <a:off x="0" y="0"/>
                      <a:ext cx="5562600" cy="46761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BBD656" w14:textId="1A16D8DA" w:rsidR="00F14336" w:rsidRPr="00A80681" w:rsidRDefault="006F2748" w:rsidP="00F14336">
      <w:pPr>
        <w:spacing w:before="120" w:after="240" w:line="276" w:lineRule="auto"/>
        <w:jc w:val="both"/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</w:pPr>
      <w:r w:rsidRPr="00A80681">
        <w:rPr>
          <w:rFonts w:ascii="Times New Roman" w:eastAsia="Calibri" w:hAnsi="Times New Roman" w:cs="Times New Roman"/>
          <w:b/>
          <w:bCs/>
          <w:kern w:val="0"/>
          <w:sz w:val="24"/>
          <w:lang w:val="en-US"/>
          <w14:ligatures w14:val="none"/>
        </w:rPr>
        <w:t>Supplementary Figure 2</w:t>
      </w:r>
      <w:r w:rsidR="00F14336" w:rsidRPr="00A80681">
        <w:rPr>
          <w:rFonts w:ascii="Times New Roman" w:eastAsia="Calibri" w:hAnsi="Times New Roman" w:cs="Times New Roman"/>
          <w:b/>
          <w:bCs/>
          <w:kern w:val="0"/>
          <w:sz w:val="24"/>
          <w:lang w:val="en-US"/>
          <w14:ligatures w14:val="none"/>
        </w:rPr>
        <w:t xml:space="preserve">. </w:t>
      </w:r>
      <w:r w:rsidR="00F14336" w:rsidRPr="00A80681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Quality control of sequenced samples from the </w:t>
      </w:r>
      <w:proofErr w:type="spellStart"/>
      <w:r w:rsidR="00F14336" w:rsidRPr="00A80681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>NAc</w:t>
      </w:r>
      <w:proofErr w:type="spellEnd"/>
      <w:r w:rsidR="00F14336" w:rsidRPr="00A80681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 of mice exposed to the CIE paradigm. </w:t>
      </w:r>
      <w:r w:rsidR="00F14336" w:rsidRPr="00A80681">
        <w:rPr>
          <w:rFonts w:ascii="Times New Roman" w:eastAsia="Calibri" w:hAnsi="Times New Roman" w:cs="Times New Roman"/>
          <w:b/>
          <w:bCs/>
          <w:kern w:val="0"/>
          <w:sz w:val="24"/>
          <w:lang w:val="en-US"/>
          <w14:ligatures w14:val="none"/>
        </w:rPr>
        <w:t>A</w:t>
      </w:r>
      <w:r w:rsidR="00F14336" w:rsidRPr="00A80681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. Gene distribution with multiple zero read counts. 26,920 genes with at least one read count equal to 0 were excluded, leaving 18,857 valid genes for statistical analysis. </w:t>
      </w:r>
      <w:r w:rsidR="00F14336" w:rsidRPr="00A80681">
        <w:rPr>
          <w:rFonts w:ascii="Times New Roman" w:eastAsia="Calibri" w:hAnsi="Times New Roman" w:cs="Times New Roman"/>
          <w:b/>
          <w:bCs/>
          <w:kern w:val="0"/>
          <w:sz w:val="24"/>
          <w:lang w:val="en-US"/>
          <w14:ligatures w14:val="none"/>
        </w:rPr>
        <w:t>B</w:t>
      </w:r>
      <w:r w:rsidR="00F14336" w:rsidRPr="00A80681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. Correlation matrix among all samples, calculated using the Pearson coefficient. For the range: -1 ≤ r ≤ 1, the closer the value is to 1, the more similar the samples are. The color in this graph represents the association between the different samples. </w:t>
      </w:r>
      <w:r w:rsidR="00F14336" w:rsidRPr="00A80681">
        <w:rPr>
          <w:rFonts w:ascii="Times New Roman" w:eastAsia="Calibri" w:hAnsi="Times New Roman" w:cs="Times New Roman"/>
          <w:b/>
          <w:bCs/>
          <w:kern w:val="0"/>
          <w:sz w:val="24"/>
          <w:lang w:val="en-US"/>
          <w14:ligatures w14:val="none"/>
        </w:rPr>
        <w:t>C</w:t>
      </w:r>
      <w:r w:rsidR="00F14336" w:rsidRPr="00A80681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. 2D multidimensional scaling diagram. This graph distributes the samples according to the variance in expression among them. Variance is represented by the principal components found on the X-axis (PC1: 32.9%) and the Y-axis (PC2: 18.2%). Before representation, a logarithmic transformation of the values of different samples was performed to account for small differences among them. </w:t>
      </w:r>
      <w:r w:rsidR="00F14336" w:rsidRPr="00A80681">
        <w:rPr>
          <w:rFonts w:ascii="Times New Roman" w:eastAsia="Calibri" w:hAnsi="Times New Roman" w:cs="Times New Roman"/>
          <w:b/>
          <w:bCs/>
          <w:kern w:val="0"/>
          <w:sz w:val="24"/>
          <w:lang w:val="en-US"/>
          <w14:ligatures w14:val="none"/>
        </w:rPr>
        <w:t>D</w:t>
      </w:r>
      <w:r w:rsidR="00F14336" w:rsidRPr="00A80681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. </w:t>
      </w:r>
      <w:proofErr w:type="spellStart"/>
      <w:r w:rsidR="00F14336" w:rsidRPr="00A80681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>Dendrogram</w:t>
      </w:r>
      <w:proofErr w:type="spellEnd"/>
      <w:r w:rsidR="00F14336" w:rsidRPr="00A80681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 of the analyzed samples. The set of samples is hierarchically represented using Euclidean distance. In this </w:t>
      </w:r>
      <w:proofErr w:type="spellStart"/>
      <w:r w:rsidR="00F14336" w:rsidRPr="00A80681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>dendrogram</w:t>
      </w:r>
      <w:proofErr w:type="spellEnd"/>
      <w:r w:rsidR="00F14336" w:rsidRPr="00A80681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>, samples are grouped without a logarithmic transformation of their transcript expression. Significant differences among the samples are considered during grouping.</w:t>
      </w:r>
      <w:bookmarkEnd w:id="0"/>
    </w:p>
    <w:p w14:paraId="3C1A7C5B" w14:textId="77777777" w:rsidR="00F14336" w:rsidRPr="00A80681" w:rsidRDefault="00F14336" w:rsidP="00F14336">
      <w:pPr>
        <w:spacing w:before="120" w:after="240" w:line="276" w:lineRule="auto"/>
        <w:jc w:val="both"/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</w:pPr>
    </w:p>
    <w:p w14:paraId="5F21841A" w14:textId="77777777" w:rsidR="00F14336" w:rsidRPr="00A80681" w:rsidRDefault="00F14336" w:rsidP="00F14336">
      <w:pPr>
        <w:spacing w:before="120" w:after="240" w:line="276" w:lineRule="auto"/>
        <w:jc w:val="both"/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</w:pPr>
    </w:p>
    <w:p w14:paraId="23D5B981" w14:textId="77777777" w:rsidR="00F14336" w:rsidRPr="00A80681" w:rsidRDefault="00F14336" w:rsidP="00F14336">
      <w:pPr>
        <w:spacing w:before="120" w:after="240" w:line="276" w:lineRule="auto"/>
        <w:jc w:val="both"/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</w:pPr>
    </w:p>
    <w:p w14:paraId="29C2628A" w14:textId="77777777" w:rsidR="00073D35" w:rsidRDefault="00073D35" w:rsidP="00F14336">
      <w:pPr>
        <w:spacing w:before="120" w:after="240" w:line="276" w:lineRule="auto"/>
        <w:jc w:val="both"/>
        <w:rPr>
          <w:rFonts w:ascii="Times New Roman" w:eastAsia="Calibri" w:hAnsi="Times New Roman" w:cs="Times New Roman"/>
          <w:b/>
          <w:bCs/>
          <w:kern w:val="0"/>
          <w:sz w:val="24"/>
          <w:lang w:val="en-US"/>
          <w14:ligatures w14:val="none"/>
        </w:rPr>
        <w:sectPr w:rsidR="00073D35" w:rsidSect="00556BF3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bookmarkStart w:id="1" w:name="_Hlk199860078"/>
    </w:p>
    <w:p w14:paraId="593A5E75" w14:textId="0B99E3BC" w:rsidR="00F14336" w:rsidRPr="00A80681" w:rsidRDefault="00F14336" w:rsidP="00F14336">
      <w:pPr>
        <w:spacing w:before="120" w:after="240" w:line="276" w:lineRule="auto"/>
        <w:jc w:val="both"/>
        <w:rPr>
          <w:rFonts w:ascii="Times New Roman" w:eastAsia="Calibri" w:hAnsi="Times New Roman" w:cs="Times New Roman"/>
          <w:b/>
          <w:bCs/>
          <w:kern w:val="0"/>
          <w:sz w:val="24"/>
          <w:lang w:val="en-US"/>
          <w14:ligatures w14:val="none"/>
        </w:rPr>
      </w:pPr>
      <w:bookmarkStart w:id="2" w:name="_GoBack"/>
      <w:bookmarkEnd w:id="2"/>
      <w:r w:rsidRPr="00A80681">
        <w:rPr>
          <w:rFonts w:ascii="Times New Roman" w:eastAsia="Calibri" w:hAnsi="Times New Roman" w:cs="Times New Roman"/>
          <w:b/>
          <w:bCs/>
          <w:kern w:val="0"/>
          <w:sz w:val="24"/>
          <w:lang w:val="en-US"/>
          <w14:ligatures w14:val="none"/>
        </w:rPr>
        <w:lastRenderedPageBreak/>
        <w:t xml:space="preserve">Supplementary Table </w:t>
      </w:r>
      <w:bookmarkEnd w:id="1"/>
      <w:r w:rsidRPr="00A80681">
        <w:rPr>
          <w:rFonts w:ascii="Times New Roman" w:eastAsia="Calibri" w:hAnsi="Times New Roman" w:cs="Times New Roman"/>
          <w:b/>
          <w:bCs/>
          <w:kern w:val="0"/>
          <w:sz w:val="24"/>
          <w:lang w:val="en-US"/>
          <w14:ligatures w14:val="none"/>
        </w:rPr>
        <w:t xml:space="preserve">2. </w:t>
      </w:r>
      <w:r w:rsidRPr="00A80681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>List of differentially expressed genes.</w:t>
      </w:r>
    </w:p>
    <w:tbl>
      <w:tblPr>
        <w:tblStyle w:val="Tablanormal21"/>
        <w:tblW w:w="8372" w:type="dxa"/>
        <w:tblLook w:val="04A0" w:firstRow="1" w:lastRow="0" w:firstColumn="1" w:lastColumn="0" w:noHBand="0" w:noVBand="1"/>
      </w:tblPr>
      <w:tblGrid>
        <w:gridCol w:w="1897"/>
        <w:gridCol w:w="4170"/>
        <w:gridCol w:w="1670"/>
        <w:gridCol w:w="1270"/>
      </w:tblGrid>
      <w:tr w:rsidR="00F14336" w:rsidRPr="00A80681" w14:paraId="06042733" w14:textId="77777777" w:rsidTr="00295F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2F468B1E" w14:textId="77777777" w:rsidR="00F14336" w:rsidRPr="00A80681" w:rsidRDefault="00F14336" w:rsidP="00F14336">
            <w:pPr>
              <w:spacing w:before="120" w:after="240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  <w:t>GEN</w:t>
            </w:r>
          </w:p>
        </w:tc>
        <w:tc>
          <w:tcPr>
            <w:tcW w:w="4170" w:type="dxa"/>
            <w:noWrap/>
            <w:vAlign w:val="center"/>
            <w:hideMark/>
          </w:tcPr>
          <w:p w14:paraId="4053C4DB" w14:textId="77777777" w:rsidR="00F14336" w:rsidRPr="00A80681" w:rsidRDefault="00F14336" w:rsidP="00F14336">
            <w:pPr>
              <w:spacing w:before="120"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  <w:t>DESCRIPTION</w:t>
            </w:r>
          </w:p>
        </w:tc>
        <w:tc>
          <w:tcPr>
            <w:tcW w:w="1578" w:type="dxa"/>
            <w:noWrap/>
            <w:vAlign w:val="center"/>
            <w:hideMark/>
          </w:tcPr>
          <w:p w14:paraId="68B3DFEC" w14:textId="77777777" w:rsidR="00F14336" w:rsidRPr="00A80681" w:rsidRDefault="00F14336" w:rsidP="00F14336">
            <w:pPr>
              <w:spacing w:before="120" w:after="240"/>
              <w:ind w:right="4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eastAsia="es-ES"/>
              </w:rPr>
              <w:t>GENE BIOTYPE</w:t>
            </w:r>
          </w:p>
        </w:tc>
        <w:tc>
          <w:tcPr>
            <w:tcW w:w="987" w:type="dxa"/>
            <w:noWrap/>
            <w:vAlign w:val="center"/>
            <w:hideMark/>
          </w:tcPr>
          <w:p w14:paraId="57A23CD2" w14:textId="77777777" w:rsidR="00F14336" w:rsidRPr="00A80681" w:rsidRDefault="00F14336" w:rsidP="00F14336">
            <w:pPr>
              <w:spacing w:before="120"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sz w:val="24"/>
                <w:szCs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sz w:val="24"/>
                <w:szCs w:val="24"/>
                <w:lang w:eastAsia="es-ES"/>
              </w:rPr>
              <w:t>FOLD CHANGE</w:t>
            </w:r>
          </w:p>
        </w:tc>
      </w:tr>
      <w:tr w:rsidR="00F14336" w:rsidRPr="00A80681" w14:paraId="090FB53D" w14:textId="77777777" w:rsidTr="0029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68607A02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Cd74</w:t>
            </w:r>
          </w:p>
        </w:tc>
        <w:tc>
          <w:tcPr>
            <w:tcW w:w="4170" w:type="dxa"/>
            <w:vAlign w:val="center"/>
            <w:hideMark/>
          </w:tcPr>
          <w:p w14:paraId="58359E8E" w14:textId="77777777" w:rsidR="00F14336" w:rsidRPr="00A80681" w:rsidRDefault="00F14336" w:rsidP="00F14336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  <w:t>CD74 antigen (invariant polypeptide of major histocompatibility complex, class II antigen-associated)</w:t>
            </w:r>
          </w:p>
        </w:tc>
        <w:tc>
          <w:tcPr>
            <w:tcW w:w="1578" w:type="dxa"/>
            <w:noWrap/>
            <w:vAlign w:val="center"/>
            <w:hideMark/>
          </w:tcPr>
          <w:p w14:paraId="1C1082C8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otein_coding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4075FA4A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  <w:t>6,446</w:t>
            </w:r>
          </w:p>
        </w:tc>
      </w:tr>
      <w:tr w:rsidR="00F14336" w:rsidRPr="00A80681" w14:paraId="3ECA0B1D" w14:textId="77777777" w:rsidTr="00295FD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3AA89C28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Gdf1</w:t>
            </w:r>
          </w:p>
        </w:tc>
        <w:tc>
          <w:tcPr>
            <w:tcW w:w="4170" w:type="dxa"/>
            <w:vAlign w:val="center"/>
            <w:hideMark/>
          </w:tcPr>
          <w:p w14:paraId="717B90CE" w14:textId="77777777" w:rsidR="00F14336" w:rsidRPr="00A80681" w:rsidRDefault="00F14336" w:rsidP="00F14336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growth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</w:t>
            </w: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differentiation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factor 1</w:t>
            </w:r>
          </w:p>
        </w:tc>
        <w:tc>
          <w:tcPr>
            <w:tcW w:w="1578" w:type="dxa"/>
            <w:noWrap/>
            <w:vAlign w:val="center"/>
            <w:hideMark/>
          </w:tcPr>
          <w:p w14:paraId="2C6F2CB8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otein_coding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40134850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  <w:t>4,011</w:t>
            </w:r>
          </w:p>
        </w:tc>
      </w:tr>
      <w:tr w:rsidR="00F14336" w:rsidRPr="00A80681" w14:paraId="56AD2E9C" w14:textId="77777777" w:rsidTr="0029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68194082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bookmarkStart w:id="3" w:name="_Hlk108374211"/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Igtp</w:t>
            </w:r>
            <w:proofErr w:type="spellEnd"/>
          </w:p>
        </w:tc>
        <w:tc>
          <w:tcPr>
            <w:tcW w:w="4170" w:type="dxa"/>
            <w:vAlign w:val="center"/>
            <w:hideMark/>
          </w:tcPr>
          <w:p w14:paraId="2BCCA76D" w14:textId="77777777" w:rsidR="00F14336" w:rsidRPr="00A80681" w:rsidRDefault="00F14336" w:rsidP="00F14336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interferon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gamma </w:t>
            </w: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induced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</w:t>
            </w: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GTPase</w:t>
            </w:r>
            <w:proofErr w:type="spellEnd"/>
          </w:p>
        </w:tc>
        <w:tc>
          <w:tcPr>
            <w:tcW w:w="1578" w:type="dxa"/>
            <w:noWrap/>
            <w:vAlign w:val="center"/>
            <w:hideMark/>
          </w:tcPr>
          <w:p w14:paraId="653FBF29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otein_coding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59957B6F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  <w:t>3,956</w:t>
            </w:r>
          </w:p>
        </w:tc>
      </w:tr>
      <w:tr w:rsidR="00F14336" w:rsidRPr="00A80681" w14:paraId="4A4BC8A9" w14:textId="77777777" w:rsidTr="00295FD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4CE1F5FB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bookmarkStart w:id="4" w:name="_Hlk108374265"/>
            <w:bookmarkEnd w:id="3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H2-Aa</w:t>
            </w:r>
          </w:p>
        </w:tc>
        <w:tc>
          <w:tcPr>
            <w:tcW w:w="4170" w:type="dxa"/>
            <w:vAlign w:val="center"/>
            <w:hideMark/>
          </w:tcPr>
          <w:p w14:paraId="13A679D3" w14:textId="77777777" w:rsidR="00F14336" w:rsidRPr="00A80681" w:rsidRDefault="00F14336" w:rsidP="00F14336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  <w:t>histocompatibility 2, class II antigen A, alpha</w:t>
            </w:r>
          </w:p>
        </w:tc>
        <w:tc>
          <w:tcPr>
            <w:tcW w:w="1578" w:type="dxa"/>
            <w:noWrap/>
            <w:vAlign w:val="center"/>
            <w:hideMark/>
          </w:tcPr>
          <w:p w14:paraId="749C4CBF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otein_coding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2B3924F6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  <w:t>3,575</w:t>
            </w:r>
          </w:p>
        </w:tc>
      </w:tr>
      <w:tr w:rsidR="00F14336" w:rsidRPr="00A80681" w14:paraId="44331E41" w14:textId="77777777" w:rsidTr="0029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585DC652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H2-Eb1</w:t>
            </w:r>
          </w:p>
        </w:tc>
        <w:tc>
          <w:tcPr>
            <w:tcW w:w="4170" w:type="dxa"/>
            <w:vAlign w:val="center"/>
            <w:hideMark/>
          </w:tcPr>
          <w:p w14:paraId="208E2A35" w14:textId="77777777" w:rsidR="00F14336" w:rsidRPr="00A80681" w:rsidRDefault="00F14336" w:rsidP="00F14336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histocompatibility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2, </w:t>
            </w: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class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II </w:t>
            </w: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antigen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E beta</w:t>
            </w:r>
          </w:p>
        </w:tc>
        <w:tc>
          <w:tcPr>
            <w:tcW w:w="1578" w:type="dxa"/>
            <w:noWrap/>
            <w:vAlign w:val="center"/>
            <w:hideMark/>
          </w:tcPr>
          <w:p w14:paraId="08F5F4BF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otein_coding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5EBAED6C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  <w:t>3,483</w:t>
            </w:r>
          </w:p>
        </w:tc>
      </w:tr>
      <w:bookmarkEnd w:id="4"/>
      <w:tr w:rsidR="00F14336" w:rsidRPr="00A80681" w14:paraId="79D2D417" w14:textId="77777777" w:rsidTr="00295FD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781C6B2B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B430319G15Rik</w:t>
            </w:r>
          </w:p>
        </w:tc>
        <w:tc>
          <w:tcPr>
            <w:tcW w:w="4170" w:type="dxa"/>
            <w:vAlign w:val="center"/>
            <w:hideMark/>
          </w:tcPr>
          <w:p w14:paraId="75483C5D" w14:textId="77777777" w:rsidR="00F14336" w:rsidRPr="00A80681" w:rsidRDefault="00F14336" w:rsidP="00F14336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RIKEN </w:t>
            </w: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cDNA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B430319G15 gene</w:t>
            </w:r>
          </w:p>
        </w:tc>
        <w:tc>
          <w:tcPr>
            <w:tcW w:w="1578" w:type="dxa"/>
            <w:noWrap/>
            <w:vAlign w:val="center"/>
            <w:hideMark/>
          </w:tcPr>
          <w:p w14:paraId="6F40C3C7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lncRNA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22A39D36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  <w:t>3,355</w:t>
            </w:r>
          </w:p>
        </w:tc>
      </w:tr>
      <w:tr w:rsidR="00F14336" w:rsidRPr="00A80681" w14:paraId="40348FA1" w14:textId="77777777" w:rsidTr="0029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281F6E64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bookmarkStart w:id="5" w:name="_Hlk108374287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H2-Ab1</w:t>
            </w:r>
          </w:p>
        </w:tc>
        <w:tc>
          <w:tcPr>
            <w:tcW w:w="4170" w:type="dxa"/>
            <w:vAlign w:val="center"/>
            <w:hideMark/>
          </w:tcPr>
          <w:p w14:paraId="58DACBDE" w14:textId="77777777" w:rsidR="00F14336" w:rsidRPr="00A80681" w:rsidRDefault="00F14336" w:rsidP="00F14336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  <w:t>histocompatibility 2, class II antigen A, beta 1</w:t>
            </w:r>
          </w:p>
        </w:tc>
        <w:tc>
          <w:tcPr>
            <w:tcW w:w="1578" w:type="dxa"/>
            <w:noWrap/>
            <w:vAlign w:val="center"/>
            <w:hideMark/>
          </w:tcPr>
          <w:p w14:paraId="5CCBDFCF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otein_coding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1455F213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  <w:t>3,284</w:t>
            </w:r>
          </w:p>
        </w:tc>
      </w:tr>
      <w:bookmarkEnd w:id="5"/>
      <w:tr w:rsidR="00F14336" w:rsidRPr="00A80681" w14:paraId="3A68DC47" w14:textId="77777777" w:rsidTr="00295FD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3B76ED54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smb9</w:t>
            </w:r>
          </w:p>
        </w:tc>
        <w:tc>
          <w:tcPr>
            <w:tcW w:w="4170" w:type="dxa"/>
            <w:vAlign w:val="center"/>
            <w:hideMark/>
          </w:tcPr>
          <w:p w14:paraId="5C7B8130" w14:textId="77777777" w:rsidR="00F14336" w:rsidRPr="00A80681" w:rsidRDefault="00F14336" w:rsidP="00F14336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  <w:t xml:space="preserve">proteasome (prosome, </w:t>
            </w: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  <w:t>macropain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  <w:t>) subunit, beta type 9 (large multifunctional peptidase 2)</w:t>
            </w:r>
          </w:p>
        </w:tc>
        <w:tc>
          <w:tcPr>
            <w:tcW w:w="1578" w:type="dxa"/>
            <w:noWrap/>
            <w:vAlign w:val="center"/>
            <w:hideMark/>
          </w:tcPr>
          <w:p w14:paraId="0917E7D5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otein_coding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75257E3D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  <w:t>3,190</w:t>
            </w:r>
          </w:p>
        </w:tc>
      </w:tr>
      <w:tr w:rsidR="00F14336" w:rsidRPr="00A80681" w14:paraId="4056EE10" w14:textId="77777777" w:rsidTr="0029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63D75BD8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bookmarkStart w:id="6" w:name="_Hlk108374413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Ifi209</w:t>
            </w:r>
          </w:p>
        </w:tc>
        <w:tc>
          <w:tcPr>
            <w:tcW w:w="4170" w:type="dxa"/>
            <w:vAlign w:val="center"/>
            <w:hideMark/>
          </w:tcPr>
          <w:p w14:paraId="57EB5551" w14:textId="77777777" w:rsidR="00F14336" w:rsidRPr="00A80681" w:rsidRDefault="00F14336" w:rsidP="00F14336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interferon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</w:t>
            </w: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activated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gene 209</w:t>
            </w:r>
          </w:p>
        </w:tc>
        <w:tc>
          <w:tcPr>
            <w:tcW w:w="1578" w:type="dxa"/>
            <w:noWrap/>
            <w:vAlign w:val="center"/>
            <w:hideMark/>
          </w:tcPr>
          <w:p w14:paraId="7A34FB2F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otein_coding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5D953674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  <w:t>3,129</w:t>
            </w:r>
          </w:p>
        </w:tc>
      </w:tr>
      <w:bookmarkEnd w:id="6"/>
      <w:tr w:rsidR="00F14336" w:rsidRPr="00A80681" w14:paraId="6480214D" w14:textId="77777777" w:rsidTr="00295FD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61F7A132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Gm40798</w:t>
            </w:r>
          </w:p>
        </w:tc>
        <w:tc>
          <w:tcPr>
            <w:tcW w:w="4170" w:type="dxa"/>
            <w:vAlign w:val="center"/>
            <w:hideMark/>
          </w:tcPr>
          <w:p w14:paraId="73EFDCA5" w14:textId="77777777" w:rsidR="00F14336" w:rsidRPr="00A80681" w:rsidRDefault="00F14336" w:rsidP="00F14336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edicted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gene, 40798</w:t>
            </w:r>
          </w:p>
        </w:tc>
        <w:tc>
          <w:tcPr>
            <w:tcW w:w="1578" w:type="dxa"/>
            <w:noWrap/>
            <w:vAlign w:val="center"/>
            <w:hideMark/>
          </w:tcPr>
          <w:p w14:paraId="53F08BD8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lncRNA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4E31B882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  <w:t>3,099</w:t>
            </w:r>
          </w:p>
        </w:tc>
      </w:tr>
      <w:tr w:rsidR="00F14336" w:rsidRPr="00A80681" w14:paraId="14F5216F" w14:textId="77777777" w:rsidTr="0029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228A6B27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Heatr4</w:t>
            </w:r>
          </w:p>
        </w:tc>
        <w:tc>
          <w:tcPr>
            <w:tcW w:w="4170" w:type="dxa"/>
            <w:vAlign w:val="center"/>
            <w:hideMark/>
          </w:tcPr>
          <w:p w14:paraId="333D8B63" w14:textId="77777777" w:rsidR="00F14336" w:rsidRPr="00A80681" w:rsidRDefault="00F14336" w:rsidP="00F14336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HEAT </w:t>
            </w: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repeat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</w:t>
            </w: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containing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4</w:t>
            </w:r>
          </w:p>
        </w:tc>
        <w:tc>
          <w:tcPr>
            <w:tcW w:w="1578" w:type="dxa"/>
            <w:noWrap/>
            <w:vAlign w:val="center"/>
            <w:hideMark/>
          </w:tcPr>
          <w:p w14:paraId="5B193519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otein_coding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7116DBA4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  <w:t>3,006</w:t>
            </w:r>
          </w:p>
        </w:tc>
      </w:tr>
      <w:tr w:rsidR="00F14336" w:rsidRPr="00A80681" w14:paraId="25382B5E" w14:textId="77777777" w:rsidTr="00295FD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1B1066BC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bookmarkStart w:id="7" w:name="_Hlk108374709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Iigp1</w:t>
            </w:r>
          </w:p>
        </w:tc>
        <w:tc>
          <w:tcPr>
            <w:tcW w:w="4170" w:type="dxa"/>
            <w:vAlign w:val="center"/>
            <w:hideMark/>
          </w:tcPr>
          <w:p w14:paraId="5F41F1BE" w14:textId="77777777" w:rsidR="00F14336" w:rsidRPr="00A80681" w:rsidRDefault="00F14336" w:rsidP="00F14336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interferon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inducible </w:t>
            </w: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GTPase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1</w:t>
            </w:r>
          </w:p>
        </w:tc>
        <w:tc>
          <w:tcPr>
            <w:tcW w:w="1578" w:type="dxa"/>
            <w:noWrap/>
            <w:vAlign w:val="center"/>
            <w:hideMark/>
          </w:tcPr>
          <w:p w14:paraId="7FE3EFBE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otein_coding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6671578A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  <w:t>2,925</w:t>
            </w:r>
          </w:p>
        </w:tc>
      </w:tr>
      <w:tr w:rsidR="00F14336" w:rsidRPr="00A80681" w14:paraId="2544E0F0" w14:textId="77777777" w:rsidTr="0029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76E46DA4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bookmarkStart w:id="8" w:name="_Hlk108374736"/>
            <w:bookmarkEnd w:id="7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H2-Q6</w:t>
            </w:r>
          </w:p>
        </w:tc>
        <w:tc>
          <w:tcPr>
            <w:tcW w:w="4170" w:type="dxa"/>
            <w:vAlign w:val="center"/>
            <w:hideMark/>
          </w:tcPr>
          <w:p w14:paraId="344F2B22" w14:textId="77777777" w:rsidR="00F14336" w:rsidRPr="00A80681" w:rsidRDefault="00F14336" w:rsidP="00F14336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histocompatibility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2, Q </w:t>
            </w: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region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locus 6</w:t>
            </w:r>
          </w:p>
        </w:tc>
        <w:tc>
          <w:tcPr>
            <w:tcW w:w="1578" w:type="dxa"/>
            <w:noWrap/>
            <w:vAlign w:val="center"/>
            <w:hideMark/>
          </w:tcPr>
          <w:p w14:paraId="5C36893F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otein_coding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333C242F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  <w:t>2,890</w:t>
            </w:r>
          </w:p>
        </w:tc>
      </w:tr>
      <w:bookmarkEnd w:id="8"/>
      <w:tr w:rsidR="00F14336" w:rsidRPr="00A80681" w14:paraId="1E3A9BA7" w14:textId="77777777" w:rsidTr="00295FD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5E762410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Gbp10</w:t>
            </w:r>
          </w:p>
        </w:tc>
        <w:tc>
          <w:tcPr>
            <w:tcW w:w="4170" w:type="dxa"/>
            <w:vAlign w:val="center"/>
            <w:hideMark/>
          </w:tcPr>
          <w:p w14:paraId="75526196" w14:textId="77777777" w:rsidR="00F14336" w:rsidRPr="00A80681" w:rsidRDefault="00F14336" w:rsidP="00F14336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guanylate-binding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</w:t>
            </w: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otein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10</w:t>
            </w:r>
          </w:p>
        </w:tc>
        <w:tc>
          <w:tcPr>
            <w:tcW w:w="1578" w:type="dxa"/>
            <w:noWrap/>
            <w:vAlign w:val="center"/>
            <w:hideMark/>
          </w:tcPr>
          <w:p w14:paraId="7476A748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otein_coding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06FC75A9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  <w:t>2,856</w:t>
            </w:r>
          </w:p>
        </w:tc>
      </w:tr>
      <w:tr w:rsidR="00F14336" w:rsidRPr="00A80681" w14:paraId="775A81D3" w14:textId="77777777" w:rsidTr="0029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4972258B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Dusp2</w:t>
            </w:r>
          </w:p>
        </w:tc>
        <w:tc>
          <w:tcPr>
            <w:tcW w:w="4170" w:type="dxa"/>
            <w:vAlign w:val="center"/>
            <w:hideMark/>
          </w:tcPr>
          <w:p w14:paraId="3B171119" w14:textId="77777777" w:rsidR="00F14336" w:rsidRPr="00A80681" w:rsidRDefault="00F14336" w:rsidP="00F14336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dual </w:t>
            </w: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specificity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</w:t>
            </w: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hosphatase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2</w:t>
            </w:r>
          </w:p>
        </w:tc>
        <w:tc>
          <w:tcPr>
            <w:tcW w:w="1578" w:type="dxa"/>
            <w:noWrap/>
            <w:vAlign w:val="center"/>
            <w:hideMark/>
          </w:tcPr>
          <w:p w14:paraId="7EF7D07C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otein_coding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04060E2D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  <w:t>2,771</w:t>
            </w:r>
          </w:p>
        </w:tc>
      </w:tr>
      <w:tr w:rsidR="00F14336" w:rsidRPr="00A80681" w14:paraId="22F85F3D" w14:textId="77777777" w:rsidTr="00295FD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663385AB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2810454H06Rik</w:t>
            </w:r>
          </w:p>
        </w:tc>
        <w:tc>
          <w:tcPr>
            <w:tcW w:w="4170" w:type="dxa"/>
            <w:vAlign w:val="center"/>
            <w:hideMark/>
          </w:tcPr>
          <w:p w14:paraId="619BE170" w14:textId="77777777" w:rsidR="00F14336" w:rsidRPr="00A80681" w:rsidRDefault="00F14336" w:rsidP="00F14336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RIKEN </w:t>
            </w: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cDNA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2810454H06 gene</w:t>
            </w:r>
          </w:p>
        </w:tc>
        <w:tc>
          <w:tcPr>
            <w:tcW w:w="1578" w:type="dxa"/>
            <w:noWrap/>
            <w:vAlign w:val="center"/>
            <w:hideMark/>
          </w:tcPr>
          <w:p w14:paraId="34246A3E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lncRNA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740C9D38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  <w:t>2,749</w:t>
            </w:r>
          </w:p>
        </w:tc>
      </w:tr>
      <w:tr w:rsidR="00F14336" w:rsidRPr="00A80681" w14:paraId="2AA8447C" w14:textId="77777777" w:rsidTr="0029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2D6A5E3C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lastRenderedPageBreak/>
              <w:t>Nlrc5</w:t>
            </w:r>
          </w:p>
        </w:tc>
        <w:tc>
          <w:tcPr>
            <w:tcW w:w="4170" w:type="dxa"/>
            <w:vAlign w:val="center"/>
            <w:hideMark/>
          </w:tcPr>
          <w:p w14:paraId="64ADEAAD" w14:textId="77777777" w:rsidR="00F14336" w:rsidRPr="00A80681" w:rsidRDefault="00F14336" w:rsidP="00F14336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  <w:t>NLR family, CARD domain containing 5</w:t>
            </w:r>
          </w:p>
        </w:tc>
        <w:tc>
          <w:tcPr>
            <w:tcW w:w="1578" w:type="dxa"/>
            <w:noWrap/>
            <w:vAlign w:val="center"/>
            <w:hideMark/>
          </w:tcPr>
          <w:p w14:paraId="7F10E89A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otein_coding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46B86284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  <w:t>2,721</w:t>
            </w:r>
          </w:p>
        </w:tc>
      </w:tr>
      <w:tr w:rsidR="00F14336" w:rsidRPr="00A80681" w14:paraId="6454B515" w14:textId="77777777" w:rsidTr="00295FD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14581D6B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Fut7</w:t>
            </w:r>
          </w:p>
        </w:tc>
        <w:tc>
          <w:tcPr>
            <w:tcW w:w="4170" w:type="dxa"/>
            <w:vAlign w:val="center"/>
            <w:hideMark/>
          </w:tcPr>
          <w:p w14:paraId="136D5995" w14:textId="77777777" w:rsidR="00F14336" w:rsidRPr="00A80681" w:rsidRDefault="00F14336" w:rsidP="00F14336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fucosyltransferase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7</w:t>
            </w:r>
          </w:p>
        </w:tc>
        <w:tc>
          <w:tcPr>
            <w:tcW w:w="1578" w:type="dxa"/>
            <w:noWrap/>
            <w:vAlign w:val="center"/>
            <w:hideMark/>
          </w:tcPr>
          <w:p w14:paraId="65125615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otein_coding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0B7D633C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  <w:t>2,677</w:t>
            </w:r>
          </w:p>
        </w:tc>
      </w:tr>
      <w:tr w:rsidR="00F14336" w:rsidRPr="00A80681" w14:paraId="6D31D6CF" w14:textId="77777777" w:rsidTr="0029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20B3E0FD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Gbp6</w:t>
            </w:r>
          </w:p>
        </w:tc>
        <w:tc>
          <w:tcPr>
            <w:tcW w:w="4170" w:type="dxa"/>
            <w:vAlign w:val="center"/>
            <w:hideMark/>
          </w:tcPr>
          <w:p w14:paraId="2FCB1524" w14:textId="77777777" w:rsidR="00F14336" w:rsidRPr="00A80681" w:rsidRDefault="00F14336" w:rsidP="00F14336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guanylate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</w:t>
            </w: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binding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</w:t>
            </w: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otein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6</w:t>
            </w:r>
          </w:p>
        </w:tc>
        <w:tc>
          <w:tcPr>
            <w:tcW w:w="1578" w:type="dxa"/>
            <w:noWrap/>
            <w:vAlign w:val="center"/>
            <w:hideMark/>
          </w:tcPr>
          <w:p w14:paraId="1CF6C7A5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otein_coding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4255B5F2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  <w:t>2,652</w:t>
            </w:r>
          </w:p>
        </w:tc>
      </w:tr>
      <w:tr w:rsidR="00F14336" w:rsidRPr="00A80681" w14:paraId="01F3359A" w14:textId="77777777" w:rsidTr="00295FD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2C0AB17F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Gm31796</w:t>
            </w:r>
          </w:p>
        </w:tc>
        <w:tc>
          <w:tcPr>
            <w:tcW w:w="4170" w:type="dxa"/>
            <w:vAlign w:val="center"/>
            <w:hideMark/>
          </w:tcPr>
          <w:p w14:paraId="31481700" w14:textId="77777777" w:rsidR="00F14336" w:rsidRPr="00A80681" w:rsidRDefault="00F14336" w:rsidP="00F14336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edicted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gene, 31796</w:t>
            </w:r>
          </w:p>
        </w:tc>
        <w:tc>
          <w:tcPr>
            <w:tcW w:w="1578" w:type="dxa"/>
            <w:noWrap/>
            <w:vAlign w:val="center"/>
            <w:hideMark/>
          </w:tcPr>
          <w:p w14:paraId="35A727E1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lncRNA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68B1A426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  <w:t>2,642</w:t>
            </w:r>
          </w:p>
        </w:tc>
      </w:tr>
      <w:tr w:rsidR="00F14336" w:rsidRPr="00A80681" w14:paraId="394EFCC8" w14:textId="77777777" w:rsidTr="0029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6A5C08B8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LOC115488173</w:t>
            </w:r>
          </w:p>
        </w:tc>
        <w:tc>
          <w:tcPr>
            <w:tcW w:w="4170" w:type="dxa"/>
            <w:vAlign w:val="center"/>
            <w:hideMark/>
          </w:tcPr>
          <w:p w14:paraId="67C76864" w14:textId="77777777" w:rsidR="00F14336" w:rsidRPr="00A80681" w:rsidRDefault="00F14336" w:rsidP="00F14336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uncharacterized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LOC115488173</w:t>
            </w:r>
          </w:p>
        </w:tc>
        <w:tc>
          <w:tcPr>
            <w:tcW w:w="1578" w:type="dxa"/>
            <w:noWrap/>
            <w:vAlign w:val="center"/>
            <w:hideMark/>
          </w:tcPr>
          <w:p w14:paraId="67FCA43C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lncRNA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62357ED1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  <w:t>2,603</w:t>
            </w:r>
          </w:p>
        </w:tc>
      </w:tr>
      <w:tr w:rsidR="00F14336" w:rsidRPr="00A80681" w14:paraId="0EEE22DC" w14:textId="77777777" w:rsidTr="00295FD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26444ADE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smb8</w:t>
            </w:r>
          </w:p>
        </w:tc>
        <w:tc>
          <w:tcPr>
            <w:tcW w:w="4170" w:type="dxa"/>
            <w:vAlign w:val="center"/>
            <w:hideMark/>
          </w:tcPr>
          <w:p w14:paraId="24F8E1B2" w14:textId="77777777" w:rsidR="00F14336" w:rsidRPr="00A80681" w:rsidRDefault="00F14336" w:rsidP="00F14336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  <w:t xml:space="preserve">proteasome (prosome, </w:t>
            </w: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  <w:t>macropain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  <w:t>) subunit, beta type 8 (large multifunctional peptidase 7)</w:t>
            </w:r>
          </w:p>
        </w:tc>
        <w:tc>
          <w:tcPr>
            <w:tcW w:w="1578" w:type="dxa"/>
            <w:noWrap/>
            <w:vAlign w:val="center"/>
            <w:hideMark/>
          </w:tcPr>
          <w:p w14:paraId="7AF7223B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otein_coding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75E936F4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  <w:t>2,550</w:t>
            </w:r>
          </w:p>
        </w:tc>
      </w:tr>
      <w:tr w:rsidR="00F14336" w:rsidRPr="00A80681" w14:paraId="0FCAF951" w14:textId="77777777" w:rsidTr="0029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60BBFAE8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Gm4951</w:t>
            </w:r>
          </w:p>
        </w:tc>
        <w:tc>
          <w:tcPr>
            <w:tcW w:w="4170" w:type="dxa"/>
            <w:vAlign w:val="center"/>
            <w:hideMark/>
          </w:tcPr>
          <w:p w14:paraId="26957DD6" w14:textId="77777777" w:rsidR="00F14336" w:rsidRPr="00A80681" w:rsidRDefault="00F14336" w:rsidP="00F14336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edicted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gene 4951</w:t>
            </w:r>
          </w:p>
        </w:tc>
        <w:tc>
          <w:tcPr>
            <w:tcW w:w="1578" w:type="dxa"/>
            <w:noWrap/>
            <w:vAlign w:val="center"/>
            <w:hideMark/>
          </w:tcPr>
          <w:p w14:paraId="50092F44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otein_coding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0B672A35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  <w:t>2,538</w:t>
            </w:r>
          </w:p>
        </w:tc>
      </w:tr>
      <w:tr w:rsidR="00F14336" w:rsidRPr="00A80681" w14:paraId="5D161ED0" w14:textId="77777777" w:rsidTr="00295FD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78CB4588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Oasl2</w:t>
            </w:r>
          </w:p>
        </w:tc>
        <w:tc>
          <w:tcPr>
            <w:tcW w:w="4170" w:type="dxa"/>
            <w:vAlign w:val="center"/>
            <w:hideMark/>
          </w:tcPr>
          <w:p w14:paraId="29375996" w14:textId="77777777" w:rsidR="00F14336" w:rsidRPr="00A80681" w:rsidRDefault="00F14336" w:rsidP="00F14336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  <w:t xml:space="preserve">2'-5' </w:t>
            </w: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  <w:t>oligoadenylate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  <w:t xml:space="preserve"> </w:t>
            </w: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  <w:t>synthetase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  <w:t>-like 2</w:t>
            </w:r>
          </w:p>
        </w:tc>
        <w:tc>
          <w:tcPr>
            <w:tcW w:w="1578" w:type="dxa"/>
            <w:noWrap/>
            <w:vAlign w:val="center"/>
            <w:hideMark/>
          </w:tcPr>
          <w:p w14:paraId="4B74879D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otein_coding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50836DBF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  <w:t>2,536</w:t>
            </w:r>
          </w:p>
        </w:tc>
      </w:tr>
      <w:tr w:rsidR="00F14336" w:rsidRPr="00A80681" w14:paraId="60B554FB" w14:textId="77777777" w:rsidTr="0029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34A8F704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Clec4a2</w:t>
            </w:r>
          </w:p>
        </w:tc>
        <w:tc>
          <w:tcPr>
            <w:tcW w:w="4170" w:type="dxa"/>
            <w:vAlign w:val="center"/>
            <w:hideMark/>
          </w:tcPr>
          <w:p w14:paraId="51192C0B" w14:textId="77777777" w:rsidR="00F14336" w:rsidRPr="00A80681" w:rsidRDefault="00F14336" w:rsidP="00F14336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  <w:t>C-type lectin domain family 4, member a2</w:t>
            </w:r>
          </w:p>
        </w:tc>
        <w:tc>
          <w:tcPr>
            <w:tcW w:w="1578" w:type="dxa"/>
            <w:noWrap/>
            <w:vAlign w:val="center"/>
            <w:hideMark/>
          </w:tcPr>
          <w:p w14:paraId="4DBB88CC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otein_coding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2E7BDC0B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  <w:t>2,520</w:t>
            </w:r>
          </w:p>
        </w:tc>
      </w:tr>
      <w:tr w:rsidR="00F14336" w:rsidRPr="00A80681" w14:paraId="00231B9B" w14:textId="77777777" w:rsidTr="00295FD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278A09DC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bookmarkStart w:id="9" w:name="_Hlk108375386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H2-D1</w:t>
            </w:r>
          </w:p>
        </w:tc>
        <w:tc>
          <w:tcPr>
            <w:tcW w:w="4170" w:type="dxa"/>
            <w:vAlign w:val="center"/>
            <w:hideMark/>
          </w:tcPr>
          <w:p w14:paraId="75A90D3E" w14:textId="77777777" w:rsidR="00F14336" w:rsidRPr="00A80681" w:rsidRDefault="00F14336" w:rsidP="00F14336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histocompatibility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2, D </w:t>
            </w: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region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locus 1</w:t>
            </w:r>
          </w:p>
        </w:tc>
        <w:tc>
          <w:tcPr>
            <w:tcW w:w="1578" w:type="dxa"/>
            <w:noWrap/>
            <w:vAlign w:val="center"/>
            <w:hideMark/>
          </w:tcPr>
          <w:p w14:paraId="716DF8EF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otein_coding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22F3DAF1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  <w:t>2,487</w:t>
            </w:r>
          </w:p>
        </w:tc>
      </w:tr>
      <w:bookmarkEnd w:id="9"/>
      <w:tr w:rsidR="00F14336" w:rsidRPr="00A80681" w14:paraId="01960ACF" w14:textId="77777777" w:rsidTr="0029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5DE6CACB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Wt1</w:t>
            </w:r>
          </w:p>
        </w:tc>
        <w:tc>
          <w:tcPr>
            <w:tcW w:w="4170" w:type="dxa"/>
            <w:vAlign w:val="center"/>
            <w:hideMark/>
          </w:tcPr>
          <w:p w14:paraId="79FEC481" w14:textId="77777777" w:rsidR="00F14336" w:rsidRPr="00A80681" w:rsidRDefault="00F14336" w:rsidP="00F14336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Wilms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tumor 1 </w:t>
            </w: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homolog</w:t>
            </w:r>
            <w:proofErr w:type="spellEnd"/>
          </w:p>
        </w:tc>
        <w:tc>
          <w:tcPr>
            <w:tcW w:w="1578" w:type="dxa"/>
            <w:noWrap/>
            <w:vAlign w:val="center"/>
            <w:hideMark/>
          </w:tcPr>
          <w:p w14:paraId="3DC593A2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otein_coding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5FBD709C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  <w:t>2,477</w:t>
            </w:r>
          </w:p>
        </w:tc>
      </w:tr>
      <w:tr w:rsidR="00F14336" w:rsidRPr="00A80681" w14:paraId="4FF17C11" w14:textId="77777777" w:rsidTr="00295FD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74295D85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Gm10336</w:t>
            </w:r>
          </w:p>
        </w:tc>
        <w:tc>
          <w:tcPr>
            <w:tcW w:w="4170" w:type="dxa"/>
            <w:vAlign w:val="center"/>
            <w:hideMark/>
          </w:tcPr>
          <w:p w14:paraId="71F5AB9B" w14:textId="77777777" w:rsidR="00F14336" w:rsidRPr="00A80681" w:rsidRDefault="00F14336" w:rsidP="00F14336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edicted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gene 10336</w:t>
            </w:r>
          </w:p>
        </w:tc>
        <w:tc>
          <w:tcPr>
            <w:tcW w:w="1578" w:type="dxa"/>
            <w:noWrap/>
            <w:vAlign w:val="center"/>
            <w:hideMark/>
          </w:tcPr>
          <w:p w14:paraId="78C53B16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lncRNA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4178BCD8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  <w:t>2,461</w:t>
            </w:r>
          </w:p>
        </w:tc>
      </w:tr>
      <w:tr w:rsidR="00F14336" w:rsidRPr="00A80681" w14:paraId="0C25207A" w14:textId="77777777" w:rsidTr="0029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7E316A98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Slc22a18</w:t>
            </w:r>
          </w:p>
        </w:tc>
        <w:tc>
          <w:tcPr>
            <w:tcW w:w="4170" w:type="dxa"/>
            <w:vAlign w:val="center"/>
            <w:hideMark/>
          </w:tcPr>
          <w:p w14:paraId="48D341EE" w14:textId="77777777" w:rsidR="00F14336" w:rsidRPr="00A80681" w:rsidRDefault="00F14336" w:rsidP="00F14336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  <w:t>solute carrier family 22 (organic cation transporter), member 18</w:t>
            </w:r>
          </w:p>
        </w:tc>
        <w:tc>
          <w:tcPr>
            <w:tcW w:w="1578" w:type="dxa"/>
            <w:noWrap/>
            <w:vAlign w:val="center"/>
            <w:hideMark/>
          </w:tcPr>
          <w:p w14:paraId="6B9512E9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otein_coding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51037179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  <w:t>2,457</w:t>
            </w:r>
          </w:p>
        </w:tc>
      </w:tr>
      <w:tr w:rsidR="00F14336" w:rsidRPr="00A80681" w14:paraId="72FD804C" w14:textId="77777777" w:rsidTr="00295FD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075BA2EB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bookmarkStart w:id="10" w:name="_Hlk108375476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H2-Q7</w:t>
            </w:r>
          </w:p>
        </w:tc>
        <w:tc>
          <w:tcPr>
            <w:tcW w:w="4170" w:type="dxa"/>
            <w:vAlign w:val="center"/>
            <w:hideMark/>
          </w:tcPr>
          <w:p w14:paraId="6185C67E" w14:textId="77777777" w:rsidR="00F14336" w:rsidRPr="00A80681" w:rsidRDefault="00F14336" w:rsidP="00F14336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histocompatibility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2, Q </w:t>
            </w: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region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locus 7</w:t>
            </w:r>
          </w:p>
        </w:tc>
        <w:tc>
          <w:tcPr>
            <w:tcW w:w="1578" w:type="dxa"/>
            <w:noWrap/>
            <w:vAlign w:val="center"/>
            <w:hideMark/>
          </w:tcPr>
          <w:p w14:paraId="641CC7A8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otein_coding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3F2469D9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  <w:t>2,445</w:t>
            </w:r>
          </w:p>
        </w:tc>
      </w:tr>
      <w:bookmarkEnd w:id="10"/>
      <w:tr w:rsidR="00F14336" w:rsidRPr="00A80681" w14:paraId="766DF99D" w14:textId="77777777" w:rsidTr="0029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022FD4FB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Tgtp2</w:t>
            </w:r>
          </w:p>
        </w:tc>
        <w:tc>
          <w:tcPr>
            <w:tcW w:w="4170" w:type="dxa"/>
            <w:vAlign w:val="center"/>
            <w:hideMark/>
          </w:tcPr>
          <w:p w14:paraId="000A4DEC" w14:textId="77777777" w:rsidR="00F14336" w:rsidRPr="00A80681" w:rsidRDefault="00F14336" w:rsidP="00F14336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T </w:t>
            </w: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cell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</w:t>
            </w: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specific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</w:t>
            </w: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GTPase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2</w:t>
            </w:r>
          </w:p>
        </w:tc>
        <w:tc>
          <w:tcPr>
            <w:tcW w:w="1578" w:type="dxa"/>
            <w:noWrap/>
            <w:vAlign w:val="center"/>
            <w:hideMark/>
          </w:tcPr>
          <w:p w14:paraId="265BF4B6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otein_coding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30C7A767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  <w:t>2,392</w:t>
            </w:r>
          </w:p>
        </w:tc>
      </w:tr>
      <w:tr w:rsidR="00F14336" w:rsidRPr="00A80681" w14:paraId="6FDFCFE8" w14:textId="77777777" w:rsidTr="00295FD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740DE066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bookmarkStart w:id="11" w:name="_Hlk108375612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Ifi27l2a</w:t>
            </w:r>
          </w:p>
        </w:tc>
        <w:tc>
          <w:tcPr>
            <w:tcW w:w="4170" w:type="dxa"/>
            <w:vAlign w:val="center"/>
            <w:hideMark/>
          </w:tcPr>
          <w:p w14:paraId="5366A1EA" w14:textId="77777777" w:rsidR="00F14336" w:rsidRPr="00A80681" w:rsidRDefault="00F14336" w:rsidP="00F14336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interferon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, </w:t>
            </w: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alpha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-inducible </w:t>
            </w: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otein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27 </w:t>
            </w: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like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2A</w:t>
            </w:r>
          </w:p>
        </w:tc>
        <w:tc>
          <w:tcPr>
            <w:tcW w:w="1578" w:type="dxa"/>
            <w:noWrap/>
            <w:vAlign w:val="center"/>
            <w:hideMark/>
          </w:tcPr>
          <w:p w14:paraId="235E6766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otein_coding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77B18247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  <w:t>2,383</w:t>
            </w:r>
          </w:p>
        </w:tc>
      </w:tr>
      <w:bookmarkEnd w:id="11"/>
      <w:tr w:rsidR="00F14336" w:rsidRPr="00A80681" w14:paraId="46102D21" w14:textId="77777777" w:rsidTr="0029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7837E9B2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Tgtp1</w:t>
            </w:r>
          </w:p>
        </w:tc>
        <w:tc>
          <w:tcPr>
            <w:tcW w:w="4170" w:type="dxa"/>
            <w:vAlign w:val="center"/>
            <w:hideMark/>
          </w:tcPr>
          <w:p w14:paraId="140D3998" w14:textId="77777777" w:rsidR="00F14336" w:rsidRPr="00A80681" w:rsidRDefault="00F14336" w:rsidP="00F14336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T </w:t>
            </w: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cell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</w:t>
            </w: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specific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</w:t>
            </w: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GTPase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1</w:t>
            </w:r>
          </w:p>
        </w:tc>
        <w:tc>
          <w:tcPr>
            <w:tcW w:w="1578" w:type="dxa"/>
            <w:noWrap/>
            <w:vAlign w:val="center"/>
            <w:hideMark/>
          </w:tcPr>
          <w:p w14:paraId="5A672D4C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otein_coding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43419579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  <w:t>2,381</w:t>
            </w:r>
          </w:p>
        </w:tc>
      </w:tr>
      <w:tr w:rsidR="00F14336" w:rsidRPr="00A80681" w14:paraId="036FD15D" w14:textId="77777777" w:rsidTr="00295FD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75A03396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Gm6548</w:t>
            </w:r>
          </w:p>
        </w:tc>
        <w:tc>
          <w:tcPr>
            <w:tcW w:w="4170" w:type="dxa"/>
            <w:vAlign w:val="center"/>
            <w:hideMark/>
          </w:tcPr>
          <w:p w14:paraId="1DE7F136" w14:textId="77777777" w:rsidR="00F14336" w:rsidRPr="00A80681" w:rsidRDefault="00F14336" w:rsidP="00F14336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edicted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gene 6548</w:t>
            </w:r>
          </w:p>
        </w:tc>
        <w:tc>
          <w:tcPr>
            <w:tcW w:w="1578" w:type="dxa"/>
            <w:noWrap/>
            <w:vAlign w:val="center"/>
            <w:hideMark/>
          </w:tcPr>
          <w:p w14:paraId="661D77DC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Transcribed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</w:t>
            </w: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seudogene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138C2B8F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  <w:t>2,323</w:t>
            </w:r>
          </w:p>
        </w:tc>
      </w:tr>
      <w:tr w:rsidR="00F14336" w:rsidRPr="00A80681" w14:paraId="6CC4A0A9" w14:textId="77777777" w:rsidTr="0029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73BF8A0A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bookmarkStart w:id="12" w:name="_Hlk108375641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lastRenderedPageBreak/>
              <w:t>H2-Q4</w:t>
            </w:r>
          </w:p>
        </w:tc>
        <w:tc>
          <w:tcPr>
            <w:tcW w:w="4170" w:type="dxa"/>
            <w:vAlign w:val="center"/>
            <w:hideMark/>
          </w:tcPr>
          <w:p w14:paraId="161F96C0" w14:textId="77777777" w:rsidR="00F14336" w:rsidRPr="00A80681" w:rsidRDefault="00F14336" w:rsidP="00F14336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histocompatibility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2, Q </w:t>
            </w: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region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locus 4</w:t>
            </w:r>
          </w:p>
        </w:tc>
        <w:tc>
          <w:tcPr>
            <w:tcW w:w="1578" w:type="dxa"/>
            <w:noWrap/>
            <w:vAlign w:val="center"/>
            <w:hideMark/>
          </w:tcPr>
          <w:p w14:paraId="54E6F3A1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otein_coding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3B1D43F3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  <w:t>2,312</w:t>
            </w:r>
          </w:p>
        </w:tc>
      </w:tr>
      <w:bookmarkEnd w:id="12"/>
      <w:tr w:rsidR="00F14336" w:rsidRPr="00A80681" w14:paraId="6B3CEEDA" w14:textId="77777777" w:rsidTr="00295FD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4E545600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Gm35170</w:t>
            </w:r>
          </w:p>
        </w:tc>
        <w:tc>
          <w:tcPr>
            <w:tcW w:w="4170" w:type="dxa"/>
            <w:vAlign w:val="center"/>
            <w:hideMark/>
          </w:tcPr>
          <w:p w14:paraId="14741957" w14:textId="77777777" w:rsidR="00F14336" w:rsidRPr="00A80681" w:rsidRDefault="00F14336" w:rsidP="00F14336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  <w:t>predicted gene, 35170, transcript variant X3</w:t>
            </w:r>
          </w:p>
        </w:tc>
        <w:tc>
          <w:tcPr>
            <w:tcW w:w="1578" w:type="dxa"/>
            <w:noWrap/>
            <w:vAlign w:val="center"/>
            <w:hideMark/>
          </w:tcPr>
          <w:p w14:paraId="44FCE231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lncRNA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347E457F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  <w:t>2,306</w:t>
            </w:r>
          </w:p>
        </w:tc>
      </w:tr>
      <w:tr w:rsidR="00F14336" w:rsidRPr="00A80681" w14:paraId="7C787A42" w14:textId="77777777" w:rsidTr="0029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1BA4199C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bookmarkStart w:id="13" w:name="_Hlk108375664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H2-K1</w:t>
            </w:r>
          </w:p>
        </w:tc>
        <w:tc>
          <w:tcPr>
            <w:tcW w:w="4170" w:type="dxa"/>
            <w:vAlign w:val="center"/>
            <w:hideMark/>
          </w:tcPr>
          <w:p w14:paraId="01772541" w14:textId="77777777" w:rsidR="00F14336" w:rsidRPr="00A80681" w:rsidRDefault="00F14336" w:rsidP="00F14336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histocompatibility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2, K1, K </w:t>
            </w: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region</w:t>
            </w:r>
            <w:proofErr w:type="spellEnd"/>
          </w:p>
        </w:tc>
        <w:tc>
          <w:tcPr>
            <w:tcW w:w="1578" w:type="dxa"/>
            <w:noWrap/>
            <w:vAlign w:val="center"/>
            <w:hideMark/>
          </w:tcPr>
          <w:p w14:paraId="52DCEF33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otein_coding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00D16767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  <w:t>2,292</w:t>
            </w:r>
          </w:p>
        </w:tc>
      </w:tr>
      <w:bookmarkEnd w:id="13"/>
      <w:tr w:rsidR="00F14336" w:rsidRPr="00A80681" w14:paraId="1B1143C0" w14:textId="77777777" w:rsidTr="00295FD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34F73DC0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C330020E22Rik</w:t>
            </w:r>
          </w:p>
        </w:tc>
        <w:tc>
          <w:tcPr>
            <w:tcW w:w="4170" w:type="dxa"/>
            <w:vAlign w:val="center"/>
            <w:hideMark/>
          </w:tcPr>
          <w:p w14:paraId="0C08B2DD" w14:textId="77777777" w:rsidR="00F14336" w:rsidRPr="00A80681" w:rsidRDefault="00F14336" w:rsidP="00F14336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RIKEN </w:t>
            </w: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cDNA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C330020E22 gene</w:t>
            </w:r>
          </w:p>
        </w:tc>
        <w:tc>
          <w:tcPr>
            <w:tcW w:w="1578" w:type="dxa"/>
            <w:noWrap/>
            <w:vAlign w:val="center"/>
            <w:hideMark/>
          </w:tcPr>
          <w:p w14:paraId="44C28008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lncRNA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74B69223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  <w:t>2,276</w:t>
            </w:r>
          </w:p>
        </w:tc>
      </w:tr>
      <w:tr w:rsidR="00F14336" w:rsidRPr="00A80681" w14:paraId="647C97ED" w14:textId="77777777" w:rsidTr="0029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0060DA1F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Bst2</w:t>
            </w:r>
          </w:p>
        </w:tc>
        <w:tc>
          <w:tcPr>
            <w:tcW w:w="4170" w:type="dxa"/>
            <w:vAlign w:val="center"/>
            <w:hideMark/>
          </w:tcPr>
          <w:p w14:paraId="1E9C81AC" w14:textId="77777777" w:rsidR="00F14336" w:rsidRPr="00A80681" w:rsidRDefault="00F14336" w:rsidP="00F14336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  <w:t>bone marrow stromal cell antigen 2</w:t>
            </w:r>
          </w:p>
        </w:tc>
        <w:tc>
          <w:tcPr>
            <w:tcW w:w="1578" w:type="dxa"/>
            <w:noWrap/>
            <w:vAlign w:val="center"/>
            <w:hideMark/>
          </w:tcPr>
          <w:p w14:paraId="752775FB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otein_coding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05E605E3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  <w:t>2,201</w:t>
            </w:r>
          </w:p>
        </w:tc>
      </w:tr>
      <w:tr w:rsidR="00F14336" w:rsidRPr="00A80681" w14:paraId="2DE9FD68" w14:textId="77777777" w:rsidTr="00295FD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1ADD3D5C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Fhl4</w:t>
            </w:r>
          </w:p>
        </w:tc>
        <w:tc>
          <w:tcPr>
            <w:tcW w:w="4170" w:type="dxa"/>
            <w:vAlign w:val="center"/>
            <w:hideMark/>
          </w:tcPr>
          <w:p w14:paraId="3487B93B" w14:textId="77777777" w:rsidR="00F14336" w:rsidRPr="00A80681" w:rsidRDefault="00F14336" w:rsidP="00F14336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  <w:t>four and a half LIM domains 4</w:t>
            </w:r>
          </w:p>
        </w:tc>
        <w:tc>
          <w:tcPr>
            <w:tcW w:w="1578" w:type="dxa"/>
            <w:noWrap/>
            <w:vAlign w:val="center"/>
            <w:hideMark/>
          </w:tcPr>
          <w:p w14:paraId="55D9D8DC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otein_coding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21615441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  <w:t>2,194</w:t>
            </w:r>
          </w:p>
        </w:tc>
      </w:tr>
      <w:tr w:rsidR="00F14336" w:rsidRPr="00A80681" w14:paraId="7FE9C1E9" w14:textId="77777777" w:rsidTr="0029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04AB56AD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Gbp2</w:t>
            </w:r>
          </w:p>
        </w:tc>
        <w:tc>
          <w:tcPr>
            <w:tcW w:w="4170" w:type="dxa"/>
            <w:vAlign w:val="center"/>
            <w:hideMark/>
          </w:tcPr>
          <w:p w14:paraId="3C28E0CC" w14:textId="77777777" w:rsidR="00F14336" w:rsidRPr="00A80681" w:rsidRDefault="00F14336" w:rsidP="00F14336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guanylate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</w:t>
            </w: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binding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</w:t>
            </w: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otein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2</w:t>
            </w:r>
          </w:p>
        </w:tc>
        <w:tc>
          <w:tcPr>
            <w:tcW w:w="1578" w:type="dxa"/>
            <w:noWrap/>
            <w:vAlign w:val="center"/>
            <w:hideMark/>
          </w:tcPr>
          <w:p w14:paraId="0744C38F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otein_coding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740F096E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  <w:t>2,186</w:t>
            </w:r>
          </w:p>
        </w:tc>
      </w:tr>
      <w:tr w:rsidR="00F14336" w:rsidRPr="00A80681" w14:paraId="45166586" w14:textId="77777777" w:rsidTr="00295FD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45C0F8B6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Treml2</w:t>
            </w:r>
          </w:p>
        </w:tc>
        <w:tc>
          <w:tcPr>
            <w:tcW w:w="4170" w:type="dxa"/>
            <w:vAlign w:val="center"/>
            <w:hideMark/>
          </w:tcPr>
          <w:p w14:paraId="17123BB5" w14:textId="77777777" w:rsidR="00F14336" w:rsidRPr="00A80681" w:rsidRDefault="00F14336" w:rsidP="00F14336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  <w:t>triggering receptor expressed on myeloid cells-like 2</w:t>
            </w:r>
          </w:p>
        </w:tc>
        <w:tc>
          <w:tcPr>
            <w:tcW w:w="1578" w:type="dxa"/>
            <w:noWrap/>
            <w:vAlign w:val="center"/>
            <w:hideMark/>
          </w:tcPr>
          <w:p w14:paraId="31893D36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otein_coding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78FE0BC4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  <w:t>2,160</w:t>
            </w:r>
          </w:p>
        </w:tc>
      </w:tr>
      <w:tr w:rsidR="00F14336" w:rsidRPr="00A80681" w14:paraId="3E4D1E15" w14:textId="77777777" w:rsidTr="0029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0741A152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Tap1</w:t>
            </w:r>
          </w:p>
        </w:tc>
        <w:tc>
          <w:tcPr>
            <w:tcW w:w="4170" w:type="dxa"/>
            <w:vAlign w:val="center"/>
            <w:hideMark/>
          </w:tcPr>
          <w:p w14:paraId="7BD67FE2" w14:textId="77777777" w:rsidR="00F14336" w:rsidRPr="00A80681" w:rsidRDefault="00F14336" w:rsidP="00F14336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  <w:t>transporter 1, ATP-binding cassette, sub-family B (MDR/TAP)</w:t>
            </w:r>
          </w:p>
        </w:tc>
        <w:tc>
          <w:tcPr>
            <w:tcW w:w="1578" w:type="dxa"/>
            <w:noWrap/>
            <w:vAlign w:val="center"/>
            <w:hideMark/>
          </w:tcPr>
          <w:p w14:paraId="6EF4EAAC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otein_coding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44DBC624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  <w:t>2,157</w:t>
            </w:r>
          </w:p>
        </w:tc>
      </w:tr>
      <w:tr w:rsidR="00F14336" w:rsidRPr="00A80681" w14:paraId="6B6D5F16" w14:textId="77777777" w:rsidTr="00295FD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2F87DEA7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Irgm2</w:t>
            </w:r>
          </w:p>
        </w:tc>
        <w:tc>
          <w:tcPr>
            <w:tcW w:w="4170" w:type="dxa"/>
            <w:vAlign w:val="center"/>
            <w:hideMark/>
          </w:tcPr>
          <w:p w14:paraId="0A756A0A" w14:textId="77777777" w:rsidR="00F14336" w:rsidRPr="00A80681" w:rsidRDefault="00F14336" w:rsidP="00F14336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  <w:t xml:space="preserve">immunity-related </w:t>
            </w: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  <w:t>GTPase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  <w:t xml:space="preserve"> family M member 2</w:t>
            </w:r>
          </w:p>
        </w:tc>
        <w:tc>
          <w:tcPr>
            <w:tcW w:w="1578" w:type="dxa"/>
            <w:noWrap/>
            <w:vAlign w:val="center"/>
            <w:hideMark/>
          </w:tcPr>
          <w:p w14:paraId="5571AC0B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otein_coding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04E1F47F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  <w:t>2,135</w:t>
            </w:r>
          </w:p>
        </w:tc>
      </w:tr>
      <w:tr w:rsidR="00F14336" w:rsidRPr="00A80681" w14:paraId="060B414A" w14:textId="77777777" w:rsidTr="0029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5DE5BC9C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Siglec1</w:t>
            </w:r>
          </w:p>
        </w:tc>
        <w:tc>
          <w:tcPr>
            <w:tcW w:w="4170" w:type="dxa"/>
            <w:vAlign w:val="center"/>
            <w:hideMark/>
          </w:tcPr>
          <w:p w14:paraId="5181A2FC" w14:textId="77777777" w:rsidR="00F14336" w:rsidRPr="00A80681" w:rsidRDefault="00F14336" w:rsidP="00F14336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  <w:t xml:space="preserve">sialic acid binding Ig-like lectin 1, </w:t>
            </w: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  <w:t>sialoadhesin</w:t>
            </w:r>
            <w:proofErr w:type="spellEnd"/>
          </w:p>
        </w:tc>
        <w:tc>
          <w:tcPr>
            <w:tcW w:w="1578" w:type="dxa"/>
            <w:noWrap/>
            <w:vAlign w:val="center"/>
            <w:hideMark/>
          </w:tcPr>
          <w:p w14:paraId="7556701D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otein_coding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10180F2F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  <w:t>2,106</w:t>
            </w:r>
          </w:p>
        </w:tc>
      </w:tr>
      <w:tr w:rsidR="00F14336" w:rsidRPr="00A80681" w14:paraId="7B1BACC8" w14:textId="77777777" w:rsidTr="00295FD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78D464BC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Usp18</w:t>
            </w:r>
          </w:p>
        </w:tc>
        <w:tc>
          <w:tcPr>
            <w:tcW w:w="4170" w:type="dxa"/>
            <w:vAlign w:val="center"/>
            <w:hideMark/>
          </w:tcPr>
          <w:p w14:paraId="07296AA0" w14:textId="77777777" w:rsidR="00F14336" w:rsidRPr="00A80681" w:rsidRDefault="00F14336" w:rsidP="00F14336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ubiquitin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</w:t>
            </w: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specific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</w:t>
            </w: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eptidase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18</w:t>
            </w:r>
          </w:p>
        </w:tc>
        <w:tc>
          <w:tcPr>
            <w:tcW w:w="1578" w:type="dxa"/>
            <w:noWrap/>
            <w:vAlign w:val="center"/>
            <w:hideMark/>
          </w:tcPr>
          <w:p w14:paraId="5AEC2602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otein_coding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307B092C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  <w:t>2,083</w:t>
            </w:r>
          </w:p>
        </w:tc>
      </w:tr>
      <w:tr w:rsidR="00F14336" w:rsidRPr="00A80681" w14:paraId="0F708EC6" w14:textId="77777777" w:rsidTr="0029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6FC05FA7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LOC102632463</w:t>
            </w:r>
          </w:p>
        </w:tc>
        <w:tc>
          <w:tcPr>
            <w:tcW w:w="4170" w:type="dxa"/>
            <w:vAlign w:val="center"/>
            <w:hideMark/>
          </w:tcPr>
          <w:p w14:paraId="42227231" w14:textId="77777777" w:rsidR="00F14336" w:rsidRPr="00A80681" w:rsidRDefault="00F14336" w:rsidP="00F14336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uncharacterized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LOC102632463</w:t>
            </w:r>
          </w:p>
        </w:tc>
        <w:tc>
          <w:tcPr>
            <w:tcW w:w="1578" w:type="dxa"/>
            <w:noWrap/>
            <w:vAlign w:val="center"/>
            <w:hideMark/>
          </w:tcPr>
          <w:p w14:paraId="3E83AAA0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lncRNA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5C359A62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  <w:t>2,077</w:t>
            </w:r>
          </w:p>
        </w:tc>
      </w:tr>
      <w:tr w:rsidR="00F14336" w:rsidRPr="00A80681" w14:paraId="404BF03E" w14:textId="77777777" w:rsidTr="00295FD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6C220E5B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Cd274</w:t>
            </w:r>
          </w:p>
        </w:tc>
        <w:tc>
          <w:tcPr>
            <w:tcW w:w="4170" w:type="dxa"/>
            <w:vAlign w:val="center"/>
            <w:hideMark/>
          </w:tcPr>
          <w:p w14:paraId="718D9D63" w14:textId="77777777" w:rsidR="00F14336" w:rsidRPr="00A80681" w:rsidRDefault="00F14336" w:rsidP="00F14336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CD274 </w:t>
            </w: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antigen</w:t>
            </w:r>
            <w:proofErr w:type="spellEnd"/>
          </w:p>
        </w:tc>
        <w:tc>
          <w:tcPr>
            <w:tcW w:w="1578" w:type="dxa"/>
            <w:noWrap/>
            <w:vAlign w:val="center"/>
            <w:hideMark/>
          </w:tcPr>
          <w:p w14:paraId="60DBC132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otein_coding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698F7A19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  <w:t>2,076</w:t>
            </w:r>
          </w:p>
        </w:tc>
      </w:tr>
      <w:tr w:rsidR="00F14336" w:rsidRPr="00A80681" w14:paraId="50EE4FD9" w14:textId="77777777" w:rsidTr="0029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3C4C483A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Atf3</w:t>
            </w:r>
          </w:p>
        </w:tc>
        <w:tc>
          <w:tcPr>
            <w:tcW w:w="4170" w:type="dxa"/>
            <w:vAlign w:val="center"/>
            <w:hideMark/>
          </w:tcPr>
          <w:p w14:paraId="557B9A68" w14:textId="77777777" w:rsidR="00F14336" w:rsidRPr="00A80681" w:rsidRDefault="00F14336" w:rsidP="00F14336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activating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</w:t>
            </w: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transcription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factor 3</w:t>
            </w:r>
          </w:p>
        </w:tc>
        <w:tc>
          <w:tcPr>
            <w:tcW w:w="1578" w:type="dxa"/>
            <w:noWrap/>
            <w:vAlign w:val="center"/>
            <w:hideMark/>
          </w:tcPr>
          <w:p w14:paraId="01DF709C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otein_coding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73EFC891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  <w:t>2,060</w:t>
            </w:r>
          </w:p>
        </w:tc>
      </w:tr>
      <w:tr w:rsidR="00F14336" w:rsidRPr="00A80681" w14:paraId="4E049F5A" w14:textId="77777777" w:rsidTr="00295FD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617A1B43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Irgm1</w:t>
            </w:r>
          </w:p>
        </w:tc>
        <w:tc>
          <w:tcPr>
            <w:tcW w:w="4170" w:type="dxa"/>
            <w:vAlign w:val="center"/>
            <w:hideMark/>
          </w:tcPr>
          <w:p w14:paraId="2474B49B" w14:textId="77777777" w:rsidR="00F14336" w:rsidRPr="00A80681" w:rsidRDefault="00F14336" w:rsidP="00F14336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  <w:t xml:space="preserve">immunity-related </w:t>
            </w: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  <w:t>GTPase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  <w:t xml:space="preserve"> family M member 1</w:t>
            </w:r>
          </w:p>
        </w:tc>
        <w:tc>
          <w:tcPr>
            <w:tcW w:w="1578" w:type="dxa"/>
            <w:noWrap/>
            <w:vAlign w:val="center"/>
            <w:hideMark/>
          </w:tcPr>
          <w:p w14:paraId="2C415AED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otein_coding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624A0DE9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  <w:t>2,025</w:t>
            </w:r>
          </w:p>
        </w:tc>
      </w:tr>
      <w:tr w:rsidR="00F14336" w:rsidRPr="00A80681" w14:paraId="7E815296" w14:textId="77777777" w:rsidTr="0029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22621544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Ddx60</w:t>
            </w:r>
          </w:p>
        </w:tc>
        <w:tc>
          <w:tcPr>
            <w:tcW w:w="4170" w:type="dxa"/>
            <w:vAlign w:val="center"/>
            <w:hideMark/>
          </w:tcPr>
          <w:p w14:paraId="27D695D1" w14:textId="77777777" w:rsidR="00F14336" w:rsidRPr="00A80681" w:rsidRDefault="00F14336" w:rsidP="00F14336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  <w:t>DEAD (Asp-</w:t>
            </w: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  <w:t>Glu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  <w:t>-Ala-Asp) box polypeptide 60</w:t>
            </w:r>
          </w:p>
        </w:tc>
        <w:tc>
          <w:tcPr>
            <w:tcW w:w="1578" w:type="dxa"/>
            <w:noWrap/>
            <w:vAlign w:val="center"/>
            <w:hideMark/>
          </w:tcPr>
          <w:p w14:paraId="6E3E2AAC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otein_coding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61F7E7B7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  <w:t>2,016</w:t>
            </w:r>
          </w:p>
        </w:tc>
      </w:tr>
      <w:tr w:rsidR="00F14336" w:rsidRPr="00A80681" w14:paraId="4ADF80DC" w14:textId="77777777" w:rsidTr="00295FD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424A2F0A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Oas1a</w:t>
            </w:r>
          </w:p>
        </w:tc>
        <w:tc>
          <w:tcPr>
            <w:tcW w:w="4170" w:type="dxa"/>
            <w:vAlign w:val="center"/>
            <w:hideMark/>
          </w:tcPr>
          <w:p w14:paraId="32FB77DD" w14:textId="77777777" w:rsidR="00F14336" w:rsidRPr="00A80681" w:rsidRDefault="00F14336" w:rsidP="00F14336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2'-5' </w:t>
            </w: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oligoadenylate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</w:t>
            </w: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synthetase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1A</w:t>
            </w:r>
          </w:p>
        </w:tc>
        <w:tc>
          <w:tcPr>
            <w:tcW w:w="1578" w:type="dxa"/>
            <w:noWrap/>
            <w:vAlign w:val="center"/>
            <w:hideMark/>
          </w:tcPr>
          <w:p w14:paraId="74321BF8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otein_coding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4167EC42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FF0000"/>
                <w:sz w:val="24"/>
                <w:lang w:eastAsia="es-ES"/>
              </w:rPr>
              <w:t>2,014</w:t>
            </w:r>
          </w:p>
        </w:tc>
      </w:tr>
      <w:tr w:rsidR="00F14336" w:rsidRPr="00A80681" w14:paraId="2C963297" w14:textId="77777777" w:rsidTr="0029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7B5F4C70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lastRenderedPageBreak/>
              <w:t>Usp43</w:t>
            </w:r>
          </w:p>
        </w:tc>
        <w:tc>
          <w:tcPr>
            <w:tcW w:w="4170" w:type="dxa"/>
            <w:vAlign w:val="center"/>
            <w:hideMark/>
          </w:tcPr>
          <w:p w14:paraId="120460B2" w14:textId="77777777" w:rsidR="00F14336" w:rsidRPr="00A80681" w:rsidRDefault="00F14336" w:rsidP="00F14336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ubiquitin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</w:t>
            </w: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specific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</w:t>
            </w: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eptidase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43</w:t>
            </w:r>
          </w:p>
        </w:tc>
        <w:tc>
          <w:tcPr>
            <w:tcW w:w="1578" w:type="dxa"/>
            <w:noWrap/>
            <w:vAlign w:val="center"/>
            <w:hideMark/>
          </w:tcPr>
          <w:p w14:paraId="4CFE57D1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otein_coding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547BCDE2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0000FF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0000FF"/>
                <w:sz w:val="24"/>
                <w:lang w:eastAsia="es-ES"/>
              </w:rPr>
              <w:t>-2,006</w:t>
            </w:r>
          </w:p>
        </w:tc>
      </w:tr>
      <w:tr w:rsidR="00F14336" w:rsidRPr="00A80681" w14:paraId="1DF5BFE1" w14:textId="77777777" w:rsidTr="00295FD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191F9C61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Gm40640</w:t>
            </w:r>
          </w:p>
        </w:tc>
        <w:tc>
          <w:tcPr>
            <w:tcW w:w="4170" w:type="dxa"/>
            <w:vAlign w:val="center"/>
            <w:hideMark/>
          </w:tcPr>
          <w:p w14:paraId="6CBF00B0" w14:textId="77777777" w:rsidR="00F14336" w:rsidRPr="00A80681" w:rsidRDefault="00F14336" w:rsidP="00F14336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edicted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gene, 40640</w:t>
            </w:r>
          </w:p>
        </w:tc>
        <w:tc>
          <w:tcPr>
            <w:tcW w:w="1578" w:type="dxa"/>
            <w:noWrap/>
            <w:vAlign w:val="center"/>
            <w:hideMark/>
          </w:tcPr>
          <w:p w14:paraId="768A5CC4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lncRNA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3515BCB8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0000FF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0000FF"/>
                <w:sz w:val="24"/>
                <w:lang w:eastAsia="es-ES"/>
              </w:rPr>
              <w:t>-2,053</w:t>
            </w:r>
          </w:p>
        </w:tc>
      </w:tr>
      <w:tr w:rsidR="00F14336" w:rsidRPr="00A80681" w14:paraId="1809F3EE" w14:textId="77777777" w:rsidTr="0029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77CED6D4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Gm6475</w:t>
            </w:r>
          </w:p>
        </w:tc>
        <w:tc>
          <w:tcPr>
            <w:tcW w:w="4170" w:type="dxa"/>
            <w:vAlign w:val="center"/>
            <w:hideMark/>
          </w:tcPr>
          <w:p w14:paraId="551476C7" w14:textId="77777777" w:rsidR="00F14336" w:rsidRPr="00A80681" w:rsidRDefault="00F14336" w:rsidP="00F14336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edicted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gene 6475</w:t>
            </w:r>
          </w:p>
        </w:tc>
        <w:tc>
          <w:tcPr>
            <w:tcW w:w="1578" w:type="dxa"/>
            <w:noWrap/>
            <w:vAlign w:val="center"/>
            <w:hideMark/>
          </w:tcPr>
          <w:p w14:paraId="0D1DA290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seudogene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44F221DD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0000FF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0000FF"/>
                <w:sz w:val="24"/>
                <w:lang w:eastAsia="es-ES"/>
              </w:rPr>
              <w:t>-2,059</w:t>
            </w:r>
          </w:p>
        </w:tc>
      </w:tr>
      <w:tr w:rsidR="00F14336" w:rsidRPr="00A80681" w14:paraId="23F33521" w14:textId="77777777" w:rsidTr="00295FD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50DFA05E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Wdr86</w:t>
            </w:r>
          </w:p>
        </w:tc>
        <w:tc>
          <w:tcPr>
            <w:tcW w:w="4170" w:type="dxa"/>
            <w:vAlign w:val="center"/>
            <w:hideMark/>
          </w:tcPr>
          <w:p w14:paraId="2E1804C0" w14:textId="77777777" w:rsidR="00F14336" w:rsidRPr="00A80681" w:rsidRDefault="00F14336" w:rsidP="00F14336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WD </w:t>
            </w: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repeat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</w:t>
            </w: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domain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86</w:t>
            </w:r>
          </w:p>
        </w:tc>
        <w:tc>
          <w:tcPr>
            <w:tcW w:w="1578" w:type="dxa"/>
            <w:noWrap/>
            <w:vAlign w:val="center"/>
            <w:hideMark/>
          </w:tcPr>
          <w:p w14:paraId="6A7B01FB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otein_coding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0C07D7EC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0000FF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0000FF"/>
                <w:sz w:val="24"/>
                <w:lang w:eastAsia="es-ES"/>
              </w:rPr>
              <w:t>-2,088</w:t>
            </w:r>
          </w:p>
        </w:tc>
      </w:tr>
      <w:tr w:rsidR="00F14336" w:rsidRPr="00A80681" w14:paraId="2430A4DE" w14:textId="77777777" w:rsidTr="0029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4449F5E6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Gm31852</w:t>
            </w:r>
          </w:p>
        </w:tc>
        <w:tc>
          <w:tcPr>
            <w:tcW w:w="4170" w:type="dxa"/>
            <w:vAlign w:val="center"/>
            <w:hideMark/>
          </w:tcPr>
          <w:p w14:paraId="646B5A42" w14:textId="77777777" w:rsidR="00F14336" w:rsidRPr="00A80681" w:rsidRDefault="00F14336" w:rsidP="00F14336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  <w:t>predicted gene, 31852, transcript variant X2</w:t>
            </w:r>
          </w:p>
        </w:tc>
        <w:tc>
          <w:tcPr>
            <w:tcW w:w="1578" w:type="dxa"/>
            <w:noWrap/>
            <w:vAlign w:val="center"/>
            <w:hideMark/>
          </w:tcPr>
          <w:p w14:paraId="057290CA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lncRNA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17293DB2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0000FF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0000FF"/>
                <w:sz w:val="24"/>
                <w:lang w:eastAsia="es-ES"/>
              </w:rPr>
              <w:t>-2,097</w:t>
            </w:r>
          </w:p>
        </w:tc>
      </w:tr>
      <w:tr w:rsidR="00F14336" w:rsidRPr="00A80681" w14:paraId="6F8F588D" w14:textId="77777777" w:rsidTr="00295FD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79318BE5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Gm46767</w:t>
            </w:r>
          </w:p>
        </w:tc>
        <w:tc>
          <w:tcPr>
            <w:tcW w:w="4170" w:type="dxa"/>
            <w:vAlign w:val="center"/>
            <w:hideMark/>
          </w:tcPr>
          <w:p w14:paraId="7CD0D9AE" w14:textId="77777777" w:rsidR="00F14336" w:rsidRPr="00A80681" w:rsidRDefault="00F14336" w:rsidP="00F14336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edicted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gene, 46767</w:t>
            </w:r>
          </w:p>
        </w:tc>
        <w:tc>
          <w:tcPr>
            <w:tcW w:w="1578" w:type="dxa"/>
            <w:noWrap/>
            <w:vAlign w:val="center"/>
            <w:hideMark/>
          </w:tcPr>
          <w:p w14:paraId="733BF466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lncRNA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5E1BE790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0000FF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0000FF"/>
                <w:sz w:val="24"/>
                <w:lang w:eastAsia="es-ES"/>
              </w:rPr>
              <w:t>-2,114</w:t>
            </w:r>
          </w:p>
        </w:tc>
      </w:tr>
      <w:tr w:rsidR="00F14336" w:rsidRPr="00A80681" w14:paraId="2D72AB44" w14:textId="77777777" w:rsidTr="0029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6944FFDF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Gm19345</w:t>
            </w:r>
          </w:p>
        </w:tc>
        <w:tc>
          <w:tcPr>
            <w:tcW w:w="4170" w:type="dxa"/>
            <w:vAlign w:val="center"/>
            <w:hideMark/>
          </w:tcPr>
          <w:p w14:paraId="17190886" w14:textId="77777777" w:rsidR="00F14336" w:rsidRPr="00A80681" w:rsidRDefault="00F14336" w:rsidP="00F14336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edicted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gene, 19345</w:t>
            </w:r>
          </w:p>
        </w:tc>
        <w:tc>
          <w:tcPr>
            <w:tcW w:w="1578" w:type="dxa"/>
            <w:noWrap/>
            <w:vAlign w:val="center"/>
            <w:hideMark/>
          </w:tcPr>
          <w:p w14:paraId="3668AF7B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otein_coding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6920E15D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0000FF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0000FF"/>
                <w:sz w:val="24"/>
                <w:lang w:eastAsia="es-ES"/>
              </w:rPr>
              <w:t>-2,118</w:t>
            </w:r>
          </w:p>
        </w:tc>
      </w:tr>
      <w:tr w:rsidR="00F14336" w:rsidRPr="00A80681" w14:paraId="7755E460" w14:textId="77777777" w:rsidTr="00295FD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23211A8F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A930009A15Rik</w:t>
            </w:r>
          </w:p>
        </w:tc>
        <w:tc>
          <w:tcPr>
            <w:tcW w:w="4170" w:type="dxa"/>
            <w:vAlign w:val="center"/>
            <w:hideMark/>
          </w:tcPr>
          <w:p w14:paraId="4804A508" w14:textId="77777777" w:rsidR="00F14336" w:rsidRPr="00A80681" w:rsidRDefault="00F14336" w:rsidP="00F14336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RIKEN </w:t>
            </w: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cDNA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A930009A15 gene</w:t>
            </w:r>
          </w:p>
        </w:tc>
        <w:tc>
          <w:tcPr>
            <w:tcW w:w="1578" w:type="dxa"/>
            <w:noWrap/>
            <w:vAlign w:val="center"/>
            <w:hideMark/>
          </w:tcPr>
          <w:p w14:paraId="753C0FE0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otein_coding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1C39FAC4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0000FF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0000FF"/>
                <w:sz w:val="24"/>
                <w:lang w:eastAsia="es-ES"/>
              </w:rPr>
              <w:t>-2,120</w:t>
            </w:r>
          </w:p>
        </w:tc>
      </w:tr>
      <w:tr w:rsidR="00F14336" w:rsidRPr="00A80681" w14:paraId="6D1406DE" w14:textId="77777777" w:rsidTr="0029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35273967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Gm31075</w:t>
            </w:r>
          </w:p>
        </w:tc>
        <w:tc>
          <w:tcPr>
            <w:tcW w:w="4170" w:type="dxa"/>
            <w:vAlign w:val="center"/>
            <w:hideMark/>
          </w:tcPr>
          <w:p w14:paraId="3CD1E814" w14:textId="77777777" w:rsidR="00F14336" w:rsidRPr="00A80681" w:rsidRDefault="00F14336" w:rsidP="00F14336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  <w:t>predicted gene, 31075, transcript variant X3</w:t>
            </w:r>
          </w:p>
        </w:tc>
        <w:tc>
          <w:tcPr>
            <w:tcW w:w="1578" w:type="dxa"/>
            <w:noWrap/>
            <w:vAlign w:val="center"/>
            <w:hideMark/>
          </w:tcPr>
          <w:p w14:paraId="5BC121ED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lncRNA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1B3F790F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0000FF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0000FF"/>
                <w:sz w:val="24"/>
                <w:lang w:eastAsia="es-ES"/>
              </w:rPr>
              <w:t>-2,120</w:t>
            </w:r>
          </w:p>
        </w:tc>
      </w:tr>
      <w:tr w:rsidR="00F14336" w:rsidRPr="00A80681" w14:paraId="1777F7FB" w14:textId="77777777" w:rsidTr="00295FD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34586B5C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Gm30085</w:t>
            </w:r>
          </w:p>
        </w:tc>
        <w:tc>
          <w:tcPr>
            <w:tcW w:w="4170" w:type="dxa"/>
            <w:vAlign w:val="center"/>
            <w:hideMark/>
          </w:tcPr>
          <w:p w14:paraId="3F1B73E0" w14:textId="77777777" w:rsidR="00F14336" w:rsidRPr="00A80681" w:rsidRDefault="00F14336" w:rsidP="00F14336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edicted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gene, 30085</w:t>
            </w:r>
          </w:p>
        </w:tc>
        <w:tc>
          <w:tcPr>
            <w:tcW w:w="1578" w:type="dxa"/>
            <w:noWrap/>
            <w:vAlign w:val="center"/>
            <w:hideMark/>
          </w:tcPr>
          <w:p w14:paraId="1B392ED8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lncRNA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7BC6DF78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0000FF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0000FF"/>
                <w:sz w:val="24"/>
                <w:lang w:eastAsia="es-ES"/>
              </w:rPr>
              <w:t>-2,158</w:t>
            </w:r>
          </w:p>
        </w:tc>
      </w:tr>
      <w:tr w:rsidR="00F14336" w:rsidRPr="00A80681" w14:paraId="516BB34F" w14:textId="77777777" w:rsidTr="0029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7071158C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Ecrg4</w:t>
            </w:r>
          </w:p>
        </w:tc>
        <w:tc>
          <w:tcPr>
            <w:tcW w:w="4170" w:type="dxa"/>
            <w:vAlign w:val="center"/>
            <w:hideMark/>
          </w:tcPr>
          <w:p w14:paraId="3D5492FF" w14:textId="77777777" w:rsidR="00F14336" w:rsidRPr="00A80681" w:rsidRDefault="00F14336" w:rsidP="00F14336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ECRG4 </w:t>
            </w: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augurin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precursor</w:t>
            </w:r>
          </w:p>
        </w:tc>
        <w:tc>
          <w:tcPr>
            <w:tcW w:w="1578" w:type="dxa"/>
            <w:noWrap/>
            <w:vAlign w:val="center"/>
            <w:hideMark/>
          </w:tcPr>
          <w:p w14:paraId="70981348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otein_coding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15289869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0000FF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0000FF"/>
                <w:sz w:val="24"/>
                <w:lang w:eastAsia="es-ES"/>
              </w:rPr>
              <w:t>-2,190</w:t>
            </w:r>
          </w:p>
        </w:tc>
      </w:tr>
      <w:tr w:rsidR="00F14336" w:rsidRPr="00A80681" w14:paraId="3881AC9C" w14:textId="77777777" w:rsidTr="00295FD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2BCABC43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Gm34941</w:t>
            </w:r>
          </w:p>
        </w:tc>
        <w:tc>
          <w:tcPr>
            <w:tcW w:w="4170" w:type="dxa"/>
            <w:vAlign w:val="center"/>
            <w:hideMark/>
          </w:tcPr>
          <w:p w14:paraId="1BA512A9" w14:textId="77777777" w:rsidR="00F14336" w:rsidRPr="00A80681" w:rsidRDefault="00F14336" w:rsidP="00F14336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edicted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gene, 34941</w:t>
            </w:r>
          </w:p>
        </w:tc>
        <w:tc>
          <w:tcPr>
            <w:tcW w:w="1578" w:type="dxa"/>
            <w:noWrap/>
            <w:vAlign w:val="center"/>
            <w:hideMark/>
          </w:tcPr>
          <w:p w14:paraId="26C99957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lncRNA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1F0C5E12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0000FF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0000FF"/>
                <w:sz w:val="24"/>
                <w:lang w:eastAsia="es-ES"/>
              </w:rPr>
              <w:t>-2,211</w:t>
            </w:r>
          </w:p>
        </w:tc>
      </w:tr>
      <w:tr w:rsidR="00F14336" w:rsidRPr="00A80681" w14:paraId="04993503" w14:textId="77777777" w:rsidTr="0029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61C7AEDE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Gm41287</w:t>
            </w:r>
          </w:p>
        </w:tc>
        <w:tc>
          <w:tcPr>
            <w:tcW w:w="4170" w:type="dxa"/>
            <w:vAlign w:val="center"/>
            <w:hideMark/>
          </w:tcPr>
          <w:p w14:paraId="448C5E74" w14:textId="77777777" w:rsidR="00F14336" w:rsidRPr="00A80681" w:rsidRDefault="00F14336" w:rsidP="00F14336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edicted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gene, 41287</w:t>
            </w:r>
          </w:p>
        </w:tc>
        <w:tc>
          <w:tcPr>
            <w:tcW w:w="1578" w:type="dxa"/>
            <w:noWrap/>
            <w:vAlign w:val="center"/>
            <w:hideMark/>
          </w:tcPr>
          <w:p w14:paraId="58105FE1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lncRNA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073B2F7B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0000FF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0000FF"/>
                <w:sz w:val="24"/>
                <w:lang w:eastAsia="es-ES"/>
              </w:rPr>
              <w:t>-2,260</w:t>
            </w:r>
          </w:p>
        </w:tc>
      </w:tr>
      <w:tr w:rsidR="00F14336" w:rsidRPr="00A80681" w14:paraId="1C4DC227" w14:textId="77777777" w:rsidTr="00295FD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049377D4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Gm46100</w:t>
            </w:r>
          </w:p>
        </w:tc>
        <w:tc>
          <w:tcPr>
            <w:tcW w:w="4170" w:type="dxa"/>
            <w:vAlign w:val="center"/>
            <w:hideMark/>
          </w:tcPr>
          <w:p w14:paraId="2868BB49" w14:textId="77777777" w:rsidR="00F14336" w:rsidRPr="00A80681" w:rsidRDefault="00F14336" w:rsidP="00F14336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  <w:t>predicted gene, 46100, transcript variant X1</w:t>
            </w:r>
          </w:p>
        </w:tc>
        <w:tc>
          <w:tcPr>
            <w:tcW w:w="1578" w:type="dxa"/>
            <w:noWrap/>
            <w:vAlign w:val="center"/>
            <w:hideMark/>
          </w:tcPr>
          <w:p w14:paraId="54E5ACFF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otein_coding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0A2A8570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0000FF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0000FF"/>
                <w:sz w:val="24"/>
                <w:lang w:eastAsia="es-ES"/>
              </w:rPr>
              <w:t>-2,260</w:t>
            </w:r>
          </w:p>
        </w:tc>
      </w:tr>
      <w:tr w:rsidR="00F14336" w:rsidRPr="00A80681" w14:paraId="1A6E256D" w14:textId="77777777" w:rsidTr="0029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6E1E08F0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bookmarkStart w:id="14" w:name="_Hlk108376727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Kcnh8</w:t>
            </w:r>
            <w:bookmarkEnd w:id="14"/>
          </w:p>
        </w:tc>
        <w:tc>
          <w:tcPr>
            <w:tcW w:w="4170" w:type="dxa"/>
            <w:vAlign w:val="center"/>
            <w:hideMark/>
          </w:tcPr>
          <w:p w14:paraId="1149D6ED" w14:textId="77777777" w:rsidR="00F14336" w:rsidRPr="00A80681" w:rsidRDefault="00F14336" w:rsidP="00F14336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  <w:t>potassium voltage-gated channel, subfamily H (</w:t>
            </w: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  <w:t>eag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  <w:t>-related), member 8</w:t>
            </w:r>
          </w:p>
        </w:tc>
        <w:tc>
          <w:tcPr>
            <w:tcW w:w="1578" w:type="dxa"/>
            <w:noWrap/>
            <w:vAlign w:val="center"/>
            <w:hideMark/>
          </w:tcPr>
          <w:p w14:paraId="58C6FFC3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otein_coding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654EC87C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0000FF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0000FF"/>
                <w:sz w:val="24"/>
                <w:lang w:eastAsia="es-ES"/>
              </w:rPr>
              <w:t>-2,284</w:t>
            </w:r>
          </w:p>
        </w:tc>
      </w:tr>
      <w:tr w:rsidR="00F14336" w:rsidRPr="00A80681" w14:paraId="3CE44CC0" w14:textId="77777777" w:rsidTr="00295FD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0E9E7B0D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Gpr50</w:t>
            </w:r>
          </w:p>
        </w:tc>
        <w:tc>
          <w:tcPr>
            <w:tcW w:w="4170" w:type="dxa"/>
            <w:vAlign w:val="center"/>
            <w:hideMark/>
          </w:tcPr>
          <w:p w14:paraId="70E35AE4" w14:textId="77777777" w:rsidR="00F14336" w:rsidRPr="00A80681" w:rsidRDefault="00F14336" w:rsidP="00F14336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G-</w:t>
            </w: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otein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-</w:t>
            </w: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coupled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receptor 50</w:t>
            </w:r>
          </w:p>
        </w:tc>
        <w:tc>
          <w:tcPr>
            <w:tcW w:w="1578" w:type="dxa"/>
            <w:noWrap/>
            <w:vAlign w:val="center"/>
            <w:hideMark/>
          </w:tcPr>
          <w:p w14:paraId="5D22CD5E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otein_coding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1B2D88C2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0000FF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0000FF"/>
                <w:sz w:val="24"/>
                <w:lang w:eastAsia="es-ES"/>
              </w:rPr>
              <w:t>-2,297</w:t>
            </w:r>
          </w:p>
        </w:tc>
      </w:tr>
      <w:tr w:rsidR="00F14336" w:rsidRPr="00A80681" w14:paraId="3A5F1A71" w14:textId="77777777" w:rsidTr="0029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1D612629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Lemd1</w:t>
            </w:r>
          </w:p>
        </w:tc>
        <w:tc>
          <w:tcPr>
            <w:tcW w:w="4170" w:type="dxa"/>
            <w:vAlign w:val="center"/>
            <w:hideMark/>
          </w:tcPr>
          <w:p w14:paraId="3301C684" w14:textId="77777777" w:rsidR="00F14336" w:rsidRPr="00A80681" w:rsidRDefault="00F14336" w:rsidP="00F14336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LEM </w:t>
            </w: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domain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</w:t>
            </w: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containing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1</w:t>
            </w:r>
          </w:p>
        </w:tc>
        <w:tc>
          <w:tcPr>
            <w:tcW w:w="1578" w:type="dxa"/>
            <w:noWrap/>
            <w:vAlign w:val="center"/>
            <w:hideMark/>
          </w:tcPr>
          <w:p w14:paraId="662984B3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otein_coding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61D4C38E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0000FF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0000FF"/>
                <w:sz w:val="24"/>
                <w:lang w:eastAsia="es-ES"/>
              </w:rPr>
              <w:t>-2,313</w:t>
            </w:r>
          </w:p>
        </w:tc>
      </w:tr>
      <w:tr w:rsidR="00F14336" w:rsidRPr="00A80681" w14:paraId="006F0F55" w14:textId="77777777" w:rsidTr="00295FD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6D86448E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lin5</w:t>
            </w:r>
          </w:p>
        </w:tc>
        <w:tc>
          <w:tcPr>
            <w:tcW w:w="4170" w:type="dxa"/>
            <w:vAlign w:val="center"/>
            <w:hideMark/>
          </w:tcPr>
          <w:p w14:paraId="5300DDD1" w14:textId="77777777" w:rsidR="00F14336" w:rsidRPr="00A80681" w:rsidRDefault="00F14336" w:rsidP="00F14336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erilipin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5</w:t>
            </w:r>
          </w:p>
        </w:tc>
        <w:tc>
          <w:tcPr>
            <w:tcW w:w="1578" w:type="dxa"/>
            <w:noWrap/>
            <w:vAlign w:val="center"/>
            <w:hideMark/>
          </w:tcPr>
          <w:p w14:paraId="634A79DC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otein_coding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3B31CC15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0000FF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0000FF"/>
                <w:sz w:val="24"/>
                <w:lang w:eastAsia="es-ES"/>
              </w:rPr>
              <w:t>-2,361</w:t>
            </w:r>
          </w:p>
        </w:tc>
      </w:tr>
      <w:tr w:rsidR="00F14336" w:rsidRPr="00A80681" w14:paraId="17537587" w14:textId="77777777" w:rsidTr="0029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3FABF137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Gm32082</w:t>
            </w:r>
          </w:p>
        </w:tc>
        <w:tc>
          <w:tcPr>
            <w:tcW w:w="4170" w:type="dxa"/>
            <w:vAlign w:val="center"/>
            <w:hideMark/>
          </w:tcPr>
          <w:p w14:paraId="4251B3CE" w14:textId="77777777" w:rsidR="00F14336" w:rsidRPr="00A80681" w:rsidRDefault="00F14336" w:rsidP="00F14336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edicted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gene, 32082</w:t>
            </w:r>
          </w:p>
        </w:tc>
        <w:tc>
          <w:tcPr>
            <w:tcW w:w="1578" w:type="dxa"/>
            <w:noWrap/>
            <w:vAlign w:val="center"/>
            <w:hideMark/>
          </w:tcPr>
          <w:p w14:paraId="536BCF8F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lncRNA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6A06861A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0000FF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0000FF"/>
                <w:sz w:val="24"/>
                <w:lang w:eastAsia="es-ES"/>
              </w:rPr>
              <w:t>-2,595</w:t>
            </w:r>
          </w:p>
        </w:tc>
      </w:tr>
      <w:tr w:rsidR="00F14336" w:rsidRPr="00A80681" w14:paraId="14AEE730" w14:textId="77777777" w:rsidTr="00295FD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77D08CF6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lastRenderedPageBreak/>
              <w:t>Gm34502</w:t>
            </w:r>
          </w:p>
        </w:tc>
        <w:tc>
          <w:tcPr>
            <w:tcW w:w="4170" w:type="dxa"/>
            <w:vAlign w:val="center"/>
            <w:hideMark/>
          </w:tcPr>
          <w:p w14:paraId="16BCC02B" w14:textId="77777777" w:rsidR="00F14336" w:rsidRPr="00A80681" w:rsidRDefault="00F14336" w:rsidP="00F14336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  <w:t>predicted gene, 34502, transcript variant X4</w:t>
            </w:r>
          </w:p>
        </w:tc>
        <w:tc>
          <w:tcPr>
            <w:tcW w:w="1578" w:type="dxa"/>
            <w:noWrap/>
            <w:vAlign w:val="center"/>
            <w:hideMark/>
          </w:tcPr>
          <w:p w14:paraId="6224DC67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lncRNA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3B2850C2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0000FF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0000FF"/>
                <w:sz w:val="24"/>
                <w:lang w:eastAsia="es-ES"/>
              </w:rPr>
              <w:t>-2,671</w:t>
            </w:r>
          </w:p>
        </w:tc>
      </w:tr>
      <w:tr w:rsidR="00F14336" w:rsidRPr="00A80681" w14:paraId="540F5460" w14:textId="77777777" w:rsidTr="0029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14E7E592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Aqp1</w:t>
            </w:r>
          </w:p>
        </w:tc>
        <w:tc>
          <w:tcPr>
            <w:tcW w:w="4170" w:type="dxa"/>
            <w:vAlign w:val="center"/>
            <w:hideMark/>
          </w:tcPr>
          <w:p w14:paraId="1F5ED04F" w14:textId="77777777" w:rsidR="00F14336" w:rsidRPr="00A80681" w:rsidRDefault="00F14336" w:rsidP="00F14336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aquaporin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1</w:t>
            </w:r>
          </w:p>
        </w:tc>
        <w:tc>
          <w:tcPr>
            <w:tcW w:w="1578" w:type="dxa"/>
            <w:noWrap/>
            <w:vAlign w:val="center"/>
            <w:hideMark/>
          </w:tcPr>
          <w:p w14:paraId="136A1801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otein_coding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6827A5C5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0000FF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0000FF"/>
                <w:sz w:val="24"/>
                <w:lang w:eastAsia="es-ES"/>
              </w:rPr>
              <w:t>-2,693</w:t>
            </w:r>
          </w:p>
        </w:tc>
      </w:tr>
      <w:tr w:rsidR="00F14336" w:rsidRPr="00A80681" w14:paraId="570152FA" w14:textId="77777777" w:rsidTr="00295FD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6B24D099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Glra1</w:t>
            </w:r>
          </w:p>
        </w:tc>
        <w:tc>
          <w:tcPr>
            <w:tcW w:w="4170" w:type="dxa"/>
            <w:vAlign w:val="center"/>
            <w:hideMark/>
          </w:tcPr>
          <w:p w14:paraId="7E6362BB" w14:textId="77777777" w:rsidR="00F14336" w:rsidRPr="00A80681" w:rsidRDefault="00F14336" w:rsidP="00F14336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glycine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receptor, </w:t>
            </w: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alpha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1 </w:t>
            </w: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subunit</w:t>
            </w:r>
            <w:proofErr w:type="spellEnd"/>
          </w:p>
        </w:tc>
        <w:tc>
          <w:tcPr>
            <w:tcW w:w="1578" w:type="dxa"/>
            <w:noWrap/>
            <w:vAlign w:val="center"/>
            <w:hideMark/>
          </w:tcPr>
          <w:p w14:paraId="45CFA887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otein_coding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4A8121FA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0000FF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0000FF"/>
                <w:sz w:val="24"/>
                <w:lang w:eastAsia="es-ES"/>
              </w:rPr>
              <w:t>-2,758</w:t>
            </w:r>
          </w:p>
        </w:tc>
      </w:tr>
      <w:tr w:rsidR="00F14336" w:rsidRPr="00A80681" w14:paraId="24D664B1" w14:textId="77777777" w:rsidTr="0029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68D934E2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Gm44504</w:t>
            </w:r>
          </w:p>
        </w:tc>
        <w:tc>
          <w:tcPr>
            <w:tcW w:w="4170" w:type="dxa"/>
            <w:vAlign w:val="center"/>
            <w:hideMark/>
          </w:tcPr>
          <w:p w14:paraId="6FCEA9CD" w14:textId="77777777" w:rsidR="00F14336" w:rsidRPr="00A80681" w:rsidRDefault="00F14336" w:rsidP="00F14336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  <w:t xml:space="preserve">predicted </w:t>
            </w: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  <w:t>readthrough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  <w:t xml:space="preserve"> transcript (NMD candidate), 44504</w:t>
            </w:r>
          </w:p>
        </w:tc>
        <w:tc>
          <w:tcPr>
            <w:tcW w:w="1578" w:type="dxa"/>
            <w:noWrap/>
            <w:vAlign w:val="center"/>
            <w:hideMark/>
          </w:tcPr>
          <w:p w14:paraId="6655064C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otein_coding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66DF6FF1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0000FF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0000FF"/>
                <w:sz w:val="24"/>
                <w:lang w:eastAsia="es-ES"/>
              </w:rPr>
              <w:t>-2,766</w:t>
            </w:r>
          </w:p>
        </w:tc>
      </w:tr>
      <w:tr w:rsidR="00F14336" w:rsidRPr="00A80681" w14:paraId="0E8DFFE6" w14:textId="77777777" w:rsidTr="00295FD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4FE1A29B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Gm4833</w:t>
            </w:r>
          </w:p>
        </w:tc>
        <w:tc>
          <w:tcPr>
            <w:tcW w:w="4170" w:type="dxa"/>
            <w:vAlign w:val="center"/>
            <w:hideMark/>
          </w:tcPr>
          <w:p w14:paraId="1E27F904" w14:textId="77777777" w:rsidR="00F14336" w:rsidRPr="00A80681" w:rsidRDefault="00F14336" w:rsidP="00F14336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edicted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gene 4833</w:t>
            </w:r>
          </w:p>
        </w:tc>
        <w:tc>
          <w:tcPr>
            <w:tcW w:w="1578" w:type="dxa"/>
            <w:noWrap/>
            <w:vAlign w:val="center"/>
            <w:hideMark/>
          </w:tcPr>
          <w:p w14:paraId="7E88C6B9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seudogene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603C90DB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0000FF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0000FF"/>
                <w:sz w:val="24"/>
                <w:lang w:eastAsia="es-ES"/>
              </w:rPr>
              <w:t>-2,873</w:t>
            </w:r>
          </w:p>
        </w:tc>
      </w:tr>
      <w:tr w:rsidR="00F14336" w:rsidRPr="00A80681" w14:paraId="47019295" w14:textId="77777777" w:rsidTr="0029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789EC1F7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if1</w:t>
            </w:r>
          </w:p>
        </w:tc>
        <w:tc>
          <w:tcPr>
            <w:tcW w:w="4170" w:type="dxa"/>
            <w:vAlign w:val="center"/>
            <w:hideMark/>
          </w:tcPr>
          <w:p w14:paraId="7D840F65" w14:textId="77777777" w:rsidR="00F14336" w:rsidRPr="00A80681" w:rsidRDefault="00F14336" w:rsidP="00F14336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  <w:t>PIF1 5'-to-3' DNA helicase</w:t>
            </w:r>
          </w:p>
        </w:tc>
        <w:tc>
          <w:tcPr>
            <w:tcW w:w="1578" w:type="dxa"/>
            <w:noWrap/>
            <w:vAlign w:val="center"/>
            <w:hideMark/>
          </w:tcPr>
          <w:p w14:paraId="4E4FA0D5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otein_coding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5FD9F10E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0000FF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0000FF"/>
                <w:sz w:val="24"/>
                <w:lang w:eastAsia="es-ES"/>
              </w:rPr>
              <w:t>-2,892</w:t>
            </w:r>
          </w:p>
        </w:tc>
      </w:tr>
      <w:tr w:rsidR="00F14336" w:rsidRPr="00A80681" w14:paraId="3F3E831E" w14:textId="77777777" w:rsidTr="00295FD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22613892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Kcne2</w:t>
            </w:r>
          </w:p>
        </w:tc>
        <w:tc>
          <w:tcPr>
            <w:tcW w:w="4170" w:type="dxa"/>
            <w:vAlign w:val="center"/>
            <w:hideMark/>
          </w:tcPr>
          <w:p w14:paraId="06C3F5BC" w14:textId="77777777" w:rsidR="00F14336" w:rsidRPr="00A80681" w:rsidRDefault="00F14336" w:rsidP="00F14336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  <w:t xml:space="preserve">potassium voltage-gated channel, </w:t>
            </w: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  <w:t>Isk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  <w:t>-related subfamily, gene 2</w:t>
            </w:r>
          </w:p>
        </w:tc>
        <w:tc>
          <w:tcPr>
            <w:tcW w:w="1578" w:type="dxa"/>
            <w:noWrap/>
            <w:vAlign w:val="center"/>
            <w:hideMark/>
          </w:tcPr>
          <w:p w14:paraId="26B6E5B8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otein_coding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51979511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0000FF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0000FF"/>
                <w:sz w:val="24"/>
                <w:lang w:eastAsia="es-ES"/>
              </w:rPr>
              <w:t>-3,290</w:t>
            </w:r>
          </w:p>
        </w:tc>
      </w:tr>
      <w:tr w:rsidR="00F14336" w:rsidRPr="00A80681" w14:paraId="69584C92" w14:textId="77777777" w:rsidTr="0029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5C38FCD9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F5</w:t>
            </w:r>
          </w:p>
        </w:tc>
        <w:tc>
          <w:tcPr>
            <w:tcW w:w="4170" w:type="dxa"/>
            <w:vAlign w:val="center"/>
            <w:hideMark/>
          </w:tcPr>
          <w:p w14:paraId="114900B4" w14:textId="77777777" w:rsidR="00F14336" w:rsidRPr="00A80681" w:rsidRDefault="00F14336" w:rsidP="00F14336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coagulation</w:t>
            </w:r>
            <w:proofErr w:type="spellEnd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 xml:space="preserve"> factor V</w:t>
            </w:r>
          </w:p>
        </w:tc>
        <w:tc>
          <w:tcPr>
            <w:tcW w:w="1578" w:type="dxa"/>
            <w:noWrap/>
            <w:vAlign w:val="center"/>
            <w:hideMark/>
          </w:tcPr>
          <w:p w14:paraId="38ACB423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otein_coding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548765C6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0000FF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0000FF"/>
                <w:sz w:val="24"/>
                <w:lang w:eastAsia="es-ES"/>
              </w:rPr>
              <w:t>-3,712</w:t>
            </w:r>
          </w:p>
        </w:tc>
      </w:tr>
      <w:tr w:rsidR="00F14336" w:rsidRPr="00A80681" w14:paraId="3763634F" w14:textId="77777777" w:rsidTr="00295FD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7B7E6F9A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Ttr</w:t>
            </w:r>
            <w:proofErr w:type="spellEnd"/>
          </w:p>
        </w:tc>
        <w:tc>
          <w:tcPr>
            <w:tcW w:w="4170" w:type="dxa"/>
            <w:vAlign w:val="center"/>
            <w:hideMark/>
          </w:tcPr>
          <w:p w14:paraId="3C8C5CBC" w14:textId="77777777" w:rsidR="00F14336" w:rsidRPr="00A80681" w:rsidRDefault="00F14336" w:rsidP="00F14336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transthyretin</w:t>
            </w:r>
            <w:proofErr w:type="spellEnd"/>
          </w:p>
        </w:tc>
        <w:tc>
          <w:tcPr>
            <w:tcW w:w="1578" w:type="dxa"/>
            <w:noWrap/>
            <w:vAlign w:val="center"/>
            <w:hideMark/>
          </w:tcPr>
          <w:p w14:paraId="6FCE6073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otein_coding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5B5718E8" w14:textId="77777777" w:rsidR="00F14336" w:rsidRPr="00A80681" w:rsidRDefault="00F14336" w:rsidP="00F14336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0000FF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0000FF"/>
                <w:sz w:val="24"/>
                <w:lang w:eastAsia="es-ES"/>
              </w:rPr>
              <w:t>-6,091</w:t>
            </w:r>
          </w:p>
        </w:tc>
      </w:tr>
      <w:tr w:rsidR="00F14336" w:rsidRPr="00F14336" w14:paraId="3437DD21" w14:textId="77777777" w:rsidTr="0029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noWrap/>
            <w:vAlign w:val="center"/>
            <w:hideMark/>
          </w:tcPr>
          <w:p w14:paraId="7AE59E2B" w14:textId="77777777" w:rsidR="00F14336" w:rsidRPr="00A80681" w:rsidRDefault="00F14336" w:rsidP="00F14336">
            <w:pPr>
              <w:spacing w:before="120" w:after="24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Rsc1a1</w:t>
            </w:r>
          </w:p>
        </w:tc>
        <w:tc>
          <w:tcPr>
            <w:tcW w:w="4170" w:type="dxa"/>
            <w:vAlign w:val="center"/>
            <w:hideMark/>
          </w:tcPr>
          <w:p w14:paraId="55F1DAF8" w14:textId="77777777" w:rsidR="00F14336" w:rsidRPr="00A80681" w:rsidRDefault="00F14336" w:rsidP="00F14336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</w:pPr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val="en-US" w:eastAsia="es-ES"/>
              </w:rPr>
              <w:t>regulatory solute carrier protein, family 1, member 1</w:t>
            </w:r>
          </w:p>
        </w:tc>
        <w:tc>
          <w:tcPr>
            <w:tcW w:w="1578" w:type="dxa"/>
            <w:noWrap/>
            <w:vAlign w:val="center"/>
            <w:hideMark/>
          </w:tcPr>
          <w:p w14:paraId="3A6A45F8" w14:textId="77777777" w:rsidR="00F14336" w:rsidRPr="00A80681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</w:pPr>
            <w:proofErr w:type="spellStart"/>
            <w:r w:rsidRPr="00A80681">
              <w:rPr>
                <w:rFonts w:ascii="Times New Roman" w:eastAsia="Times New Roman" w:hAnsi="Times New Roman" w:cs="Calibri"/>
                <w:color w:val="000000"/>
                <w:sz w:val="24"/>
                <w:lang w:eastAsia="es-ES"/>
              </w:rPr>
              <w:t>protein_coding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1A0B07D3" w14:textId="77777777" w:rsidR="00F14336" w:rsidRPr="00F14336" w:rsidRDefault="00F14336" w:rsidP="00F14336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Calibri"/>
                <w:b/>
                <w:bCs/>
                <w:color w:val="0000FF"/>
                <w:sz w:val="24"/>
                <w:lang w:eastAsia="es-ES"/>
              </w:rPr>
            </w:pPr>
            <w:r w:rsidRPr="00A80681">
              <w:rPr>
                <w:rFonts w:ascii="Times New Roman" w:eastAsia="Times New Roman" w:hAnsi="Times New Roman" w:cs="Calibri"/>
                <w:b/>
                <w:bCs/>
                <w:color w:val="0000FF"/>
                <w:sz w:val="24"/>
                <w:lang w:eastAsia="es-ES"/>
              </w:rPr>
              <w:t>-9,628</w:t>
            </w:r>
          </w:p>
        </w:tc>
      </w:tr>
    </w:tbl>
    <w:p w14:paraId="480955CC" w14:textId="18940877" w:rsidR="0092283E" w:rsidRPr="007A5370" w:rsidRDefault="0092283E" w:rsidP="006F2748">
      <w:pPr>
        <w:rPr>
          <w:lang w:val="en-US"/>
        </w:rPr>
      </w:pPr>
    </w:p>
    <w:sectPr w:rsidR="0092283E" w:rsidRPr="007A5370" w:rsidSect="00073D35">
      <w:pgSz w:w="11906" w:h="16838"/>
      <w:pgMar w:top="1418" w:right="1134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4073"/>
    <w:rsid w:val="00035096"/>
    <w:rsid w:val="00073D35"/>
    <w:rsid w:val="00081EF7"/>
    <w:rsid w:val="001B1997"/>
    <w:rsid w:val="00275795"/>
    <w:rsid w:val="00277C91"/>
    <w:rsid w:val="00291A4C"/>
    <w:rsid w:val="0030313A"/>
    <w:rsid w:val="003F7CCA"/>
    <w:rsid w:val="00470973"/>
    <w:rsid w:val="00556BF3"/>
    <w:rsid w:val="00596733"/>
    <w:rsid w:val="005A0900"/>
    <w:rsid w:val="005C0051"/>
    <w:rsid w:val="006139D5"/>
    <w:rsid w:val="006B2B6E"/>
    <w:rsid w:val="006C29EA"/>
    <w:rsid w:val="006F2748"/>
    <w:rsid w:val="007A5370"/>
    <w:rsid w:val="007F0455"/>
    <w:rsid w:val="008354A7"/>
    <w:rsid w:val="00915A0D"/>
    <w:rsid w:val="0092283E"/>
    <w:rsid w:val="009308E5"/>
    <w:rsid w:val="009952F5"/>
    <w:rsid w:val="00A535A4"/>
    <w:rsid w:val="00A80681"/>
    <w:rsid w:val="00AF7AA0"/>
    <w:rsid w:val="00B05DB7"/>
    <w:rsid w:val="00C47B63"/>
    <w:rsid w:val="00C731EA"/>
    <w:rsid w:val="00D15E5E"/>
    <w:rsid w:val="00E57986"/>
    <w:rsid w:val="00ED7A73"/>
    <w:rsid w:val="00EE414E"/>
    <w:rsid w:val="00F14073"/>
    <w:rsid w:val="00F14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7ABB67"/>
  <w15:chartTrackingRefBased/>
  <w15:docId w15:val="{4AC29F7F-0AEF-42B1-9E8A-C1287ABE3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F140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140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140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140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140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140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140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140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140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140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140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140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1407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1407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1407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1407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1407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14073"/>
    <w:rPr>
      <w:rFonts w:eastAsiaTheme="majorEastAsia" w:cstheme="majorBidi"/>
      <w:color w:val="272727" w:themeColor="text1" w:themeTint="D8"/>
    </w:rPr>
  </w:style>
  <w:style w:type="paragraph" w:styleId="Puesto">
    <w:name w:val="Title"/>
    <w:basedOn w:val="Normal"/>
    <w:next w:val="Normal"/>
    <w:link w:val="PuestoCar"/>
    <w:uiPriority w:val="10"/>
    <w:qFormat/>
    <w:rsid w:val="00F140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PuestoCar">
    <w:name w:val="Puesto Car"/>
    <w:basedOn w:val="Fuentedeprrafopredeter"/>
    <w:link w:val="Puesto"/>
    <w:uiPriority w:val="10"/>
    <w:rsid w:val="00F140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140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F140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140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F1407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1407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F1407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140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1407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14073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F140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7F045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anormal21">
    <w:name w:val="Tabla normal 21"/>
    <w:basedOn w:val="Tablanormal"/>
    <w:next w:val="Tablanormal2"/>
    <w:uiPriority w:val="42"/>
    <w:rsid w:val="00F1433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24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8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8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2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0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4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5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6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8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5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6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2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2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sv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832</Words>
  <Characters>10080</Characters>
  <Application>Microsoft Office Word</Application>
  <DocSecurity>0</DocSecurity>
  <Lines>84</Lines>
  <Paragraphs>2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cia Gil De Biedma</dc:creator>
  <cp:keywords/>
  <dc:description/>
  <cp:lastModifiedBy>Maria Isabel Colado Megia</cp:lastModifiedBy>
  <cp:revision>2</cp:revision>
  <dcterms:created xsi:type="dcterms:W3CDTF">2025-06-24T19:24:00Z</dcterms:created>
  <dcterms:modified xsi:type="dcterms:W3CDTF">2025-06-24T19:24:00Z</dcterms:modified>
</cp:coreProperties>
</file>